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6C90AC" w14:textId="77777777" w:rsidR="00D63ECD" w:rsidRDefault="00D63ECD" w:rsidP="00D63ECD">
      <w:pPr>
        <w:pStyle w:val="ListParagraph"/>
        <w:spacing w:line="276" w:lineRule="auto"/>
        <w:jc w:val="center"/>
        <w:rPr>
          <w:rFonts w:eastAsia="Times New Roman"/>
          <w:b/>
          <w:color w:val="000000" w:themeColor="text1"/>
          <w:sz w:val="36"/>
          <w:szCs w:val="36"/>
          <w:lang w:eastAsia="en-IN"/>
        </w:rPr>
      </w:pPr>
      <w:r w:rsidRPr="0031327D">
        <w:rPr>
          <w:rFonts w:eastAsia="Times New Roman"/>
          <w:b/>
          <w:color w:val="000000" w:themeColor="text1"/>
          <w:sz w:val="36"/>
          <w:szCs w:val="36"/>
          <w:lang w:eastAsia="en-IN"/>
        </w:rPr>
        <w:t xml:space="preserve">Essentiality assessment of </w:t>
      </w:r>
    </w:p>
    <w:p w14:paraId="55F71004" w14:textId="77777777" w:rsidR="00D63ECD" w:rsidRDefault="00D63ECD" w:rsidP="00D63ECD">
      <w:pPr>
        <w:pStyle w:val="ListParagraph"/>
        <w:spacing w:line="276" w:lineRule="auto"/>
        <w:jc w:val="center"/>
        <w:rPr>
          <w:rFonts w:eastAsia="Times New Roman"/>
          <w:b/>
          <w:color w:val="000000" w:themeColor="text1"/>
          <w:sz w:val="36"/>
          <w:szCs w:val="36"/>
          <w:lang w:eastAsia="en-IN"/>
        </w:rPr>
      </w:pPr>
      <w:r w:rsidRPr="0031327D">
        <w:rPr>
          <w:rFonts w:eastAsia="Times New Roman"/>
          <w:b/>
          <w:color w:val="000000" w:themeColor="text1"/>
          <w:sz w:val="36"/>
          <w:szCs w:val="36"/>
          <w:lang w:eastAsia="en-IN"/>
        </w:rPr>
        <w:t xml:space="preserve">Cysteinyl and Lysyl-tRNA synthetases of </w:t>
      </w:r>
    </w:p>
    <w:p w14:paraId="1C8B70B2" w14:textId="022E5B46" w:rsidR="00D84383" w:rsidRDefault="00D63ECD" w:rsidP="00D63ECD">
      <w:pPr>
        <w:tabs>
          <w:tab w:val="left" w:pos="8222"/>
          <w:tab w:val="left" w:pos="9072"/>
          <w:tab w:val="left" w:pos="10773"/>
        </w:tabs>
        <w:spacing w:line="276" w:lineRule="auto"/>
        <w:jc w:val="center"/>
        <w:rPr>
          <w:rFonts w:eastAsia="Times New Roman"/>
          <w:b/>
          <w:i/>
          <w:color w:val="000000" w:themeColor="text1"/>
          <w:sz w:val="36"/>
          <w:szCs w:val="36"/>
          <w:lang w:eastAsia="en-IN"/>
        </w:rPr>
      </w:pPr>
      <w:r w:rsidRPr="0031327D">
        <w:rPr>
          <w:rFonts w:eastAsia="Times New Roman"/>
          <w:b/>
          <w:i/>
          <w:color w:val="000000" w:themeColor="text1"/>
          <w:sz w:val="36"/>
          <w:szCs w:val="36"/>
          <w:lang w:eastAsia="en-IN"/>
        </w:rPr>
        <w:t>M</w:t>
      </w:r>
      <w:r>
        <w:rPr>
          <w:rFonts w:eastAsia="Times New Roman"/>
          <w:b/>
          <w:i/>
          <w:color w:val="000000" w:themeColor="text1"/>
          <w:sz w:val="36"/>
          <w:szCs w:val="36"/>
          <w:lang w:eastAsia="en-IN"/>
        </w:rPr>
        <w:t>ycobacterium</w:t>
      </w:r>
      <w:r w:rsidRPr="0031327D">
        <w:rPr>
          <w:rFonts w:eastAsia="Times New Roman"/>
          <w:b/>
          <w:i/>
          <w:color w:val="000000" w:themeColor="text1"/>
          <w:sz w:val="36"/>
          <w:szCs w:val="36"/>
          <w:lang w:eastAsia="en-IN"/>
        </w:rPr>
        <w:t xml:space="preserve"> smegmatis</w:t>
      </w:r>
    </w:p>
    <w:p w14:paraId="47703C89" w14:textId="77777777" w:rsidR="00D63ECD" w:rsidRPr="009817E5" w:rsidRDefault="00D63ECD" w:rsidP="00D63ECD">
      <w:pPr>
        <w:tabs>
          <w:tab w:val="left" w:pos="8222"/>
          <w:tab w:val="left" w:pos="9072"/>
          <w:tab w:val="left" w:pos="10773"/>
        </w:tabs>
        <w:spacing w:line="276" w:lineRule="auto"/>
        <w:jc w:val="center"/>
        <w:rPr>
          <w:rFonts w:eastAsia="Times New Roman"/>
          <w:sz w:val="24"/>
          <w:szCs w:val="24"/>
          <w:lang w:val="en-GB" w:eastAsia="en-GB"/>
        </w:rPr>
      </w:pPr>
    </w:p>
    <w:p w14:paraId="2C6F1E27" w14:textId="453F4DA6" w:rsidR="00D84383" w:rsidRPr="009817E5" w:rsidRDefault="00D84383" w:rsidP="00D84383">
      <w:pPr>
        <w:tabs>
          <w:tab w:val="left" w:pos="7938"/>
          <w:tab w:val="left" w:pos="8222"/>
          <w:tab w:val="left" w:pos="9072"/>
        </w:tabs>
        <w:spacing w:line="360" w:lineRule="auto"/>
        <w:ind w:left="283"/>
        <w:jc w:val="center"/>
        <w:rPr>
          <w:sz w:val="24"/>
          <w:szCs w:val="24"/>
          <w:lang w:val="en-GB"/>
        </w:rPr>
      </w:pPr>
      <w:r w:rsidRPr="009817E5">
        <w:rPr>
          <w:sz w:val="24"/>
          <w:szCs w:val="24"/>
          <w:lang w:val="en-GB"/>
        </w:rPr>
        <w:t>Sudha Ravishankar,</w:t>
      </w:r>
      <w:r w:rsidRPr="009817E5">
        <w:rPr>
          <w:sz w:val="24"/>
          <w:szCs w:val="24"/>
          <w:vertAlign w:val="superscript"/>
          <w:lang w:val="en-GB"/>
        </w:rPr>
        <w:t>1*#a</w:t>
      </w:r>
      <w:r w:rsidRPr="009817E5">
        <w:rPr>
          <w:sz w:val="24"/>
          <w:szCs w:val="24"/>
          <w:lang w:val="en-GB"/>
        </w:rPr>
        <w:t xml:space="preserve"> Anisha Ambady,</w:t>
      </w:r>
      <w:r w:rsidRPr="009817E5"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vertAlign w:val="superscript"/>
          <w:lang w:val="en-GB"/>
        </w:rPr>
        <w:t>#</w:t>
      </w:r>
      <w:r w:rsidRPr="009817E5">
        <w:rPr>
          <w:sz w:val="24"/>
          <w:szCs w:val="24"/>
          <w:vertAlign w:val="superscript"/>
          <w:lang w:val="en-GB"/>
        </w:rPr>
        <w:t>b</w:t>
      </w:r>
      <w:r w:rsidRPr="009817E5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Rayapadi</w:t>
      </w:r>
      <w:r w:rsidR="0060069E">
        <w:rPr>
          <w:sz w:val="24"/>
          <w:szCs w:val="24"/>
          <w:lang w:val="en-GB"/>
        </w:rPr>
        <w:t xml:space="preserve"> G Swetha</w:t>
      </w:r>
      <w:r>
        <w:rPr>
          <w:sz w:val="24"/>
          <w:szCs w:val="24"/>
          <w:lang w:val="en-GB"/>
        </w:rPr>
        <w:t>,</w:t>
      </w:r>
      <w:r w:rsidRPr="009817E5">
        <w:rPr>
          <w:sz w:val="24"/>
          <w:szCs w:val="24"/>
          <w:vertAlign w:val="superscript"/>
          <w:lang w:val="en-GB"/>
        </w:rPr>
        <w:t>2</w:t>
      </w:r>
      <w:r>
        <w:rPr>
          <w:sz w:val="24"/>
          <w:szCs w:val="24"/>
          <w:vertAlign w:val="superscript"/>
          <w:lang w:val="en-GB"/>
        </w:rPr>
        <w:t>#a</w:t>
      </w:r>
      <w:r>
        <w:rPr>
          <w:sz w:val="24"/>
          <w:szCs w:val="24"/>
          <w:lang w:val="en-GB"/>
        </w:rPr>
        <w:t xml:space="preserve"> </w:t>
      </w:r>
      <w:r w:rsidRPr="009817E5">
        <w:rPr>
          <w:sz w:val="24"/>
          <w:szCs w:val="24"/>
          <w:lang w:val="en-GB"/>
        </w:rPr>
        <w:t>Anand Anbarasu,</w:t>
      </w:r>
      <w:r w:rsidRPr="009817E5">
        <w:rPr>
          <w:sz w:val="24"/>
          <w:szCs w:val="24"/>
          <w:vertAlign w:val="superscript"/>
          <w:lang w:val="en-GB"/>
        </w:rPr>
        <w:t>2</w:t>
      </w:r>
      <w:r>
        <w:rPr>
          <w:sz w:val="24"/>
          <w:szCs w:val="24"/>
          <w:vertAlign w:val="superscript"/>
          <w:lang w:val="en-GB"/>
        </w:rPr>
        <w:t>#a</w:t>
      </w:r>
      <w:r>
        <w:rPr>
          <w:sz w:val="24"/>
          <w:szCs w:val="24"/>
          <w:lang w:val="en-GB"/>
        </w:rPr>
        <w:t xml:space="preserve"> </w:t>
      </w:r>
      <w:r w:rsidRPr="009817E5">
        <w:rPr>
          <w:sz w:val="24"/>
          <w:szCs w:val="24"/>
          <w:lang w:val="en-GB"/>
        </w:rPr>
        <w:t>Sudha Ramaiah,</w:t>
      </w:r>
      <w:r w:rsidRPr="009817E5">
        <w:rPr>
          <w:sz w:val="24"/>
          <w:szCs w:val="24"/>
          <w:vertAlign w:val="superscript"/>
          <w:lang w:val="en-GB"/>
        </w:rPr>
        <w:t>2</w:t>
      </w:r>
      <w:r>
        <w:rPr>
          <w:sz w:val="24"/>
          <w:szCs w:val="24"/>
          <w:vertAlign w:val="superscript"/>
          <w:lang w:val="en-GB"/>
        </w:rPr>
        <w:t>#a</w:t>
      </w:r>
      <w:r w:rsidRPr="009817E5">
        <w:rPr>
          <w:sz w:val="24"/>
          <w:szCs w:val="24"/>
          <w:lang w:val="en-GB"/>
        </w:rPr>
        <w:t xml:space="preserve"> Vasan </w:t>
      </w:r>
      <w:r>
        <w:rPr>
          <w:sz w:val="24"/>
          <w:szCs w:val="24"/>
          <w:lang w:val="en-GB"/>
        </w:rPr>
        <w:t xml:space="preserve">K. </w:t>
      </w:r>
      <w:r w:rsidRPr="009817E5">
        <w:rPr>
          <w:sz w:val="24"/>
          <w:szCs w:val="24"/>
          <w:lang w:val="en-GB"/>
        </w:rPr>
        <w:t>Sambandamurthy,</w:t>
      </w:r>
      <w:r w:rsidRPr="009817E5"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vertAlign w:val="superscript"/>
          <w:lang w:val="en-GB"/>
        </w:rPr>
        <w:t>#</w:t>
      </w:r>
      <w:r w:rsidRPr="009817E5">
        <w:rPr>
          <w:sz w:val="24"/>
          <w:szCs w:val="24"/>
          <w:vertAlign w:val="superscript"/>
          <w:lang w:val="en-GB"/>
        </w:rPr>
        <w:t>c</w:t>
      </w:r>
    </w:p>
    <w:p w14:paraId="3DE48E91" w14:textId="77777777" w:rsidR="00D84383" w:rsidRPr="009817E5" w:rsidRDefault="00D84383" w:rsidP="00D84383">
      <w:pPr>
        <w:tabs>
          <w:tab w:val="left" w:pos="7938"/>
          <w:tab w:val="left" w:pos="8222"/>
          <w:tab w:val="left" w:pos="9072"/>
        </w:tabs>
        <w:spacing w:line="360" w:lineRule="auto"/>
        <w:ind w:left="283"/>
        <w:jc w:val="both"/>
        <w:rPr>
          <w:b/>
          <w:sz w:val="24"/>
          <w:szCs w:val="24"/>
          <w:lang w:val="en-GB"/>
        </w:rPr>
      </w:pPr>
    </w:p>
    <w:p w14:paraId="043E26B3" w14:textId="1866B7B0" w:rsidR="00D84383" w:rsidRPr="009817E5" w:rsidRDefault="00D84383" w:rsidP="00D84383">
      <w:pPr>
        <w:tabs>
          <w:tab w:val="left" w:pos="7938"/>
          <w:tab w:val="left" w:pos="8222"/>
          <w:tab w:val="left" w:pos="9072"/>
          <w:tab w:val="left" w:pos="9639"/>
        </w:tabs>
        <w:spacing w:line="360" w:lineRule="auto"/>
        <w:ind w:left="283"/>
        <w:jc w:val="center"/>
        <w:rPr>
          <w:sz w:val="24"/>
          <w:szCs w:val="24"/>
          <w:lang w:val="en-GB"/>
        </w:rPr>
      </w:pPr>
      <w:r w:rsidRPr="009817E5">
        <w:rPr>
          <w:sz w:val="24"/>
          <w:szCs w:val="24"/>
          <w:vertAlign w:val="superscript"/>
          <w:lang w:val="en-GB"/>
        </w:rPr>
        <w:t>1</w:t>
      </w:r>
      <w:r w:rsidRPr="009817E5">
        <w:rPr>
          <w:sz w:val="24"/>
          <w:szCs w:val="24"/>
          <w:lang w:val="en-GB"/>
        </w:rPr>
        <w:t xml:space="preserve">AstraZeneca India Pvt Ltd, Bellary Road, Hebbal, </w:t>
      </w:r>
      <w:r w:rsidR="00165739" w:rsidRPr="009817E5">
        <w:rPr>
          <w:sz w:val="24"/>
          <w:szCs w:val="24"/>
          <w:lang w:val="en-GB"/>
        </w:rPr>
        <w:t>B</w:t>
      </w:r>
      <w:r w:rsidR="00165739">
        <w:rPr>
          <w:sz w:val="24"/>
          <w:szCs w:val="24"/>
          <w:lang w:val="en-GB"/>
        </w:rPr>
        <w:t xml:space="preserve">engaluru, India </w:t>
      </w:r>
      <w:r w:rsidRPr="009817E5">
        <w:rPr>
          <w:sz w:val="24"/>
          <w:szCs w:val="24"/>
          <w:lang w:val="en-GB"/>
        </w:rPr>
        <w:t>560024</w:t>
      </w:r>
    </w:p>
    <w:p w14:paraId="5F5F4238" w14:textId="37A1A08C" w:rsidR="00D84383" w:rsidRPr="009817E5" w:rsidRDefault="00D84383" w:rsidP="00D84383">
      <w:pPr>
        <w:tabs>
          <w:tab w:val="left" w:pos="7938"/>
          <w:tab w:val="left" w:pos="8222"/>
          <w:tab w:val="left" w:pos="9072"/>
        </w:tabs>
        <w:spacing w:line="360" w:lineRule="auto"/>
        <w:ind w:left="283"/>
        <w:jc w:val="center"/>
        <w:rPr>
          <w:color w:val="000000"/>
          <w:sz w:val="24"/>
          <w:szCs w:val="24"/>
        </w:rPr>
      </w:pPr>
      <w:r w:rsidRPr="009817E5">
        <w:rPr>
          <w:sz w:val="24"/>
          <w:szCs w:val="24"/>
          <w:vertAlign w:val="superscript"/>
          <w:lang w:val="en-GB"/>
        </w:rPr>
        <w:t>2</w:t>
      </w:r>
      <w:r w:rsidRPr="009817E5">
        <w:rPr>
          <w:color w:val="000000"/>
          <w:sz w:val="24"/>
          <w:szCs w:val="24"/>
        </w:rPr>
        <w:t>School of Biosciences &amp; Technology, VIT University, Vellore</w:t>
      </w:r>
      <w:r w:rsidR="00165739">
        <w:rPr>
          <w:color w:val="000000"/>
          <w:sz w:val="24"/>
          <w:szCs w:val="24"/>
        </w:rPr>
        <w:t xml:space="preserve">, India </w:t>
      </w:r>
      <w:r w:rsidRPr="009817E5">
        <w:rPr>
          <w:color w:val="000000"/>
          <w:sz w:val="24"/>
          <w:szCs w:val="24"/>
        </w:rPr>
        <w:t>632014</w:t>
      </w:r>
    </w:p>
    <w:p w14:paraId="1BD07496" w14:textId="77777777" w:rsidR="00BF5A14" w:rsidRPr="009817E5" w:rsidRDefault="00BF5A14" w:rsidP="007B463F">
      <w:pPr>
        <w:tabs>
          <w:tab w:val="left" w:pos="7938"/>
          <w:tab w:val="left" w:pos="8222"/>
          <w:tab w:val="left" w:pos="9072"/>
        </w:tabs>
        <w:spacing w:line="360" w:lineRule="auto"/>
        <w:ind w:left="283"/>
        <w:jc w:val="both"/>
        <w:rPr>
          <w:b/>
          <w:sz w:val="24"/>
          <w:szCs w:val="24"/>
          <w:lang w:val="en-GB"/>
        </w:rPr>
      </w:pPr>
    </w:p>
    <w:p w14:paraId="6C37978A" w14:textId="77777777" w:rsidR="00E722BD" w:rsidRPr="009817E5" w:rsidRDefault="00E722BD" w:rsidP="00A355CB">
      <w:pPr>
        <w:tabs>
          <w:tab w:val="left" w:pos="7938"/>
          <w:tab w:val="left" w:pos="8222"/>
          <w:tab w:val="left" w:pos="9072"/>
        </w:tabs>
        <w:spacing w:line="360" w:lineRule="auto"/>
        <w:ind w:left="283"/>
        <w:jc w:val="center"/>
        <w:rPr>
          <w:color w:val="000000"/>
          <w:sz w:val="24"/>
          <w:szCs w:val="24"/>
        </w:rPr>
      </w:pPr>
    </w:p>
    <w:p w14:paraId="2BBD6A3E" w14:textId="477D3D47" w:rsidR="00E722BD" w:rsidRDefault="00E722BD" w:rsidP="00E722BD">
      <w:pPr>
        <w:tabs>
          <w:tab w:val="left" w:pos="7938"/>
          <w:tab w:val="left" w:pos="8222"/>
          <w:tab w:val="left" w:pos="9072"/>
        </w:tabs>
        <w:spacing w:line="360" w:lineRule="auto"/>
        <w:rPr>
          <w:color w:val="000000"/>
          <w:sz w:val="24"/>
          <w:szCs w:val="24"/>
        </w:rPr>
      </w:pPr>
      <w:r w:rsidRPr="009817E5">
        <w:rPr>
          <w:color w:val="000000"/>
          <w:sz w:val="24"/>
          <w:szCs w:val="24"/>
        </w:rPr>
        <w:t xml:space="preserve">    *Corresponding author</w:t>
      </w:r>
    </w:p>
    <w:p w14:paraId="289B4A66" w14:textId="1CBED136" w:rsidR="00A96D0A" w:rsidRPr="00A96D0A" w:rsidRDefault="00B07140" w:rsidP="00A96D0A">
      <w:pPr>
        <w:tabs>
          <w:tab w:val="left" w:pos="7938"/>
          <w:tab w:val="left" w:pos="8222"/>
          <w:tab w:val="left" w:pos="9072"/>
        </w:tabs>
        <w:spacing w:line="360" w:lineRule="auto"/>
        <w:ind w:left="283"/>
        <w:rPr>
          <w:color w:val="000000"/>
          <w:sz w:val="24"/>
          <w:szCs w:val="24"/>
          <w:u w:val="single"/>
        </w:rPr>
      </w:pPr>
      <w:hyperlink r:id="rId8" w:history="1">
        <w:r w:rsidR="00A96D0A" w:rsidRPr="00A96D0A">
          <w:rPr>
            <w:rStyle w:val="Hyperlink"/>
            <w:sz w:val="24"/>
            <w:szCs w:val="24"/>
            <w:u w:val="single"/>
          </w:rPr>
          <w:t>mailsuravi01@gmail.com</w:t>
        </w:r>
      </w:hyperlink>
    </w:p>
    <w:p w14:paraId="68765AFD" w14:textId="77777777" w:rsidR="009817E5" w:rsidRPr="00D84383" w:rsidRDefault="009817E5" w:rsidP="00E722BD">
      <w:pPr>
        <w:tabs>
          <w:tab w:val="left" w:pos="7938"/>
          <w:tab w:val="left" w:pos="8222"/>
          <w:tab w:val="left" w:pos="9072"/>
        </w:tabs>
        <w:spacing w:line="360" w:lineRule="auto"/>
        <w:rPr>
          <w:color w:val="000000"/>
          <w:sz w:val="32"/>
          <w:szCs w:val="24"/>
        </w:rPr>
      </w:pPr>
    </w:p>
    <w:p w14:paraId="25AB343A" w14:textId="77777777" w:rsidR="003769C8" w:rsidRDefault="003769C8" w:rsidP="003769C8">
      <w:pPr>
        <w:tabs>
          <w:tab w:val="left" w:pos="7938"/>
          <w:tab w:val="left" w:pos="8222"/>
          <w:tab w:val="left" w:pos="9072"/>
        </w:tabs>
        <w:spacing w:line="360" w:lineRule="auto"/>
        <w:ind w:left="283"/>
        <w:rPr>
          <w:b/>
          <w:color w:val="000000"/>
          <w:sz w:val="32"/>
          <w:szCs w:val="24"/>
        </w:rPr>
      </w:pPr>
    </w:p>
    <w:p w14:paraId="33FF4EEB" w14:textId="3F9B9CDB" w:rsidR="003769C8" w:rsidRPr="00D84383" w:rsidRDefault="003769C8" w:rsidP="003769C8">
      <w:pPr>
        <w:tabs>
          <w:tab w:val="left" w:pos="7938"/>
          <w:tab w:val="left" w:pos="8222"/>
          <w:tab w:val="left" w:pos="9072"/>
        </w:tabs>
        <w:spacing w:line="360" w:lineRule="auto"/>
        <w:ind w:left="283"/>
        <w:rPr>
          <w:rFonts w:eastAsia="Times New Roman"/>
          <w:b/>
          <w:sz w:val="44"/>
          <w:szCs w:val="36"/>
          <w:lang w:val="en-GB" w:eastAsia="en-GB"/>
        </w:rPr>
      </w:pPr>
      <w:r w:rsidRPr="00D84383">
        <w:rPr>
          <w:b/>
          <w:color w:val="000000"/>
          <w:sz w:val="32"/>
          <w:szCs w:val="24"/>
        </w:rPr>
        <w:t>Supporting Information</w:t>
      </w:r>
      <w:r>
        <w:rPr>
          <w:b/>
          <w:color w:val="000000"/>
          <w:sz w:val="32"/>
          <w:szCs w:val="24"/>
        </w:rPr>
        <w:t xml:space="preserve"> </w:t>
      </w:r>
      <w:r w:rsidR="00521E74">
        <w:rPr>
          <w:b/>
          <w:color w:val="000000"/>
          <w:sz w:val="32"/>
          <w:szCs w:val="24"/>
        </w:rPr>
        <w:t>S1 File</w:t>
      </w:r>
      <w:r w:rsidRPr="00D84383">
        <w:rPr>
          <w:b/>
          <w:color w:val="000000"/>
          <w:sz w:val="32"/>
          <w:szCs w:val="24"/>
        </w:rPr>
        <w:t xml:space="preserve">: </w:t>
      </w:r>
    </w:p>
    <w:p w14:paraId="0F3335D7" w14:textId="77777777" w:rsidR="00D84383" w:rsidRDefault="00D84383" w:rsidP="00E722BD">
      <w:pPr>
        <w:tabs>
          <w:tab w:val="left" w:pos="7938"/>
          <w:tab w:val="left" w:pos="8222"/>
          <w:tab w:val="left" w:pos="9072"/>
        </w:tabs>
        <w:spacing w:line="360" w:lineRule="auto"/>
        <w:rPr>
          <w:color w:val="000000"/>
          <w:sz w:val="24"/>
          <w:szCs w:val="24"/>
        </w:rPr>
      </w:pPr>
    </w:p>
    <w:p w14:paraId="3AA538A5" w14:textId="77777777" w:rsidR="00D84383" w:rsidRDefault="00D84383" w:rsidP="00E722BD">
      <w:pPr>
        <w:tabs>
          <w:tab w:val="left" w:pos="7938"/>
          <w:tab w:val="left" w:pos="8222"/>
          <w:tab w:val="left" w:pos="9072"/>
        </w:tabs>
        <w:spacing w:line="360" w:lineRule="auto"/>
        <w:rPr>
          <w:color w:val="000000"/>
          <w:sz w:val="24"/>
          <w:szCs w:val="24"/>
        </w:rPr>
      </w:pPr>
    </w:p>
    <w:p w14:paraId="3778CB5C" w14:textId="77777777" w:rsidR="00165739" w:rsidRDefault="00165739" w:rsidP="00165739">
      <w:pPr>
        <w:tabs>
          <w:tab w:val="left" w:pos="7938"/>
          <w:tab w:val="left" w:pos="8222"/>
          <w:tab w:val="left" w:pos="9072"/>
        </w:tabs>
        <w:spacing w:line="360" w:lineRule="auto"/>
        <w:rPr>
          <w:color w:val="000000"/>
          <w:sz w:val="24"/>
          <w:szCs w:val="24"/>
        </w:rPr>
      </w:pPr>
    </w:p>
    <w:p w14:paraId="69C2056F" w14:textId="77777777" w:rsidR="003769C8" w:rsidRDefault="003769C8" w:rsidP="00165739">
      <w:pPr>
        <w:tabs>
          <w:tab w:val="left" w:pos="7938"/>
          <w:tab w:val="left" w:pos="8222"/>
          <w:tab w:val="left" w:pos="9072"/>
        </w:tabs>
        <w:spacing w:line="360" w:lineRule="auto"/>
        <w:ind w:left="283"/>
        <w:rPr>
          <w:b/>
          <w:color w:val="000000"/>
          <w:sz w:val="32"/>
          <w:szCs w:val="24"/>
        </w:rPr>
      </w:pPr>
    </w:p>
    <w:p w14:paraId="53575E3F" w14:textId="77777777" w:rsidR="003769C8" w:rsidRDefault="003769C8" w:rsidP="00165739">
      <w:pPr>
        <w:tabs>
          <w:tab w:val="left" w:pos="7938"/>
          <w:tab w:val="left" w:pos="8222"/>
          <w:tab w:val="left" w:pos="9072"/>
        </w:tabs>
        <w:spacing w:line="360" w:lineRule="auto"/>
        <w:ind w:left="283"/>
        <w:rPr>
          <w:b/>
          <w:color w:val="000000"/>
          <w:sz w:val="32"/>
          <w:szCs w:val="24"/>
        </w:rPr>
      </w:pPr>
    </w:p>
    <w:p w14:paraId="59C77871" w14:textId="77777777" w:rsidR="003769C8" w:rsidRDefault="003769C8" w:rsidP="00165739">
      <w:pPr>
        <w:tabs>
          <w:tab w:val="left" w:pos="7938"/>
          <w:tab w:val="left" w:pos="8222"/>
          <w:tab w:val="left" w:pos="9072"/>
        </w:tabs>
        <w:spacing w:line="360" w:lineRule="auto"/>
        <w:ind w:left="283"/>
        <w:rPr>
          <w:b/>
          <w:color w:val="000000"/>
          <w:sz w:val="32"/>
          <w:szCs w:val="24"/>
        </w:rPr>
      </w:pPr>
    </w:p>
    <w:p w14:paraId="546473EC" w14:textId="77777777" w:rsidR="003769C8" w:rsidRDefault="003769C8" w:rsidP="00165739">
      <w:pPr>
        <w:tabs>
          <w:tab w:val="left" w:pos="7938"/>
          <w:tab w:val="left" w:pos="8222"/>
          <w:tab w:val="left" w:pos="9072"/>
        </w:tabs>
        <w:spacing w:line="360" w:lineRule="auto"/>
        <w:ind w:left="283"/>
        <w:rPr>
          <w:b/>
          <w:color w:val="000000"/>
          <w:sz w:val="32"/>
          <w:szCs w:val="24"/>
        </w:rPr>
      </w:pPr>
    </w:p>
    <w:p w14:paraId="2CBFFBA7" w14:textId="77777777" w:rsidR="003769C8" w:rsidRDefault="003769C8" w:rsidP="00165739">
      <w:pPr>
        <w:tabs>
          <w:tab w:val="left" w:pos="7938"/>
          <w:tab w:val="left" w:pos="8222"/>
          <w:tab w:val="left" w:pos="9072"/>
        </w:tabs>
        <w:spacing w:line="360" w:lineRule="auto"/>
        <w:ind w:left="283"/>
        <w:rPr>
          <w:b/>
          <w:color w:val="000000"/>
          <w:sz w:val="32"/>
          <w:szCs w:val="24"/>
        </w:rPr>
      </w:pPr>
    </w:p>
    <w:p w14:paraId="5C26041E" w14:textId="77777777" w:rsidR="003769C8" w:rsidRDefault="003769C8" w:rsidP="00165739">
      <w:pPr>
        <w:tabs>
          <w:tab w:val="left" w:pos="7938"/>
          <w:tab w:val="left" w:pos="8222"/>
          <w:tab w:val="left" w:pos="9072"/>
        </w:tabs>
        <w:spacing w:line="360" w:lineRule="auto"/>
        <w:ind w:left="283"/>
        <w:rPr>
          <w:b/>
          <w:color w:val="000000"/>
          <w:sz w:val="32"/>
          <w:szCs w:val="24"/>
        </w:rPr>
      </w:pPr>
    </w:p>
    <w:p w14:paraId="3978D38F" w14:textId="77777777" w:rsidR="003769C8" w:rsidRDefault="003769C8" w:rsidP="00165739">
      <w:pPr>
        <w:tabs>
          <w:tab w:val="left" w:pos="7938"/>
          <w:tab w:val="left" w:pos="8222"/>
          <w:tab w:val="left" w:pos="9072"/>
        </w:tabs>
        <w:spacing w:line="360" w:lineRule="auto"/>
        <w:ind w:left="283"/>
        <w:rPr>
          <w:b/>
          <w:color w:val="000000"/>
          <w:sz w:val="32"/>
          <w:szCs w:val="24"/>
        </w:rPr>
      </w:pPr>
    </w:p>
    <w:p w14:paraId="6B58D490" w14:textId="77777777" w:rsidR="003769C8" w:rsidRDefault="003769C8" w:rsidP="00165739">
      <w:pPr>
        <w:tabs>
          <w:tab w:val="left" w:pos="7938"/>
          <w:tab w:val="left" w:pos="8222"/>
          <w:tab w:val="left" w:pos="9072"/>
        </w:tabs>
        <w:spacing w:line="360" w:lineRule="auto"/>
        <w:ind w:left="283"/>
        <w:rPr>
          <w:b/>
          <w:color w:val="000000"/>
          <w:sz w:val="32"/>
          <w:szCs w:val="24"/>
        </w:rPr>
      </w:pPr>
    </w:p>
    <w:p w14:paraId="558DEB6C" w14:textId="4E98EAE2" w:rsidR="00D63ECD" w:rsidRDefault="00165739" w:rsidP="00D63ECD">
      <w:pPr>
        <w:pStyle w:val="ListParagraph"/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644"/>
        <w:jc w:val="both"/>
        <w:rPr>
          <w:b/>
          <w:bCs/>
          <w:iCs/>
          <w:sz w:val="28"/>
          <w:szCs w:val="28"/>
          <w:lang w:val="en-GB"/>
        </w:rPr>
      </w:pPr>
      <w:r>
        <w:rPr>
          <w:b/>
          <w:bCs/>
          <w:iCs/>
          <w:sz w:val="28"/>
          <w:szCs w:val="28"/>
          <w:lang w:val="en-GB"/>
        </w:rPr>
        <w:lastRenderedPageBreak/>
        <w:t>Figure A</w:t>
      </w:r>
      <w:r w:rsidR="00D63ECD" w:rsidRPr="00E96078">
        <w:rPr>
          <w:b/>
          <w:bCs/>
          <w:iCs/>
          <w:sz w:val="28"/>
          <w:szCs w:val="28"/>
          <w:lang w:val="en-GB"/>
        </w:rPr>
        <w:t xml:space="preserve">. </w:t>
      </w:r>
    </w:p>
    <w:p w14:paraId="4BFBC42A" w14:textId="77777777" w:rsidR="00165739" w:rsidRDefault="00165739" w:rsidP="00D63ECD">
      <w:pPr>
        <w:pStyle w:val="ListParagraph"/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644"/>
        <w:jc w:val="both"/>
        <w:rPr>
          <w:b/>
          <w:bCs/>
          <w:iCs/>
          <w:sz w:val="28"/>
          <w:szCs w:val="28"/>
          <w:lang w:val="en-GB"/>
        </w:rPr>
      </w:pPr>
    </w:p>
    <w:p w14:paraId="14A16829" w14:textId="77777777" w:rsidR="00165739" w:rsidRPr="00E96078" w:rsidRDefault="00165739" w:rsidP="00D63ECD">
      <w:pPr>
        <w:pStyle w:val="ListParagraph"/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644"/>
        <w:jc w:val="both"/>
        <w:rPr>
          <w:b/>
          <w:bCs/>
          <w:iCs/>
          <w:sz w:val="28"/>
          <w:szCs w:val="28"/>
          <w:lang w:val="en-GB"/>
        </w:rPr>
      </w:pPr>
    </w:p>
    <w:p w14:paraId="408D7423" w14:textId="77777777" w:rsidR="00D63ECD" w:rsidRDefault="00D63ECD" w:rsidP="00D63ECD">
      <w:pPr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284"/>
        <w:jc w:val="both"/>
        <w:rPr>
          <w:rFonts w:eastAsia="Times New Roman"/>
          <w:sz w:val="24"/>
          <w:szCs w:val="24"/>
          <w:lang w:val="en-GB" w:eastAsia="en-GB"/>
        </w:rPr>
      </w:pPr>
      <w:r>
        <w:rPr>
          <w:noProof/>
          <w:sz w:val="24"/>
          <w:szCs w:val="24"/>
          <w:lang w:val="en-IN" w:eastAsia="en-IN"/>
        </w:rPr>
        <w:drawing>
          <wp:inline distT="0" distB="0" distL="0" distR="0" wp14:anchorId="7C1D7AF7" wp14:editId="05ACA9D3">
            <wp:extent cx="2453640" cy="2543085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2233" cy="26245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eastAsia="Times New Roman"/>
          <w:sz w:val="24"/>
          <w:szCs w:val="24"/>
          <w:lang w:val="en-GB" w:eastAsia="en-GB"/>
        </w:rPr>
        <w:t xml:space="preserve">   </w:t>
      </w:r>
      <w:r>
        <w:rPr>
          <w:noProof/>
          <w:sz w:val="24"/>
          <w:szCs w:val="24"/>
          <w:lang w:val="en-IN" w:eastAsia="en-IN"/>
        </w:rPr>
        <w:drawing>
          <wp:inline distT="0" distB="0" distL="0" distR="0" wp14:anchorId="24D0C5E7" wp14:editId="453B9BA4">
            <wp:extent cx="3108788" cy="248064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2348" cy="25393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AD3DC2" w14:textId="77777777" w:rsidR="00D63ECD" w:rsidRDefault="00D63ECD" w:rsidP="00D63ECD">
      <w:pPr>
        <w:spacing w:line="360" w:lineRule="auto"/>
        <w:ind w:left="283"/>
        <w:rPr>
          <w:b/>
          <w:sz w:val="24"/>
          <w:szCs w:val="24"/>
          <w:lang w:val="en-GB"/>
        </w:rPr>
      </w:pPr>
    </w:p>
    <w:p w14:paraId="5E56D791" w14:textId="5B77B9A4" w:rsidR="00165739" w:rsidRDefault="00D63ECD" w:rsidP="00165739">
      <w:pPr>
        <w:spacing w:line="360" w:lineRule="auto"/>
        <w:ind w:left="283"/>
        <w:rPr>
          <w:sz w:val="24"/>
          <w:szCs w:val="24"/>
          <w:lang w:val="en-GB"/>
        </w:rPr>
      </w:pPr>
      <w:r w:rsidRPr="00F028A7">
        <w:rPr>
          <w:b/>
          <w:sz w:val="24"/>
          <w:szCs w:val="24"/>
          <w:lang w:val="en-GB"/>
        </w:rPr>
        <w:t>Plasmid maps of pAZI9452 and pAZI9479</w:t>
      </w:r>
      <w:r w:rsidR="006D0EDC">
        <w:rPr>
          <w:b/>
          <w:sz w:val="24"/>
          <w:szCs w:val="24"/>
          <w:lang w:val="en-GB"/>
        </w:rPr>
        <w:t>.</w:t>
      </w:r>
      <w:r w:rsidRPr="00F028A7">
        <w:rPr>
          <w:b/>
          <w:sz w:val="24"/>
          <w:szCs w:val="24"/>
          <w:lang w:val="en-GB"/>
        </w:rPr>
        <w:t xml:space="preserve"> </w:t>
      </w:r>
      <w:r w:rsidR="00165739" w:rsidRPr="008B10C2">
        <w:rPr>
          <w:sz w:val="24"/>
          <w:szCs w:val="24"/>
          <w:lang w:val="en-GB"/>
        </w:rPr>
        <w:t>Conditional expression plasmids with IPTG inducible promoter system (pAZI9452) and pristinamycin inducible promoter system (pAZI9479).</w:t>
      </w:r>
      <w:r w:rsidR="00165739">
        <w:rPr>
          <w:sz w:val="24"/>
          <w:szCs w:val="24"/>
          <w:lang w:val="en-GB"/>
        </w:rPr>
        <w:t xml:space="preserve"> </w:t>
      </w:r>
    </w:p>
    <w:p w14:paraId="37AD5D9E" w14:textId="7BD0980F" w:rsidR="00D63ECD" w:rsidRPr="00F028A7" w:rsidRDefault="00D63ECD" w:rsidP="00D63ECD">
      <w:pPr>
        <w:spacing w:line="360" w:lineRule="auto"/>
        <w:ind w:left="283"/>
        <w:rPr>
          <w:b/>
          <w:sz w:val="24"/>
          <w:szCs w:val="24"/>
          <w:lang w:val="en-GB"/>
        </w:rPr>
      </w:pPr>
    </w:p>
    <w:p w14:paraId="57B41255" w14:textId="77777777" w:rsidR="00165739" w:rsidRDefault="00165739" w:rsidP="004C54F8">
      <w:pPr>
        <w:pStyle w:val="ListParagraph"/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426" w:hanging="142"/>
        <w:jc w:val="both"/>
        <w:rPr>
          <w:b/>
          <w:bCs/>
          <w:iCs/>
          <w:sz w:val="24"/>
          <w:szCs w:val="24"/>
          <w:lang w:val="en-GB"/>
        </w:rPr>
      </w:pPr>
    </w:p>
    <w:p w14:paraId="0F25ABC3" w14:textId="77777777" w:rsidR="00165739" w:rsidRDefault="00165739" w:rsidP="004C54F8">
      <w:pPr>
        <w:pStyle w:val="ListParagraph"/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426" w:hanging="142"/>
        <w:jc w:val="both"/>
        <w:rPr>
          <w:b/>
          <w:bCs/>
          <w:iCs/>
          <w:sz w:val="24"/>
          <w:szCs w:val="24"/>
          <w:lang w:val="en-GB"/>
        </w:rPr>
      </w:pPr>
    </w:p>
    <w:p w14:paraId="333B1A87" w14:textId="77777777" w:rsidR="00165739" w:rsidRDefault="00165739" w:rsidP="004C54F8">
      <w:pPr>
        <w:pStyle w:val="ListParagraph"/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426" w:hanging="142"/>
        <w:jc w:val="both"/>
        <w:rPr>
          <w:b/>
          <w:bCs/>
          <w:iCs/>
          <w:sz w:val="24"/>
          <w:szCs w:val="24"/>
          <w:lang w:val="en-GB"/>
        </w:rPr>
      </w:pPr>
    </w:p>
    <w:p w14:paraId="7D7579D7" w14:textId="77777777" w:rsidR="00165739" w:rsidRDefault="00165739" w:rsidP="004C54F8">
      <w:pPr>
        <w:pStyle w:val="ListParagraph"/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426" w:hanging="142"/>
        <w:jc w:val="both"/>
        <w:rPr>
          <w:b/>
          <w:bCs/>
          <w:iCs/>
          <w:sz w:val="24"/>
          <w:szCs w:val="24"/>
          <w:lang w:val="en-GB"/>
        </w:rPr>
      </w:pPr>
    </w:p>
    <w:p w14:paraId="1ED03447" w14:textId="77777777" w:rsidR="00165739" w:rsidRDefault="00165739" w:rsidP="004C54F8">
      <w:pPr>
        <w:pStyle w:val="ListParagraph"/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426" w:hanging="142"/>
        <w:jc w:val="both"/>
        <w:rPr>
          <w:b/>
          <w:bCs/>
          <w:iCs/>
          <w:sz w:val="24"/>
          <w:szCs w:val="24"/>
          <w:lang w:val="en-GB"/>
        </w:rPr>
      </w:pPr>
    </w:p>
    <w:p w14:paraId="65C94D62" w14:textId="77777777" w:rsidR="003769C8" w:rsidRDefault="003769C8" w:rsidP="004C54F8">
      <w:pPr>
        <w:pStyle w:val="ListParagraph"/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426" w:hanging="142"/>
        <w:jc w:val="both"/>
        <w:rPr>
          <w:b/>
          <w:bCs/>
          <w:iCs/>
          <w:sz w:val="24"/>
          <w:szCs w:val="24"/>
          <w:lang w:val="en-GB"/>
        </w:rPr>
      </w:pPr>
    </w:p>
    <w:p w14:paraId="76AA99BE" w14:textId="77777777" w:rsidR="003769C8" w:rsidRDefault="003769C8" w:rsidP="004C54F8">
      <w:pPr>
        <w:pStyle w:val="ListParagraph"/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426" w:hanging="142"/>
        <w:jc w:val="both"/>
        <w:rPr>
          <w:b/>
          <w:bCs/>
          <w:iCs/>
          <w:sz w:val="24"/>
          <w:szCs w:val="24"/>
          <w:lang w:val="en-GB"/>
        </w:rPr>
      </w:pPr>
    </w:p>
    <w:p w14:paraId="09D8F282" w14:textId="77777777" w:rsidR="003769C8" w:rsidRDefault="003769C8" w:rsidP="004C54F8">
      <w:pPr>
        <w:pStyle w:val="ListParagraph"/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426" w:hanging="142"/>
        <w:jc w:val="both"/>
        <w:rPr>
          <w:b/>
          <w:bCs/>
          <w:iCs/>
          <w:sz w:val="24"/>
          <w:szCs w:val="24"/>
          <w:lang w:val="en-GB"/>
        </w:rPr>
      </w:pPr>
    </w:p>
    <w:p w14:paraId="62DC08AA" w14:textId="77777777" w:rsidR="003769C8" w:rsidRDefault="003769C8" w:rsidP="004C54F8">
      <w:pPr>
        <w:pStyle w:val="ListParagraph"/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426" w:hanging="142"/>
        <w:jc w:val="both"/>
        <w:rPr>
          <w:b/>
          <w:bCs/>
          <w:iCs/>
          <w:sz w:val="24"/>
          <w:szCs w:val="24"/>
          <w:lang w:val="en-GB"/>
        </w:rPr>
      </w:pPr>
    </w:p>
    <w:p w14:paraId="2E455EBD" w14:textId="77777777" w:rsidR="003769C8" w:rsidRDefault="003769C8" w:rsidP="004C54F8">
      <w:pPr>
        <w:pStyle w:val="ListParagraph"/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426" w:hanging="142"/>
        <w:jc w:val="both"/>
        <w:rPr>
          <w:b/>
          <w:bCs/>
          <w:iCs/>
          <w:sz w:val="24"/>
          <w:szCs w:val="24"/>
          <w:lang w:val="en-GB"/>
        </w:rPr>
      </w:pPr>
    </w:p>
    <w:p w14:paraId="34725558" w14:textId="77777777" w:rsidR="00165739" w:rsidRDefault="00165739" w:rsidP="004C54F8">
      <w:pPr>
        <w:pStyle w:val="ListParagraph"/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426" w:hanging="142"/>
        <w:jc w:val="both"/>
        <w:rPr>
          <w:b/>
          <w:bCs/>
          <w:iCs/>
          <w:sz w:val="24"/>
          <w:szCs w:val="24"/>
          <w:lang w:val="en-GB"/>
        </w:rPr>
      </w:pPr>
    </w:p>
    <w:p w14:paraId="2140EABC" w14:textId="77777777" w:rsidR="00165739" w:rsidRDefault="00165739" w:rsidP="004C54F8">
      <w:pPr>
        <w:pStyle w:val="ListParagraph"/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426" w:hanging="142"/>
        <w:jc w:val="both"/>
        <w:rPr>
          <w:b/>
          <w:bCs/>
          <w:iCs/>
          <w:sz w:val="24"/>
          <w:szCs w:val="24"/>
          <w:lang w:val="en-GB"/>
        </w:rPr>
      </w:pPr>
    </w:p>
    <w:p w14:paraId="4A83FEB6" w14:textId="68F5097D" w:rsidR="004C54F8" w:rsidRDefault="004C54F8" w:rsidP="004C54F8">
      <w:pPr>
        <w:pStyle w:val="ListParagraph"/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426" w:hanging="142"/>
        <w:jc w:val="both"/>
        <w:rPr>
          <w:b/>
          <w:sz w:val="24"/>
          <w:szCs w:val="24"/>
          <w:lang w:val="en-GB"/>
        </w:rPr>
      </w:pPr>
      <w:r w:rsidRPr="00697FC5">
        <w:rPr>
          <w:b/>
          <w:bCs/>
          <w:iCs/>
          <w:sz w:val="24"/>
          <w:szCs w:val="24"/>
          <w:lang w:val="en-GB"/>
        </w:rPr>
        <w:lastRenderedPageBreak/>
        <w:t>Table</w:t>
      </w:r>
      <w:r w:rsidR="00165739">
        <w:rPr>
          <w:b/>
          <w:bCs/>
          <w:iCs/>
          <w:sz w:val="24"/>
          <w:szCs w:val="24"/>
          <w:lang w:val="en-GB"/>
        </w:rPr>
        <w:t xml:space="preserve"> A</w:t>
      </w:r>
      <w:r w:rsidRPr="00697FC5">
        <w:rPr>
          <w:b/>
          <w:bCs/>
          <w:iCs/>
          <w:sz w:val="24"/>
          <w:szCs w:val="24"/>
          <w:lang w:val="en-GB"/>
        </w:rPr>
        <w:t>:</w:t>
      </w:r>
      <w:r w:rsidRPr="00697FC5">
        <w:rPr>
          <w:b/>
          <w:sz w:val="24"/>
          <w:szCs w:val="24"/>
          <w:lang w:val="en-GB"/>
        </w:rPr>
        <w:t xml:space="preserve"> List of primers used in the study</w:t>
      </w:r>
    </w:p>
    <w:p w14:paraId="6D343970" w14:textId="77777777" w:rsidR="00165739" w:rsidRPr="00697FC5" w:rsidRDefault="00165739" w:rsidP="004C54F8">
      <w:pPr>
        <w:pStyle w:val="ListParagraph"/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426" w:hanging="142"/>
        <w:jc w:val="both"/>
        <w:rPr>
          <w:b/>
          <w:sz w:val="24"/>
          <w:szCs w:val="24"/>
          <w:lang w:val="en-GB"/>
        </w:rPr>
      </w:pPr>
    </w:p>
    <w:tbl>
      <w:tblPr>
        <w:tblStyle w:val="TableGrid"/>
        <w:tblW w:w="9214" w:type="dxa"/>
        <w:tblInd w:w="2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3"/>
        <w:gridCol w:w="141"/>
        <w:gridCol w:w="7229"/>
        <w:gridCol w:w="141"/>
      </w:tblGrid>
      <w:tr w:rsidR="004C54F8" w:rsidRPr="009817E5" w14:paraId="16EE277C" w14:textId="77777777" w:rsidTr="006F4486">
        <w:tc>
          <w:tcPr>
            <w:tcW w:w="1844" w:type="dxa"/>
            <w:gridSpan w:val="2"/>
          </w:tcPr>
          <w:p w14:paraId="44CF5D90" w14:textId="77777777" w:rsidR="004C54F8" w:rsidRPr="009817E5" w:rsidRDefault="004C54F8" w:rsidP="006F4486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9817E5">
              <w:rPr>
                <w:rFonts w:ascii="Arial" w:hAnsi="Arial" w:cs="Arial"/>
                <w:b/>
                <w:sz w:val="24"/>
                <w:szCs w:val="24"/>
                <w:lang w:val="en-GB"/>
              </w:rPr>
              <w:t>Primer name</w:t>
            </w:r>
          </w:p>
        </w:tc>
        <w:tc>
          <w:tcPr>
            <w:tcW w:w="7370" w:type="dxa"/>
            <w:gridSpan w:val="2"/>
          </w:tcPr>
          <w:p w14:paraId="62454829" w14:textId="77777777" w:rsidR="004C54F8" w:rsidRPr="009817E5" w:rsidRDefault="004C54F8" w:rsidP="006F4486">
            <w:pPr>
              <w:spacing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GB" w:eastAsia="en-GB"/>
              </w:rPr>
            </w:pPr>
            <w:r w:rsidRPr="009817E5">
              <w:rPr>
                <w:rFonts w:ascii="Arial" w:eastAsia="Times New Roman" w:hAnsi="Arial" w:cs="Arial"/>
                <w:b/>
                <w:sz w:val="24"/>
                <w:szCs w:val="24"/>
                <w:lang w:val="en-GB" w:eastAsia="en-GB"/>
              </w:rPr>
              <w:t>Sequence (5’----3’)</w:t>
            </w:r>
          </w:p>
        </w:tc>
      </w:tr>
      <w:tr w:rsidR="004C54F8" w:rsidRPr="009817E5" w14:paraId="3505FF4D" w14:textId="77777777" w:rsidTr="006F4486">
        <w:tc>
          <w:tcPr>
            <w:tcW w:w="1844" w:type="dxa"/>
            <w:gridSpan w:val="2"/>
          </w:tcPr>
          <w:p w14:paraId="496D8AAD" w14:textId="77777777" w:rsidR="004C54F8" w:rsidRPr="009817E5" w:rsidRDefault="004C54F8" w:rsidP="006F448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817E5">
              <w:rPr>
                <w:rFonts w:ascii="Arial" w:hAnsi="Arial" w:cs="Arial"/>
                <w:sz w:val="24"/>
                <w:szCs w:val="24"/>
                <w:lang w:val="en-GB"/>
              </w:rPr>
              <w:t>SleuS9452F</w:t>
            </w:r>
          </w:p>
        </w:tc>
        <w:tc>
          <w:tcPr>
            <w:tcW w:w="7370" w:type="dxa"/>
            <w:gridSpan w:val="2"/>
            <w:vAlign w:val="bottom"/>
          </w:tcPr>
          <w:p w14:paraId="0A6DE565" w14:textId="77777777" w:rsidR="004C54F8" w:rsidRPr="009817E5" w:rsidRDefault="004C54F8" w:rsidP="006F448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817E5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TTATCTCATATGGTGACCGAACCCGCAACCACG</w:t>
            </w:r>
          </w:p>
        </w:tc>
      </w:tr>
      <w:tr w:rsidR="004C54F8" w:rsidRPr="009817E5" w14:paraId="27091227" w14:textId="77777777" w:rsidTr="006F4486">
        <w:tc>
          <w:tcPr>
            <w:tcW w:w="1844" w:type="dxa"/>
            <w:gridSpan w:val="2"/>
          </w:tcPr>
          <w:p w14:paraId="421FFBDF" w14:textId="77777777" w:rsidR="004C54F8" w:rsidRPr="009817E5" w:rsidRDefault="004C54F8" w:rsidP="006F448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817E5">
              <w:rPr>
                <w:rFonts w:ascii="Arial" w:hAnsi="Arial" w:cs="Arial"/>
                <w:sz w:val="24"/>
                <w:szCs w:val="24"/>
                <w:lang w:val="en-GB"/>
              </w:rPr>
              <w:t>SleuS9479F</w:t>
            </w:r>
          </w:p>
        </w:tc>
        <w:tc>
          <w:tcPr>
            <w:tcW w:w="7370" w:type="dxa"/>
            <w:gridSpan w:val="2"/>
            <w:vAlign w:val="bottom"/>
          </w:tcPr>
          <w:p w14:paraId="600E7E1D" w14:textId="77777777" w:rsidR="004C54F8" w:rsidRPr="009817E5" w:rsidRDefault="004C54F8" w:rsidP="006F448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817E5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TTATCTCCATGGGAACCGAACCCGCAACCACG</w:t>
            </w:r>
          </w:p>
        </w:tc>
      </w:tr>
      <w:tr w:rsidR="004C54F8" w:rsidRPr="009817E5" w14:paraId="4110DB3A" w14:textId="77777777" w:rsidTr="006F4486">
        <w:tc>
          <w:tcPr>
            <w:tcW w:w="1844" w:type="dxa"/>
            <w:gridSpan w:val="2"/>
          </w:tcPr>
          <w:p w14:paraId="220A2010" w14:textId="77777777" w:rsidR="004C54F8" w:rsidRPr="009817E5" w:rsidRDefault="004C54F8" w:rsidP="006F448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817E5">
              <w:rPr>
                <w:rFonts w:ascii="Arial" w:hAnsi="Arial" w:cs="Arial"/>
                <w:sz w:val="24"/>
                <w:szCs w:val="24"/>
                <w:lang w:val="en-GB"/>
              </w:rPr>
              <w:t>SleuS9452R</w:t>
            </w:r>
          </w:p>
        </w:tc>
        <w:tc>
          <w:tcPr>
            <w:tcW w:w="7370" w:type="dxa"/>
            <w:gridSpan w:val="2"/>
            <w:vAlign w:val="bottom"/>
          </w:tcPr>
          <w:p w14:paraId="797CBAA2" w14:textId="77777777" w:rsidR="004C54F8" w:rsidRPr="009817E5" w:rsidRDefault="004C54F8" w:rsidP="006F448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817E5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CTAGAAGCTTCCGGAACACCGGGAAGTTGC</w:t>
            </w:r>
          </w:p>
        </w:tc>
      </w:tr>
      <w:tr w:rsidR="004C54F8" w:rsidRPr="009817E5" w14:paraId="33437EC1" w14:textId="77777777" w:rsidTr="006F4486">
        <w:tc>
          <w:tcPr>
            <w:tcW w:w="1844" w:type="dxa"/>
            <w:gridSpan w:val="2"/>
            <w:tcBorders>
              <w:bottom w:val="single" w:sz="4" w:space="0" w:color="auto"/>
            </w:tcBorders>
          </w:tcPr>
          <w:p w14:paraId="3EB71C02" w14:textId="77777777" w:rsidR="004C54F8" w:rsidRPr="009817E5" w:rsidRDefault="004C54F8" w:rsidP="006F448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817E5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SLeuSScrnF</w:t>
            </w:r>
          </w:p>
        </w:tc>
        <w:tc>
          <w:tcPr>
            <w:tcW w:w="7370" w:type="dxa"/>
            <w:gridSpan w:val="2"/>
            <w:tcBorders>
              <w:bottom w:val="single" w:sz="4" w:space="0" w:color="auto"/>
            </w:tcBorders>
            <w:vAlign w:val="bottom"/>
          </w:tcPr>
          <w:p w14:paraId="11BA4DB3" w14:textId="77777777" w:rsidR="004C54F8" w:rsidRPr="009817E5" w:rsidRDefault="004C54F8" w:rsidP="006F448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817E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GTCTTGGGAGGTCAGCGACTTC</w:t>
            </w:r>
          </w:p>
        </w:tc>
      </w:tr>
      <w:tr w:rsidR="004C54F8" w:rsidRPr="009817E5" w14:paraId="14735F18" w14:textId="77777777" w:rsidTr="006F4486">
        <w:tc>
          <w:tcPr>
            <w:tcW w:w="18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628AD4" w14:textId="77777777" w:rsidR="004C54F8" w:rsidRPr="009817E5" w:rsidRDefault="004C54F8" w:rsidP="006F44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817E5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SLeuSScrnR_</w:t>
            </w:r>
          </w:p>
        </w:tc>
        <w:tc>
          <w:tcPr>
            <w:tcW w:w="73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74C341" w14:textId="77777777" w:rsidR="004C54F8" w:rsidRPr="009817E5" w:rsidRDefault="004C54F8" w:rsidP="006F448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817E5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GGTGATGCGCATCATCCACTGG</w:t>
            </w:r>
          </w:p>
        </w:tc>
      </w:tr>
      <w:tr w:rsidR="004C54F8" w:rsidRPr="009817E5" w14:paraId="4038CA4D" w14:textId="77777777" w:rsidTr="006F4486">
        <w:tc>
          <w:tcPr>
            <w:tcW w:w="18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13E453" w14:textId="77777777" w:rsidR="004C54F8" w:rsidRPr="009817E5" w:rsidRDefault="004C54F8" w:rsidP="006F44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9817E5">
              <w:rPr>
                <w:rFonts w:ascii="Arial" w:hAnsi="Arial" w:cs="Arial"/>
                <w:sz w:val="24"/>
                <w:szCs w:val="24"/>
              </w:rPr>
              <w:t>S6074_9452F</w:t>
            </w:r>
          </w:p>
        </w:tc>
        <w:tc>
          <w:tcPr>
            <w:tcW w:w="73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2B1E5D" w14:textId="77777777" w:rsidR="004C54F8" w:rsidRPr="009817E5" w:rsidRDefault="004C54F8" w:rsidP="006F4486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9817E5">
              <w:rPr>
                <w:rFonts w:ascii="Arial" w:hAnsi="Arial" w:cs="Arial"/>
                <w:sz w:val="24"/>
                <w:szCs w:val="24"/>
                <w:lang w:eastAsia="en-GB"/>
              </w:rPr>
              <w:t>ATCTTTCATATGACCGATCGCGCTCAAGC</w:t>
            </w:r>
          </w:p>
        </w:tc>
      </w:tr>
      <w:tr w:rsidR="004C54F8" w:rsidRPr="009817E5" w14:paraId="25C39BCD" w14:textId="77777777" w:rsidTr="006F4486">
        <w:tc>
          <w:tcPr>
            <w:tcW w:w="18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B5B0D5" w14:textId="77777777" w:rsidR="004C54F8" w:rsidRPr="009817E5" w:rsidRDefault="004C54F8" w:rsidP="006F44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9817E5">
              <w:rPr>
                <w:rFonts w:ascii="Arial" w:hAnsi="Arial" w:cs="Arial"/>
                <w:sz w:val="24"/>
                <w:szCs w:val="24"/>
              </w:rPr>
              <w:t>S6074_9452R</w:t>
            </w:r>
          </w:p>
        </w:tc>
        <w:tc>
          <w:tcPr>
            <w:tcW w:w="73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4DB273" w14:textId="77777777" w:rsidR="004C54F8" w:rsidRPr="009817E5" w:rsidRDefault="004C54F8" w:rsidP="006F4486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9817E5">
              <w:rPr>
                <w:rFonts w:ascii="Arial" w:hAnsi="Arial" w:cs="Arial"/>
                <w:sz w:val="24"/>
                <w:szCs w:val="24"/>
                <w:lang w:eastAsia="en-GB"/>
              </w:rPr>
              <w:t>TAGTAAGCTTAATCCATGCCGCCTGCGTGG</w:t>
            </w:r>
          </w:p>
        </w:tc>
      </w:tr>
      <w:tr w:rsidR="004C54F8" w:rsidRPr="009817E5" w14:paraId="2F6FA8C4" w14:textId="77777777" w:rsidTr="006F4486">
        <w:tc>
          <w:tcPr>
            <w:tcW w:w="18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3CDFE3" w14:textId="77777777" w:rsidR="004C54F8" w:rsidRPr="009817E5" w:rsidRDefault="004C54F8" w:rsidP="006F4486">
            <w:pPr>
              <w:rPr>
                <w:rFonts w:ascii="Arial" w:eastAsia="Arial Unicode MS" w:hAnsi="Arial" w:cs="Arial"/>
                <w:sz w:val="24"/>
                <w:szCs w:val="24"/>
              </w:rPr>
            </w:pPr>
            <w:r w:rsidRPr="009817E5">
              <w:rPr>
                <w:rFonts w:ascii="Arial" w:eastAsia="Arial Unicode MS" w:hAnsi="Arial" w:cs="Arial"/>
                <w:sz w:val="24"/>
                <w:szCs w:val="24"/>
              </w:rPr>
              <w:t>S6074ScrnF</w:t>
            </w:r>
          </w:p>
        </w:tc>
        <w:tc>
          <w:tcPr>
            <w:tcW w:w="73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65EE32" w14:textId="77777777" w:rsidR="004C54F8" w:rsidRPr="009817E5" w:rsidRDefault="004C54F8" w:rsidP="006F4486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9817E5">
              <w:rPr>
                <w:rFonts w:ascii="Arial" w:hAnsi="Arial" w:cs="Arial"/>
                <w:sz w:val="24"/>
                <w:szCs w:val="24"/>
                <w:lang w:val="en-US"/>
              </w:rPr>
              <w:t>GGTCGGTG</w:t>
            </w:r>
            <w:r w:rsidRPr="009817E5">
              <w:rPr>
                <w:rFonts w:ascii="Arial" w:hAnsi="Arial" w:cs="Arial"/>
                <w:sz w:val="24"/>
                <w:szCs w:val="24"/>
              </w:rPr>
              <w:t>ATGCAAAGTAGC</w:t>
            </w:r>
          </w:p>
        </w:tc>
      </w:tr>
      <w:tr w:rsidR="004C54F8" w:rsidRPr="009817E5" w14:paraId="0BF854D9" w14:textId="77777777" w:rsidTr="006F4486">
        <w:tc>
          <w:tcPr>
            <w:tcW w:w="18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AA2E4F" w14:textId="77777777" w:rsidR="004C54F8" w:rsidRPr="009817E5" w:rsidRDefault="004C54F8" w:rsidP="006F44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9817E5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S6074ScrnR</w:t>
            </w:r>
          </w:p>
        </w:tc>
        <w:tc>
          <w:tcPr>
            <w:tcW w:w="73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BF7500" w14:textId="77777777" w:rsidR="004C54F8" w:rsidRPr="009817E5" w:rsidRDefault="004C54F8" w:rsidP="006F4486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9817E5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CTCGTTCTCGTGGTGCGG</w:t>
            </w:r>
          </w:p>
        </w:tc>
      </w:tr>
      <w:tr w:rsidR="004C54F8" w:rsidRPr="009817E5" w14:paraId="045AE995" w14:textId="77777777" w:rsidTr="006F4486">
        <w:tc>
          <w:tcPr>
            <w:tcW w:w="18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DBC61F" w14:textId="77777777" w:rsidR="004C54F8" w:rsidRPr="009817E5" w:rsidRDefault="004C54F8" w:rsidP="006F44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9817E5">
              <w:rPr>
                <w:rFonts w:ascii="Arial" w:eastAsia="Arial Unicode MS" w:hAnsi="Arial" w:cs="Arial"/>
                <w:sz w:val="24"/>
                <w:szCs w:val="24"/>
              </w:rPr>
              <w:t>S6073complF</w:t>
            </w:r>
          </w:p>
        </w:tc>
        <w:tc>
          <w:tcPr>
            <w:tcW w:w="73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4C836F" w14:textId="77777777" w:rsidR="004C54F8" w:rsidRPr="009817E5" w:rsidRDefault="004C54F8" w:rsidP="006F4486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9817E5">
              <w:rPr>
                <w:rFonts w:ascii="Arial" w:eastAsia="Arial Unicode MS" w:hAnsi="Arial" w:cs="Arial"/>
                <w:sz w:val="24"/>
                <w:szCs w:val="24"/>
              </w:rPr>
              <w:t>ATCTGGATCCAATGGCCGGAAATTCACAGCGGC</w:t>
            </w:r>
          </w:p>
        </w:tc>
      </w:tr>
      <w:tr w:rsidR="004C54F8" w:rsidRPr="009817E5" w14:paraId="30198AE3" w14:textId="77777777" w:rsidTr="006F4486">
        <w:tc>
          <w:tcPr>
            <w:tcW w:w="18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BFABB5" w14:textId="77777777" w:rsidR="004C54F8" w:rsidRPr="009817E5" w:rsidRDefault="004C54F8" w:rsidP="006F44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9817E5">
              <w:rPr>
                <w:rFonts w:ascii="Arial" w:eastAsia="Arial Unicode MS" w:hAnsi="Arial" w:cs="Arial"/>
                <w:sz w:val="24"/>
                <w:szCs w:val="24"/>
              </w:rPr>
              <w:t>S6073complR</w:t>
            </w:r>
          </w:p>
        </w:tc>
        <w:tc>
          <w:tcPr>
            <w:tcW w:w="73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2B0989" w14:textId="77777777" w:rsidR="004C54F8" w:rsidRPr="009817E5" w:rsidRDefault="004C54F8" w:rsidP="006F4486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9817E5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AGATAAGCTTCAATGATGATGATGATGATGGCTGCGGCGCTGACG</w:t>
            </w:r>
          </w:p>
        </w:tc>
      </w:tr>
      <w:tr w:rsidR="004C54F8" w:rsidRPr="009817E5" w14:paraId="2F1F71A0" w14:textId="77777777" w:rsidTr="006F4486">
        <w:tc>
          <w:tcPr>
            <w:tcW w:w="18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F1F031" w14:textId="77777777" w:rsidR="004C54F8" w:rsidRPr="009817E5" w:rsidRDefault="004C54F8" w:rsidP="006F44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9817E5">
              <w:rPr>
                <w:rFonts w:ascii="Arial" w:hAnsi="Arial" w:cs="Arial"/>
                <w:sz w:val="24"/>
                <w:szCs w:val="24"/>
              </w:rPr>
              <w:t>S6094_9452F</w:t>
            </w:r>
          </w:p>
        </w:tc>
        <w:tc>
          <w:tcPr>
            <w:tcW w:w="73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987DD1" w14:textId="77777777" w:rsidR="004C54F8" w:rsidRPr="009817E5" w:rsidRDefault="004C54F8" w:rsidP="006F4486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9817E5">
              <w:rPr>
                <w:rFonts w:ascii="Arial" w:hAnsi="Arial" w:cs="Arial"/>
                <w:sz w:val="24"/>
                <w:szCs w:val="24"/>
              </w:rPr>
              <w:t>ATCTCTCATATGACCCCAGCCGATCGTGACG</w:t>
            </w:r>
          </w:p>
        </w:tc>
      </w:tr>
      <w:tr w:rsidR="004C54F8" w:rsidRPr="009817E5" w14:paraId="3433CCA1" w14:textId="77777777" w:rsidTr="006F4486">
        <w:tc>
          <w:tcPr>
            <w:tcW w:w="18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56D187" w14:textId="77777777" w:rsidR="004C54F8" w:rsidRPr="009817E5" w:rsidRDefault="004C54F8" w:rsidP="006F44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9817E5">
              <w:rPr>
                <w:rFonts w:ascii="Arial" w:hAnsi="Arial" w:cs="Arial"/>
                <w:sz w:val="24"/>
                <w:szCs w:val="24"/>
              </w:rPr>
              <w:t>S6094_9452R</w:t>
            </w:r>
          </w:p>
        </w:tc>
        <w:tc>
          <w:tcPr>
            <w:tcW w:w="73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B1270B" w14:textId="77777777" w:rsidR="004C54F8" w:rsidRPr="009817E5" w:rsidRDefault="004C54F8" w:rsidP="006F4486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9817E5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CTGACGAAGCTTAGATCCTCAGGTACAGATC</w:t>
            </w:r>
          </w:p>
        </w:tc>
      </w:tr>
      <w:tr w:rsidR="004C54F8" w:rsidRPr="009817E5" w14:paraId="3B06E102" w14:textId="77777777" w:rsidTr="006F4486">
        <w:tc>
          <w:tcPr>
            <w:tcW w:w="18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3E0B3D" w14:textId="77777777" w:rsidR="004C54F8" w:rsidRPr="009817E5" w:rsidRDefault="004C54F8" w:rsidP="006F4486">
            <w:pPr>
              <w:pStyle w:val="NormalWeb"/>
              <w:rPr>
                <w:rFonts w:ascii="Arial" w:hAnsi="Arial" w:cs="Arial"/>
              </w:rPr>
            </w:pPr>
            <w:r w:rsidRPr="009817E5">
              <w:rPr>
                <w:rFonts w:ascii="Arial" w:hAnsi="Arial" w:cs="Arial"/>
              </w:rPr>
              <w:t>S6094ScrnF</w:t>
            </w:r>
          </w:p>
        </w:tc>
        <w:tc>
          <w:tcPr>
            <w:tcW w:w="73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41F953" w14:textId="77777777" w:rsidR="004C54F8" w:rsidRPr="009817E5" w:rsidRDefault="004C54F8" w:rsidP="006F4486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9817E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GTTCCGAGGTGCGTTCACGC</w:t>
            </w:r>
          </w:p>
        </w:tc>
      </w:tr>
      <w:tr w:rsidR="004C54F8" w:rsidRPr="009817E5" w14:paraId="6F35A29D" w14:textId="77777777" w:rsidTr="006F4486">
        <w:tc>
          <w:tcPr>
            <w:tcW w:w="18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F2ED3C" w14:textId="77777777" w:rsidR="004C54F8" w:rsidRPr="009817E5" w:rsidRDefault="004C54F8" w:rsidP="006F4486">
            <w:pPr>
              <w:pStyle w:val="NormalWeb"/>
              <w:rPr>
                <w:rFonts w:ascii="Arial" w:eastAsia="Times New Roman" w:hAnsi="Arial" w:cs="Arial"/>
              </w:rPr>
            </w:pPr>
            <w:r w:rsidRPr="009817E5">
              <w:rPr>
                <w:rFonts w:ascii="Arial" w:eastAsia="Times New Roman" w:hAnsi="Arial" w:cs="Arial"/>
              </w:rPr>
              <w:t>S6094ScrnR</w:t>
            </w:r>
          </w:p>
        </w:tc>
        <w:tc>
          <w:tcPr>
            <w:tcW w:w="73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83D2AA" w14:textId="77777777" w:rsidR="004C54F8" w:rsidRPr="009817E5" w:rsidRDefault="004C54F8" w:rsidP="006F4486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9817E5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GCGAAAGTTGCGATTCAACTCGAA</w:t>
            </w:r>
          </w:p>
        </w:tc>
      </w:tr>
      <w:tr w:rsidR="004C54F8" w:rsidRPr="009817E5" w14:paraId="536FB51E" w14:textId="77777777" w:rsidTr="006F4486">
        <w:tc>
          <w:tcPr>
            <w:tcW w:w="18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AC5F96" w14:textId="77777777" w:rsidR="004C54F8" w:rsidRPr="009817E5" w:rsidRDefault="004C54F8" w:rsidP="006F44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4"/>
                <w:szCs w:val="24"/>
              </w:rPr>
            </w:pPr>
            <w:r w:rsidRPr="009817E5">
              <w:rPr>
                <w:rFonts w:ascii="Arial" w:hAnsi="Arial" w:cs="Arial"/>
                <w:sz w:val="24"/>
                <w:szCs w:val="24"/>
              </w:rPr>
              <w:t>S3796_9452F</w:t>
            </w:r>
          </w:p>
        </w:tc>
        <w:tc>
          <w:tcPr>
            <w:tcW w:w="73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DBF5C1" w14:textId="77777777" w:rsidR="004C54F8" w:rsidRPr="009817E5" w:rsidRDefault="004C54F8" w:rsidP="006F4486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9817E5">
              <w:rPr>
                <w:rFonts w:ascii="Arial" w:hAnsi="Arial" w:cs="Arial"/>
                <w:sz w:val="24"/>
                <w:szCs w:val="24"/>
              </w:rPr>
              <w:t>ATCTATCATATGGTGGCCTGGGTGCCCG</w:t>
            </w:r>
          </w:p>
        </w:tc>
      </w:tr>
      <w:tr w:rsidR="004C54F8" w:rsidRPr="009817E5" w14:paraId="24F42E2F" w14:textId="77777777" w:rsidTr="006F4486">
        <w:tc>
          <w:tcPr>
            <w:tcW w:w="18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842F17" w14:textId="77777777" w:rsidR="004C54F8" w:rsidRPr="009817E5" w:rsidRDefault="004C54F8" w:rsidP="006F44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4"/>
                <w:szCs w:val="24"/>
              </w:rPr>
            </w:pPr>
            <w:r w:rsidRPr="009817E5">
              <w:rPr>
                <w:rFonts w:ascii="Arial" w:hAnsi="Arial" w:cs="Arial"/>
                <w:sz w:val="24"/>
                <w:szCs w:val="24"/>
              </w:rPr>
              <w:t>S3796_9452R</w:t>
            </w:r>
          </w:p>
        </w:tc>
        <w:tc>
          <w:tcPr>
            <w:tcW w:w="73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0F747A" w14:textId="77777777" w:rsidR="004C54F8" w:rsidRPr="009817E5" w:rsidRDefault="004C54F8" w:rsidP="006F4486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9817E5">
              <w:rPr>
                <w:rFonts w:ascii="Arial" w:hAnsi="Arial" w:cs="Arial"/>
                <w:sz w:val="24"/>
                <w:szCs w:val="24"/>
              </w:rPr>
              <w:t>TTGATGAAGCTTAGCCGTAGAGCTCGAGCAG</w:t>
            </w:r>
          </w:p>
        </w:tc>
      </w:tr>
      <w:tr w:rsidR="004C54F8" w:rsidRPr="009817E5" w14:paraId="06296185" w14:textId="77777777" w:rsidTr="006F4486">
        <w:tc>
          <w:tcPr>
            <w:tcW w:w="18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9C8DF3" w14:textId="77777777" w:rsidR="004C54F8" w:rsidRPr="009817E5" w:rsidRDefault="004C54F8" w:rsidP="006F44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4"/>
                <w:szCs w:val="24"/>
                <w:highlight w:val="magenta"/>
                <w:lang w:eastAsia="en-GB"/>
              </w:rPr>
            </w:pPr>
            <w:r w:rsidRPr="009817E5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S3796ScrnF</w:t>
            </w:r>
          </w:p>
        </w:tc>
        <w:tc>
          <w:tcPr>
            <w:tcW w:w="73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FE8B0D" w14:textId="77777777" w:rsidR="004C54F8" w:rsidRPr="009817E5" w:rsidRDefault="004C54F8" w:rsidP="006F4486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9817E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TATGACCGTAAT</w:t>
            </w:r>
            <w:r w:rsidRPr="009817E5">
              <w:rPr>
                <w:rFonts w:ascii="Arial" w:hAnsi="Arial" w:cs="Arial"/>
                <w:sz w:val="24"/>
                <w:szCs w:val="24"/>
              </w:rPr>
              <w:t>CAGTCGC</w:t>
            </w:r>
          </w:p>
        </w:tc>
      </w:tr>
      <w:tr w:rsidR="004C54F8" w:rsidRPr="009817E5" w14:paraId="060C00FA" w14:textId="77777777" w:rsidTr="006F4486">
        <w:tc>
          <w:tcPr>
            <w:tcW w:w="18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8EDF17" w14:textId="77777777" w:rsidR="004C54F8" w:rsidRPr="009817E5" w:rsidRDefault="004C54F8" w:rsidP="006F44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4"/>
                <w:szCs w:val="24"/>
              </w:rPr>
            </w:pPr>
            <w:r w:rsidRPr="009817E5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S3796ScrnR</w:t>
            </w:r>
          </w:p>
        </w:tc>
        <w:tc>
          <w:tcPr>
            <w:tcW w:w="73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1162E7" w14:textId="77777777" w:rsidR="004C54F8" w:rsidRPr="009817E5" w:rsidRDefault="004C54F8" w:rsidP="006F4486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9817E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GGCACACGCCGACCTCGAC</w:t>
            </w:r>
          </w:p>
        </w:tc>
      </w:tr>
      <w:tr w:rsidR="004C54F8" w:rsidRPr="009817E5" w14:paraId="3A68F6F8" w14:textId="77777777" w:rsidTr="006F4486">
        <w:tc>
          <w:tcPr>
            <w:tcW w:w="18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8E2E1F" w14:textId="77777777" w:rsidR="004C54F8" w:rsidRPr="009817E5" w:rsidRDefault="004C54F8" w:rsidP="006F44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4"/>
                <w:szCs w:val="24"/>
              </w:rPr>
            </w:pPr>
            <w:r w:rsidRPr="009817E5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9452R1</w:t>
            </w:r>
          </w:p>
        </w:tc>
        <w:tc>
          <w:tcPr>
            <w:tcW w:w="73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8C10B0" w14:textId="77777777" w:rsidR="004C54F8" w:rsidRPr="009817E5" w:rsidRDefault="004C54F8" w:rsidP="006F4486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9817E5">
              <w:rPr>
                <w:rFonts w:ascii="Arial" w:eastAsia="Times New Roman" w:hAnsi="Arial" w:cs="Arial"/>
                <w:bCs/>
                <w:sz w:val="24"/>
                <w:szCs w:val="24"/>
                <w:lang w:val="en-GB" w:eastAsia="en-GB"/>
              </w:rPr>
              <w:t>GAACCTGCAATTAGCCCTTAGGA</w:t>
            </w:r>
          </w:p>
        </w:tc>
      </w:tr>
      <w:tr w:rsidR="004C54F8" w:rsidRPr="009817E5" w14:paraId="31104198" w14:textId="77777777" w:rsidTr="006F4486">
        <w:tc>
          <w:tcPr>
            <w:tcW w:w="18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D7696C" w14:textId="77777777" w:rsidR="004C54F8" w:rsidRPr="009817E5" w:rsidRDefault="004C54F8" w:rsidP="006F44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4"/>
                <w:szCs w:val="24"/>
              </w:rPr>
            </w:pPr>
            <w:r w:rsidRPr="009817E5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9452F1</w:t>
            </w:r>
          </w:p>
        </w:tc>
        <w:tc>
          <w:tcPr>
            <w:tcW w:w="73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F45290" w14:textId="77777777" w:rsidR="004C54F8" w:rsidRPr="009817E5" w:rsidRDefault="004C54F8" w:rsidP="006F4486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9817E5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TTTTGTTTAACTTTAAGGAGGAGATAT</w:t>
            </w:r>
          </w:p>
        </w:tc>
      </w:tr>
      <w:tr w:rsidR="004C54F8" w:rsidRPr="009817E5" w14:paraId="331145E9" w14:textId="77777777" w:rsidTr="006F4486">
        <w:tc>
          <w:tcPr>
            <w:tcW w:w="18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B1318B" w14:textId="77777777" w:rsidR="004C54F8" w:rsidRPr="009817E5" w:rsidRDefault="004C54F8" w:rsidP="006F44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9817E5">
              <w:rPr>
                <w:rFonts w:ascii="Arial" w:hAnsi="Arial" w:cs="Arial"/>
                <w:bCs/>
                <w:sz w:val="24"/>
                <w:szCs w:val="24"/>
              </w:rPr>
              <w:t>0318R1</w:t>
            </w:r>
          </w:p>
        </w:tc>
        <w:tc>
          <w:tcPr>
            <w:tcW w:w="73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C68CB8" w14:textId="77777777" w:rsidR="004C54F8" w:rsidRPr="009817E5" w:rsidRDefault="004C54F8" w:rsidP="006F448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817E5">
              <w:rPr>
                <w:rFonts w:ascii="Arial" w:hAnsi="Arial" w:cs="Arial"/>
                <w:bCs/>
                <w:sz w:val="24"/>
                <w:szCs w:val="24"/>
                <w:lang w:val="en-GB"/>
              </w:rPr>
              <w:t>CCAGGAGTCGTCGCCACCAAT</w:t>
            </w:r>
          </w:p>
        </w:tc>
      </w:tr>
      <w:tr w:rsidR="004C54F8" w:rsidRPr="009817E5" w14:paraId="7881C783" w14:textId="77777777" w:rsidTr="006F4486">
        <w:tc>
          <w:tcPr>
            <w:tcW w:w="18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B3D808" w14:textId="77777777" w:rsidR="004C54F8" w:rsidRPr="009817E5" w:rsidRDefault="004C54F8" w:rsidP="006F44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9817E5">
              <w:rPr>
                <w:rFonts w:ascii="Arial" w:hAnsi="Arial" w:cs="Arial"/>
                <w:bCs/>
                <w:sz w:val="24"/>
                <w:szCs w:val="24"/>
              </w:rPr>
              <w:t>0318F2</w:t>
            </w:r>
          </w:p>
        </w:tc>
        <w:tc>
          <w:tcPr>
            <w:tcW w:w="73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738352" w14:textId="77777777" w:rsidR="004C54F8" w:rsidRPr="009817E5" w:rsidRDefault="004C54F8" w:rsidP="006F448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817E5">
              <w:rPr>
                <w:rFonts w:ascii="Arial" w:hAnsi="Arial" w:cs="Arial"/>
                <w:bCs/>
                <w:sz w:val="24"/>
                <w:szCs w:val="24"/>
              </w:rPr>
              <w:t>TTGATGGTACCGAGCTCGAATTC</w:t>
            </w:r>
          </w:p>
        </w:tc>
      </w:tr>
      <w:tr w:rsidR="004C54F8" w:rsidRPr="009817E5" w14:paraId="20824B5D" w14:textId="77777777" w:rsidTr="006F4486">
        <w:tc>
          <w:tcPr>
            <w:tcW w:w="18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CFEDEB" w14:textId="77777777" w:rsidR="004C54F8" w:rsidRPr="009817E5" w:rsidRDefault="004C54F8" w:rsidP="006F44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9817E5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TleuS9452F</w:t>
            </w:r>
          </w:p>
        </w:tc>
        <w:tc>
          <w:tcPr>
            <w:tcW w:w="73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E717A1" w14:textId="77777777" w:rsidR="004C54F8" w:rsidRPr="009817E5" w:rsidRDefault="004C54F8" w:rsidP="006F4486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9817E5">
              <w:rPr>
                <w:rFonts w:ascii="Arial" w:hAnsi="Arial" w:cs="Arial"/>
                <w:sz w:val="24"/>
                <w:szCs w:val="24"/>
                <w:lang w:val="en-US"/>
              </w:rPr>
              <w:t xml:space="preserve">ATATCCATGGGAACCGAATCGCCAAC  </w:t>
            </w:r>
          </w:p>
        </w:tc>
      </w:tr>
      <w:tr w:rsidR="004C54F8" w:rsidRPr="009817E5" w14:paraId="58F8DB46" w14:textId="77777777" w:rsidTr="006F4486">
        <w:trPr>
          <w:gridAfter w:val="1"/>
          <w:wAfter w:w="141" w:type="dxa"/>
        </w:trPr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4191FA63" w14:textId="77777777" w:rsidR="004C54F8" w:rsidRPr="009817E5" w:rsidRDefault="004C54F8" w:rsidP="006F44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9817E5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TleuS9452R</w:t>
            </w:r>
          </w:p>
        </w:tc>
        <w:tc>
          <w:tcPr>
            <w:tcW w:w="73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3F8C5F" w14:textId="77777777" w:rsidR="004C54F8" w:rsidRPr="009817E5" w:rsidRDefault="004C54F8" w:rsidP="006F4486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 w:rsidRPr="009817E5">
              <w:rPr>
                <w:rFonts w:eastAsia="Times New Roman" w:cs="Arial"/>
                <w:sz w:val="24"/>
                <w:szCs w:val="24"/>
                <w:lang w:val="en-GB" w:eastAsia="en-GB"/>
              </w:rPr>
              <w:t xml:space="preserve"> </w:t>
            </w:r>
            <w:r w:rsidRPr="009817E5"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 xml:space="preserve"> ATATTGGCCATCACGGAAAATTGCCCC</w:t>
            </w:r>
          </w:p>
        </w:tc>
      </w:tr>
    </w:tbl>
    <w:p w14:paraId="6E394642" w14:textId="77777777" w:rsidR="004C54F8" w:rsidRDefault="004C54F8" w:rsidP="00F949BC">
      <w:pPr>
        <w:pStyle w:val="ListParagraph"/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644"/>
        <w:jc w:val="both"/>
        <w:rPr>
          <w:bCs/>
          <w:iCs/>
          <w:sz w:val="24"/>
          <w:szCs w:val="24"/>
          <w:lang w:val="en-GB"/>
        </w:rPr>
      </w:pPr>
    </w:p>
    <w:p w14:paraId="50FEBB3F" w14:textId="6F2E7065" w:rsidR="00001CCD" w:rsidRPr="0062652F" w:rsidRDefault="003769C8" w:rsidP="00E96078">
      <w:pPr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283"/>
        <w:jc w:val="both"/>
        <w:rPr>
          <w:rFonts w:eastAsia="Times New Roman"/>
          <w:b/>
          <w:sz w:val="28"/>
          <w:szCs w:val="24"/>
          <w:lang w:val="en-GB" w:eastAsia="en-GB"/>
        </w:rPr>
      </w:pPr>
      <w:r>
        <w:rPr>
          <w:rFonts w:eastAsia="Times New Roman"/>
          <w:b/>
          <w:sz w:val="28"/>
          <w:szCs w:val="24"/>
          <w:lang w:val="en-GB" w:eastAsia="en-GB"/>
        </w:rPr>
        <w:lastRenderedPageBreak/>
        <w:t>Figure B.</w:t>
      </w:r>
    </w:p>
    <w:p w14:paraId="35F127D8" w14:textId="1B7A002A" w:rsidR="00001CCD" w:rsidRDefault="00001CCD" w:rsidP="00E96078">
      <w:pPr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283"/>
        <w:jc w:val="both"/>
        <w:rPr>
          <w:rFonts w:eastAsia="Times New Roman"/>
          <w:b/>
          <w:noProof/>
          <w:sz w:val="24"/>
          <w:szCs w:val="24"/>
          <w:lang w:val="en-IN" w:eastAsia="zh-TW" w:bidi="kn-IN"/>
        </w:rPr>
      </w:pPr>
    </w:p>
    <w:p w14:paraId="5FD98277" w14:textId="052FF86C" w:rsidR="003769C8" w:rsidRDefault="006C036C" w:rsidP="00E96078">
      <w:pPr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283"/>
        <w:jc w:val="both"/>
        <w:rPr>
          <w:rFonts w:eastAsia="Times New Roman"/>
          <w:b/>
          <w:noProof/>
          <w:sz w:val="24"/>
          <w:szCs w:val="24"/>
          <w:lang w:val="en-IN" w:eastAsia="zh-TW" w:bidi="kn-IN"/>
        </w:rPr>
      </w:pPr>
      <w:r>
        <w:rPr>
          <w:rFonts w:eastAsia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1BFEE7A1" wp14:editId="2CA52965">
            <wp:extent cx="5720443" cy="1467024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7332" cy="1473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AF31B3" w14:textId="6DD3BC3E" w:rsidR="00F3417F" w:rsidRDefault="00F3417F" w:rsidP="00E96078">
      <w:pPr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283"/>
        <w:jc w:val="both"/>
        <w:rPr>
          <w:rFonts w:eastAsia="Times New Roman"/>
          <w:b/>
          <w:noProof/>
          <w:sz w:val="24"/>
          <w:szCs w:val="24"/>
          <w:lang w:val="en-IN" w:eastAsia="zh-TW" w:bidi="kn-IN"/>
        </w:rPr>
      </w:pPr>
    </w:p>
    <w:p w14:paraId="5A1B906B" w14:textId="2E1941ED" w:rsidR="00487A9D" w:rsidRPr="006C036C" w:rsidRDefault="006C036C" w:rsidP="00312540">
      <w:pPr>
        <w:spacing w:line="360" w:lineRule="auto"/>
        <w:ind w:left="283"/>
        <w:jc w:val="both"/>
        <w:rPr>
          <w:lang w:val="en-GB"/>
        </w:rPr>
      </w:pPr>
      <w:r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5D1872" wp14:editId="574CEEC2">
                <wp:simplePos x="0" y="0"/>
                <wp:positionH relativeFrom="column">
                  <wp:posOffset>2368277</wp:posOffset>
                </wp:positionH>
                <wp:positionV relativeFrom="paragraph">
                  <wp:posOffset>1049474</wp:posOffset>
                </wp:positionV>
                <wp:extent cx="205740" cy="0"/>
                <wp:effectExtent l="0" t="76200" r="22860" b="9525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574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DC2EC3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" o:spid="_x0000_s1026" type="#_x0000_t32" style="position:absolute;margin-left:186.5pt;margin-top:82.65pt;width:16.2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" strokecolor="black [3213]" strokeweight="1pt">
                <v:stroke endarrow="block"/>
              </v:shape>
            </w:pict>
          </mc:Fallback>
        </mc:AlternateContent>
      </w:r>
      <w:r>
        <w:rPr>
          <w:b/>
          <w:lang w:val="en-GB"/>
        </w:rPr>
        <w:t>G</w:t>
      </w:r>
      <w:r w:rsidR="00487A9D">
        <w:rPr>
          <w:b/>
          <w:lang w:val="en-GB"/>
        </w:rPr>
        <w:t>enomic organization in the conditional expression strain</w:t>
      </w:r>
      <w:r w:rsidR="003769C8">
        <w:rPr>
          <w:b/>
          <w:lang w:val="en-GB"/>
        </w:rPr>
        <w:t xml:space="preserve">. </w:t>
      </w:r>
      <w:r w:rsidRPr="006C036C">
        <w:rPr>
          <w:lang w:val="en-GB"/>
        </w:rPr>
        <w:t>Strain is generated through single cross over recombination between the wild</w:t>
      </w:r>
      <w:r w:rsidR="00521E74">
        <w:rPr>
          <w:lang w:val="en-GB"/>
        </w:rPr>
        <w:t>-</w:t>
      </w:r>
      <w:r w:rsidRPr="006C036C">
        <w:rPr>
          <w:lang w:val="en-GB"/>
        </w:rPr>
        <w:t>type genome and</w:t>
      </w:r>
      <w:r>
        <w:rPr>
          <w:b/>
          <w:lang w:val="en-GB"/>
        </w:rPr>
        <w:t xml:space="preserve"> </w:t>
      </w:r>
      <w:r>
        <w:rPr>
          <w:lang w:val="en-GB"/>
        </w:rPr>
        <w:t xml:space="preserve">a suicide conditional expression plasmid with about 700 bp of </w:t>
      </w:r>
      <w:r w:rsidRPr="006C036C">
        <w:rPr>
          <w:i/>
          <w:lang w:val="en-GB"/>
        </w:rPr>
        <w:t>geneX</w:t>
      </w:r>
      <w:r>
        <w:rPr>
          <w:lang w:val="en-GB"/>
        </w:rPr>
        <w:t xml:space="preserve"> cloned downstream of inducible promoter. </w:t>
      </w:r>
      <w:r w:rsidRPr="006C036C">
        <w:rPr>
          <w:lang w:val="en-GB"/>
        </w:rPr>
        <w:t>a</w:t>
      </w:r>
      <w:r w:rsidR="003769C8" w:rsidRPr="006C036C">
        <w:rPr>
          <w:lang w:val="en-GB"/>
        </w:rPr>
        <w:t>, b, c, d and e are primers for PCR screening of conditional expression strain. Arrows above these primers indicate the primer 5’</w:t>
      </w:r>
      <w:r>
        <w:rPr>
          <w:lang w:val="en-GB"/>
        </w:rPr>
        <w:t xml:space="preserve">      </w:t>
      </w:r>
      <w:r w:rsidR="003769C8" w:rsidRPr="006C036C">
        <w:rPr>
          <w:lang w:val="en-GB"/>
        </w:rPr>
        <w:t xml:space="preserve">3’ direction. </w:t>
      </w:r>
    </w:p>
    <w:p w14:paraId="30780929" w14:textId="77777777" w:rsidR="00312540" w:rsidRDefault="00312540" w:rsidP="00312540">
      <w:pPr>
        <w:spacing w:line="360" w:lineRule="auto"/>
        <w:ind w:left="283"/>
        <w:jc w:val="both"/>
        <w:rPr>
          <w:b/>
          <w:lang w:val="en-GB"/>
        </w:rPr>
      </w:pPr>
      <w:bookmarkStart w:id="0" w:name="_GoBack"/>
      <w:bookmarkEnd w:id="0"/>
    </w:p>
    <w:p w14:paraId="508332B4" w14:textId="77777777" w:rsidR="003769C8" w:rsidRDefault="003769C8" w:rsidP="00312540">
      <w:pPr>
        <w:spacing w:line="360" w:lineRule="auto"/>
        <w:ind w:left="283"/>
        <w:jc w:val="both"/>
        <w:rPr>
          <w:b/>
          <w:sz w:val="28"/>
          <w:szCs w:val="28"/>
          <w:lang w:val="en-GB"/>
        </w:rPr>
      </w:pPr>
    </w:p>
    <w:p w14:paraId="543CF4C3" w14:textId="77777777" w:rsidR="003769C8" w:rsidRDefault="003769C8" w:rsidP="00312540">
      <w:pPr>
        <w:spacing w:line="360" w:lineRule="auto"/>
        <w:ind w:left="283"/>
        <w:jc w:val="both"/>
        <w:rPr>
          <w:b/>
          <w:sz w:val="28"/>
          <w:szCs w:val="28"/>
          <w:lang w:val="en-GB"/>
        </w:rPr>
      </w:pPr>
    </w:p>
    <w:p w14:paraId="4186C0B8" w14:textId="77777777" w:rsidR="003769C8" w:rsidRDefault="003769C8" w:rsidP="00312540">
      <w:pPr>
        <w:spacing w:line="360" w:lineRule="auto"/>
        <w:ind w:left="283"/>
        <w:jc w:val="both"/>
        <w:rPr>
          <w:b/>
          <w:sz w:val="28"/>
          <w:szCs w:val="28"/>
          <w:lang w:val="en-GB"/>
        </w:rPr>
      </w:pPr>
    </w:p>
    <w:p w14:paraId="699C318D" w14:textId="77777777" w:rsidR="003769C8" w:rsidRDefault="003769C8" w:rsidP="00312540">
      <w:pPr>
        <w:spacing w:line="360" w:lineRule="auto"/>
        <w:ind w:left="283"/>
        <w:jc w:val="both"/>
        <w:rPr>
          <w:b/>
          <w:sz w:val="28"/>
          <w:szCs w:val="28"/>
          <w:lang w:val="en-GB"/>
        </w:rPr>
      </w:pPr>
    </w:p>
    <w:p w14:paraId="2825DED7" w14:textId="77777777" w:rsidR="003769C8" w:rsidRDefault="003769C8" w:rsidP="00312540">
      <w:pPr>
        <w:spacing w:line="360" w:lineRule="auto"/>
        <w:ind w:left="283"/>
        <w:jc w:val="both"/>
        <w:rPr>
          <w:b/>
          <w:sz w:val="28"/>
          <w:szCs w:val="28"/>
          <w:lang w:val="en-GB"/>
        </w:rPr>
      </w:pPr>
    </w:p>
    <w:p w14:paraId="4FE2B82B" w14:textId="77777777" w:rsidR="003769C8" w:rsidRDefault="003769C8" w:rsidP="00312540">
      <w:pPr>
        <w:spacing w:line="360" w:lineRule="auto"/>
        <w:ind w:left="283"/>
        <w:jc w:val="both"/>
        <w:rPr>
          <w:b/>
          <w:sz w:val="28"/>
          <w:szCs w:val="28"/>
          <w:lang w:val="en-GB"/>
        </w:rPr>
      </w:pPr>
    </w:p>
    <w:p w14:paraId="47C03033" w14:textId="77777777" w:rsidR="003769C8" w:rsidRDefault="003769C8" w:rsidP="00312540">
      <w:pPr>
        <w:spacing w:line="360" w:lineRule="auto"/>
        <w:ind w:left="283"/>
        <w:jc w:val="both"/>
        <w:rPr>
          <w:b/>
          <w:sz w:val="28"/>
          <w:szCs w:val="28"/>
          <w:lang w:val="en-GB"/>
        </w:rPr>
      </w:pPr>
    </w:p>
    <w:p w14:paraId="76E2F41C" w14:textId="77777777" w:rsidR="006C036C" w:rsidRDefault="006C036C" w:rsidP="00312540">
      <w:pPr>
        <w:spacing w:line="360" w:lineRule="auto"/>
        <w:ind w:left="283"/>
        <w:jc w:val="both"/>
        <w:rPr>
          <w:b/>
          <w:sz w:val="28"/>
          <w:szCs w:val="28"/>
          <w:lang w:val="en-GB"/>
        </w:rPr>
      </w:pPr>
    </w:p>
    <w:p w14:paraId="7BBBBE78" w14:textId="77777777" w:rsidR="006C036C" w:rsidRDefault="006C036C" w:rsidP="00312540">
      <w:pPr>
        <w:spacing w:line="360" w:lineRule="auto"/>
        <w:ind w:left="283"/>
        <w:jc w:val="both"/>
        <w:rPr>
          <w:b/>
          <w:sz w:val="28"/>
          <w:szCs w:val="28"/>
          <w:lang w:val="en-GB"/>
        </w:rPr>
      </w:pPr>
    </w:p>
    <w:p w14:paraId="6C86FBCD" w14:textId="77777777" w:rsidR="006C036C" w:rsidRDefault="006C036C" w:rsidP="00312540">
      <w:pPr>
        <w:spacing w:line="360" w:lineRule="auto"/>
        <w:ind w:left="283"/>
        <w:jc w:val="both"/>
        <w:rPr>
          <w:b/>
          <w:sz w:val="28"/>
          <w:szCs w:val="28"/>
          <w:lang w:val="en-GB"/>
        </w:rPr>
      </w:pPr>
    </w:p>
    <w:p w14:paraId="1176CB35" w14:textId="77777777" w:rsidR="006C036C" w:rsidRDefault="006C036C" w:rsidP="00312540">
      <w:pPr>
        <w:spacing w:line="360" w:lineRule="auto"/>
        <w:ind w:left="283"/>
        <w:jc w:val="both"/>
        <w:rPr>
          <w:b/>
          <w:sz w:val="28"/>
          <w:szCs w:val="28"/>
          <w:lang w:val="en-GB"/>
        </w:rPr>
      </w:pPr>
    </w:p>
    <w:p w14:paraId="155E5ABE" w14:textId="77777777" w:rsidR="006C036C" w:rsidRDefault="006C036C" w:rsidP="00312540">
      <w:pPr>
        <w:spacing w:line="360" w:lineRule="auto"/>
        <w:ind w:left="283"/>
        <w:jc w:val="both"/>
        <w:rPr>
          <w:b/>
          <w:sz w:val="28"/>
          <w:szCs w:val="28"/>
          <w:lang w:val="en-GB"/>
        </w:rPr>
      </w:pPr>
    </w:p>
    <w:p w14:paraId="3305E18E" w14:textId="77777777" w:rsidR="003769C8" w:rsidRDefault="003769C8" w:rsidP="00312540">
      <w:pPr>
        <w:spacing w:line="360" w:lineRule="auto"/>
        <w:ind w:left="283"/>
        <w:jc w:val="both"/>
        <w:rPr>
          <w:b/>
          <w:sz w:val="28"/>
          <w:szCs w:val="28"/>
          <w:lang w:val="en-GB"/>
        </w:rPr>
      </w:pPr>
    </w:p>
    <w:p w14:paraId="5731D730" w14:textId="77777777" w:rsidR="00521E74" w:rsidRDefault="00521E74" w:rsidP="00312540">
      <w:pPr>
        <w:spacing w:line="360" w:lineRule="auto"/>
        <w:ind w:left="283"/>
        <w:jc w:val="both"/>
        <w:rPr>
          <w:b/>
          <w:sz w:val="28"/>
          <w:szCs w:val="28"/>
          <w:lang w:val="en-GB"/>
        </w:rPr>
      </w:pPr>
    </w:p>
    <w:p w14:paraId="08043A4C" w14:textId="639AC721" w:rsidR="00312540" w:rsidRPr="00312540" w:rsidRDefault="003769C8" w:rsidP="00312540">
      <w:pPr>
        <w:spacing w:line="360" w:lineRule="auto"/>
        <w:ind w:left="283"/>
        <w:jc w:val="both"/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lastRenderedPageBreak/>
        <w:t xml:space="preserve">Figure C. </w:t>
      </w:r>
    </w:p>
    <w:p w14:paraId="5EB7139B" w14:textId="77777777" w:rsidR="00312540" w:rsidRDefault="00312540" w:rsidP="00487A9D">
      <w:pPr>
        <w:spacing w:line="360" w:lineRule="auto"/>
        <w:jc w:val="both"/>
        <w:rPr>
          <w:b/>
          <w:lang w:val="en-GB"/>
        </w:rPr>
      </w:pPr>
    </w:p>
    <w:p w14:paraId="6AB0771C" w14:textId="2F8A10E6" w:rsidR="006928AB" w:rsidRDefault="00312540" w:rsidP="007B5D82">
      <w:pPr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283"/>
        <w:jc w:val="both"/>
        <w:rPr>
          <w:rFonts w:eastAsia="Times New Roman"/>
          <w:b/>
          <w:sz w:val="28"/>
          <w:szCs w:val="28"/>
          <w:lang w:val="en-GB" w:eastAsia="en-GB"/>
        </w:rPr>
      </w:pPr>
      <w:r w:rsidRPr="00312540">
        <w:rPr>
          <w:noProof/>
          <w:lang w:val="en-IN" w:eastAsia="en-IN"/>
        </w:rPr>
        <w:drawing>
          <wp:inline distT="0" distB="0" distL="0" distR="0" wp14:anchorId="55E32A25" wp14:editId="535A2BE8">
            <wp:extent cx="5941060" cy="1120657"/>
            <wp:effectExtent l="0" t="0" r="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11206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B2DB2">
        <w:rPr>
          <w:rFonts w:eastAsia="Times New Roman"/>
          <w:b/>
          <w:sz w:val="28"/>
          <w:szCs w:val="28"/>
          <w:lang w:val="en-GB" w:eastAsia="en-GB"/>
        </w:rPr>
        <w:t xml:space="preserve"> </w:t>
      </w:r>
    </w:p>
    <w:p w14:paraId="1D152C65" w14:textId="43D62151" w:rsidR="0062652F" w:rsidRPr="00697FC5" w:rsidRDefault="00312540" w:rsidP="0062652F">
      <w:pPr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283"/>
        <w:jc w:val="both"/>
        <w:rPr>
          <w:rFonts w:eastAsia="Times New Roman"/>
          <w:b/>
          <w:sz w:val="24"/>
          <w:szCs w:val="24"/>
          <w:lang w:val="en-GB" w:eastAsia="en-GB"/>
        </w:rPr>
      </w:pPr>
      <w:r>
        <w:rPr>
          <w:rFonts w:eastAsia="Times New Roman"/>
          <w:b/>
          <w:sz w:val="24"/>
          <w:szCs w:val="24"/>
          <w:lang w:val="en-GB" w:eastAsia="en-GB"/>
        </w:rPr>
        <w:t>Generic reaction scheme for aminoacyl-tRNA synthetases.</w:t>
      </w:r>
      <w:r w:rsidR="0062652F" w:rsidRPr="00697FC5">
        <w:rPr>
          <w:rFonts w:eastAsia="Times New Roman"/>
          <w:b/>
          <w:sz w:val="24"/>
          <w:szCs w:val="24"/>
          <w:lang w:val="en-GB" w:eastAsia="en-GB"/>
        </w:rPr>
        <w:t xml:space="preserve"> </w:t>
      </w:r>
    </w:p>
    <w:p w14:paraId="03AAD3F0" w14:textId="77777777" w:rsidR="003769C8" w:rsidRDefault="003769C8" w:rsidP="007B5D82">
      <w:pPr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283"/>
        <w:jc w:val="both"/>
        <w:rPr>
          <w:rFonts w:eastAsia="Times New Roman"/>
          <w:b/>
          <w:sz w:val="28"/>
          <w:szCs w:val="28"/>
          <w:lang w:val="en-GB" w:eastAsia="en-GB"/>
        </w:rPr>
      </w:pPr>
    </w:p>
    <w:p w14:paraId="4B915F60" w14:textId="77777777" w:rsidR="003769C8" w:rsidRDefault="003769C8" w:rsidP="007B5D82">
      <w:pPr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283"/>
        <w:jc w:val="both"/>
        <w:rPr>
          <w:rFonts w:eastAsia="Times New Roman"/>
          <w:b/>
          <w:sz w:val="28"/>
          <w:szCs w:val="28"/>
          <w:lang w:val="en-GB" w:eastAsia="en-GB"/>
        </w:rPr>
      </w:pPr>
    </w:p>
    <w:p w14:paraId="2304C0C4" w14:textId="77777777" w:rsidR="003769C8" w:rsidRDefault="003769C8" w:rsidP="007B5D82">
      <w:pPr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283"/>
        <w:jc w:val="both"/>
        <w:rPr>
          <w:rFonts w:eastAsia="Times New Roman"/>
          <w:b/>
          <w:sz w:val="28"/>
          <w:szCs w:val="28"/>
          <w:lang w:val="en-GB" w:eastAsia="en-GB"/>
        </w:rPr>
      </w:pPr>
    </w:p>
    <w:p w14:paraId="0863DF58" w14:textId="77777777" w:rsidR="003769C8" w:rsidRDefault="003769C8" w:rsidP="007B5D82">
      <w:pPr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283"/>
        <w:jc w:val="both"/>
        <w:rPr>
          <w:rFonts w:eastAsia="Times New Roman"/>
          <w:b/>
          <w:sz w:val="28"/>
          <w:szCs w:val="28"/>
          <w:lang w:val="en-GB" w:eastAsia="en-GB"/>
        </w:rPr>
      </w:pPr>
    </w:p>
    <w:p w14:paraId="7A7BF906" w14:textId="77777777" w:rsidR="003769C8" w:rsidRDefault="003769C8" w:rsidP="007B5D82">
      <w:pPr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283"/>
        <w:jc w:val="both"/>
        <w:rPr>
          <w:rFonts w:eastAsia="Times New Roman"/>
          <w:b/>
          <w:sz w:val="28"/>
          <w:szCs w:val="28"/>
          <w:lang w:val="en-GB" w:eastAsia="en-GB"/>
        </w:rPr>
      </w:pPr>
    </w:p>
    <w:p w14:paraId="010D5504" w14:textId="77777777" w:rsidR="003769C8" w:rsidRDefault="003769C8" w:rsidP="007B5D82">
      <w:pPr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283"/>
        <w:jc w:val="both"/>
        <w:rPr>
          <w:rFonts w:eastAsia="Times New Roman"/>
          <w:b/>
          <w:sz w:val="28"/>
          <w:szCs w:val="28"/>
          <w:lang w:val="en-GB" w:eastAsia="en-GB"/>
        </w:rPr>
      </w:pPr>
    </w:p>
    <w:p w14:paraId="77833B6A" w14:textId="77777777" w:rsidR="003769C8" w:rsidRDefault="003769C8" w:rsidP="007B5D82">
      <w:pPr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283"/>
        <w:jc w:val="both"/>
        <w:rPr>
          <w:rFonts w:eastAsia="Times New Roman"/>
          <w:b/>
          <w:sz w:val="28"/>
          <w:szCs w:val="28"/>
          <w:lang w:val="en-GB" w:eastAsia="en-GB"/>
        </w:rPr>
      </w:pPr>
    </w:p>
    <w:p w14:paraId="008B3DDC" w14:textId="77777777" w:rsidR="003769C8" w:rsidRDefault="003769C8" w:rsidP="007B5D82">
      <w:pPr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283"/>
        <w:jc w:val="both"/>
        <w:rPr>
          <w:rFonts w:eastAsia="Times New Roman"/>
          <w:b/>
          <w:sz w:val="28"/>
          <w:szCs w:val="28"/>
          <w:lang w:val="en-GB" w:eastAsia="en-GB"/>
        </w:rPr>
      </w:pPr>
    </w:p>
    <w:p w14:paraId="78D0D299" w14:textId="77777777" w:rsidR="003769C8" w:rsidRDefault="003769C8" w:rsidP="007B5D82">
      <w:pPr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283"/>
        <w:jc w:val="both"/>
        <w:rPr>
          <w:rFonts w:eastAsia="Times New Roman"/>
          <w:b/>
          <w:sz w:val="28"/>
          <w:szCs w:val="28"/>
          <w:lang w:val="en-GB" w:eastAsia="en-GB"/>
        </w:rPr>
      </w:pPr>
    </w:p>
    <w:p w14:paraId="7E2C21D4" w14:textId="77777777" w:rsidR="003769C8" w:rsidRDefault="003769C8" w:rsidP="007B5D82">
      <w:pPr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283"/>
        <w:jc w:val="both"/>
        <w:rPr>
          <w:rFonts w:eastAsia="Times New Roman"/>
          <w:b/>
          <w:sz w:val="28"/>
          <w:szCs w:val="28"/>
          <w:lang w:val="en-GB" w:eastAsia="en-GB"/>
        </w:rPr>
      </w:pPr>
    </w:p>
    <w:p w14:paraId="7E1ABD1F" w14:textId="77777777" w:rsidR="003769C8" w:rsidRDefault="003769C8" w:rsidP="007B5D82">
      <w:pPr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283"/>
        <w:jc w:val="both"/>
        <w:rPr>
          <w:rFonts w:eastAsia="Times New Roman"/>
          <w:b/>
          <w:sz w:val="28"/>
          <w:szCs w:val="28"/>
          <w:lang w:val="en-GB" w:eastAsia="en-GB"/>
        </w:rPr>
      </w:pPr>
    </w:p>
    <w:p w14:paraId="62D638E2" w14:textId="77777777" w:rsidR="003769C8" w:rsidRDefault="003769C8" w:rsidP="007B5D82">
      <w:pPr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283"/>
        <w:jc w:val="both"/>
        <w:rPr>
          <w:rFonts w:eastAsia="Times New Roman"/>
          <w:b/>
          <w:sz w:val="28"/>
          <w:szCs w:val="28"/>
          <w:lang w:val="en-GB" w:eastAsia="en-GB"/>
        </w:rPr>
      </w:pPr>
    </w:p>
    <w:p w14:paraId="4F512239" w14:textId="77777777" w:rsidR="003769C8" w:rsidRDefault="003769C8" w:rsidP="007B5D82">
      <w:pPr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283"/>
        <w:jc w:val="both"/>
        <w:rPr>
          <w:rFonts w:eastAsia="Times New Roman"/>
          <w:b/>
          <w:sz w:val="28"/>
          <w:szCs w:val="28"/>
          <w:lang w:val="en-GB" w:eastAsia="en-GB"/>
        </w:rPr>
      </w:pPr>
    </w:p>
    <w:p w14:paraId="769AC2AA" w14:textId="77777777" w:rsidR="003769C8" w:rsidRDefault="003769C8" w:rsidP="007B5D82">
      <w:pPr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283"/>
        <w:jc w:val="both"/>
        <w:rPr>
          <w:rFonts w:eastAsia="Times New Roman"/>
          <w:b/>
          <w:sz w:val="28"/>
          <w:szCs w:val="28"/>
          <w:lang w:val="en-GB" w:eastAsia="en-GB"/>
        </w:rPr>
      </w:pPr>
    </w:p>
    <w:p w14:paraId="5FCBDE1F" w14:textId="77777777" w:rsidR="006C036C" w:rsidRDefault="006C036C" w:rsidP="007B5D82">
      <w:pPr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283"/>
        <w:jc w:val="both"/>
        <w:rPr>
          <w:rFonts w:eastAsia="Times New Roman"/>
          <w:b/>
          <w:sz w:val="28"/>
          <w:szCs w:val="28"/>
          <w:lang w:val="en-GB" w:eastAsia="en-GB"/>
        </w:rPr>
      </w:pPr>
    </w:p>
    <w:p w14:paraId="2A2AEB6C" w14:textId="77777777" w:rsidR="003769C8" w:rsidRDefault="003769C8" w:rsidP="007B5D82">
      <w:pPr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283"/>
        <w:jc w:val="both"/>
        <w:rPr>
          <w:rFonts w:eastAsia="Times New Roman"/>
          <w:b/>
          <w:sz w:val="28"/>
          <w:szCs w:val="28"/>
          <w:lang w:val="en-GB" w:eastAsia="en-GB"/>
        </w:rPr>
      </w:pPr>
    </w:p>
    <w:p w14:paraId="4B9644DB" w14:textId="77777777" w:rsidR="003769C8" w:rsidRDefault="003769C8" w:rsidP="007B5D82">
      <w:pPr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283"/>
        <w:jc w:val="both"/>
        <w:rPr>
          <w:rFonts w:eastAsia="Times New Roman"/>
          <w:b/>
          <w:sz w:val="28"/>
          <w:szCs w:val="28"/>
          <w:lang w:val="en-GB" w:eastAsia="en-GB"/>
        </w:rPr>
      </w:pPr>
    </w:p>
    <w:p w14:paraId="5EDC6F5B" w14:textId="77777777" w:rsidR="003769C8" w:rsidRDefault="003769C8" w:rsidP="007B5D82">
      <w:pPr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283"/>
        <w:jc w:val="both"/>
        <w:rPr>
          <w:rFonts w:eastAsia="Times New Roman"/>
          <w:b/>
          <w:sz w:val="28"/>
          <w:szCs w:val="28"/>
          <w:lang w:val="en-GB" w:eastAsia="en-GB"/>
        </w:rPr>
      </w:pPr>
    </w:p>
    <w:p w14:paraId="49A8E22E" w14:textId="77777777" w:rsidR="003769C8" w:rsidRDefault="003769C8" w:rsidP="007B5D82">
      <w:pPr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283"/>
        <w:jc w:val="both"/>
        <w:rPr>
          <w:rFonts w:eastAsia="Times New Roman"/>
          <w:b/>
          <w:sz w:val="28"/>
          <w:szCs w:val="28"/>
          <w:lang w:val="en-GB" w:eastAsia="en-GB"/>
        </w:rPr>
      </w:pPr>
    </w:p>
    <w:p w14:paraId="6EF9DCAB" w14:textId="77777777" w:rsidR="003769C8" w:rsidRDefault="003769C8" w:rsidP="007B5D82">
      <w:pPr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283"/>
        <w:jc w:val="both"/>
        <w:rPr>
          <w:rFonts w:eastAsia="Times New Roman"/>
          <w:b/>
          <w:sz w:val="28"/>
          <w:szCs w:val="28"/>
          <w:lang w:val="en-GB" w:eastAsia="en-GB"/>
        </w:rPr>
      </w:pPr>
    </w:p>
    <w:p w14:paraId="0ED64A9C" w14:textId="79A92A20" w:rsidR="006928AB" w:rsidRPr="006928AB" w:rsidRDefault="003769C8" w:rsidP="007B5D82">
      <w:pPr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283"/>
        <w:jc w:val="both"/>
        <w:rPr>
          <w:rFonts w:eastAsia="Times New Roman"/>
          <w:b/>
          <w:sz w:val="28"/>
          <w:szCs w:val="28"/>
          <w:lang w:val="en-GB" w:eastAsia="en-GB"/>
        </w:rPr>
      </w:pPr>
      <w:r>
        <w:rPr>
          <w:rFonts w:eastAsia="Times New Roman"/>
          <w:b/>
          <w:sz w:val="28"/>
          <w:szCs w:val="28"/>
          <w:lang w:val="en-GB" w:eastAsia="en-GB"/>
        </w:rPr>
        <w:lastRenderedPageBreak/>
        <w:t>Figure D</w:t>
      </w:r>
    </w:p>
    <w:p w14:paraId="4C68E106" w14:textId="77777777" w:rsidR="00E96078" w:rsidRDefault="00E96078" w:rsidP="00E96078">
      <w:pPr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283"/>
        <w:jc w:val="both"/>
        <w:rPr>
          <w:rFonts w:eastAsia="Times New Roman"/>
          <w:b/>
          <w:sz w:val="24"/>
          <w:szCs w:val="24"/>
          <w:lang w:val="en-GB" w:eastAsia="en-GB"/>
        </w:rPr>
      </w:pPr>
    </w:p>
    <w:p w14:paraId="6E8D8495" w14:textId="180E4F51" w:rsidR="00E96078" w:rsidRPr="009817E5" w:rsidRDefault="00EF576D" w:rsidP="00E96078">
      <w:pPr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283"/>
        <w:jc w:val="both"/>
        <w:rPr>
          <w:rFonts w:eastAsia="Times New Roman"/>
          <w:b/>
          <w:sz w:val="24"/>
          <w:szCs w:val="24"/>
          <w:lang w:val="en-GB" w:eastAsia="en-GB"/>
        </w:rPr>
      </w:pPr>
      <w:r>
        <w:rPr>
          <w:rFonts w:eastAsia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57B6014A" wp14:editId="179DEE2F">
            <wp:extent cx="5373665" cy="379777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3586" cy="37977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0E60A1" w14:textId="63C46E74" w:rsidR="008F6644" w:rsidRPr="00ED4A3A" w:rsidRDefault="008F6644" w:rsidP="008F6644">
      <w:pPr>
        <w:shd w:val="clear" w:color="auto" w:fill="FFFFFF"/>
        <w:spacing w:line="408" w:lineRule="atLeast"/>
        <w:jc w:val="both"/>
        <w:rPr>
          <w:rFonts w:eastAsia="Times New Roman"/>
          <w:b/>
          <w:sz w:val="28"/>
          <w:szCs w:val="28"/>
          <w:lang w:val="en-GB" w:eastAsia="en-GB"/>
        </w:rPr>
      </w:pPr>
    </w:p>
    <w:p w14:paraId="3AB9CBC2" w14:textId="4DFF0316" w:rsidR="00EF576D" w:rsidRDefault="00EF576D" w:rsidP="00D8349F">
      <w:pPr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283"/>
        <w:jc w:val="both"/>
        <w:rPr>
          <w:sz w:val="24"/>
          <w:szCs w:val="24"/>
        </w:rPr>
      </w:pPr>
      <w:r w:rsidRPr="00D8349F">
        <w:rPr>
          <w:b/>
          <w:bCs/>
          <w:noProof/>
          <w:sz w:val="24"/>
          <w:szCs w:val="24"/>
          <w:lang w:eastAsia="en-IN"/>
        </w:rPr>
        <w:t>The VERIFY-3D Average score o</w:t>
      </w:r>
      <w:r w:rsidR="00D8349F">
        <w:rPr>
          <w:b/>
          <w:bCs/>
          <w:noProof/>
          <w:sz w:val="24"/>
          <w:szCs w:val="24"/>
          <w:lang w:eastAsia="en-IN"/>
        </w:rPr>
        <w:t>f modelled MSMEG_5671 structure</w:t>
      </w:r>
      <w:r w:rsidR="006D0EDC">
        <w:rPr>
          <w:b/>
          <w:bCs/>
          <w:noProof/>
          <w:sz w:val="24"/>
          <w:szCs w:val="24"/>
          <w:lang w:eastAsia="en-IN"/>
        </w:rPr>
        <w:t>.</w:t>
      </w:r>
      <w:r w:rsidR="006C036C">
        <w:rPr>
          <w:b/>
          <w:bCs/>
          <w:noProof/>
          <w:sz w:val="24"/>
          <w:szCs w:val="24"/>
          <w:lang w:eastAsia="en-IN"/>
        </w:rPr>
        <w:t xml:space="preserve"> </w:t>
      </w:r>
      <w:r>
        <w:rPr>
          <w:sz w:val="24"/>
          <w:szCs w:val="24"/>
        </w:rPr>
        <w:t xml:space="preserve">The best 3-D structure model of MSMEG_5671 produced by I-TASSER was run through VERIFY-3D program for quality analysis. </w:t>
      </w:r>
    </w:p>
    <w:p w14:paraId="12F16F84" w14:textId="77777777" w:rsidR="006D0EDC" w:rsidRDefault="006D0EDC" w:rsidP="00D8349F">
      <w:pPr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283"/>
        <w:jc w:val="both"/>
        <w:rPr>
          <w:sz w:val="24"/>
          <w:szCs w:val="24"/>
        </w:rPr>
      </w:pPr>
    </w:p>
    <w:p w14:paraId="507198D6" w14:textId="77777777" w:rsidR="006D0EDC" w:rsidRDefault="006D0EDC" w:rsidP="00D8349F">
      <w:pPr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283"/>
        <w:jc w:val="both"/>
        <w:rPr>
          <w:b/>
          <w:bCs/>
          <w:sz w:val="28"/>
          <w:szCs w:val="28"/>
        </w:rPr>
      </w:pPr>
    </w:p>
    <w:p w14:paraId="31013CD5" w14:textId="77777777" w:rsidR="006D0EDC" w:rsidRDefault="006D0EDC" w:rsidP="00D8349F">
      <w:pPr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283"/>
        <w:jc w:val="both"/>
        <w:rPr>
          <w:b/>
          <w:bCs/>
          <w:sz w:val="28"/>
          <w:szCs w:val="28"/>
        </w:rPr>
      </w:pPr>
    </w:p>
    <w:p w14:paraId="17879139" w14:textId="77777777" w:rsidR="006D0EDC" w:rsidRDefault="006D0EDC" w:rsidP="00D8349F">
      <w:pPr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283"/>
        <w:jc w:val="both"/>
        <w:rPr>
          <w:b/>
          <w:bCs/>
          <w:sz w:val="28"/>
          <w:szCs w:val="28"/>
        </w:rPr>
      </w:pPr>
    </w:p>
    <w:p w14:paraId="46DAE304" w14:textId="77777777" w:rsidR="006D0EDC" w:rsidRDefault="006D0EDC" w:rsidP="00D8349F">
      <w:pPr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283"/>
        <w:jc w:val="both"/>
        <w:rPr>
          <w:b/>
          <w:bCs/>
          <w:sz w:val="28"/>
          <w:szCs w:val="28"/>
        </w:rPr>
      </w:pPr>
    </w:p>
    <w:p w14:paraId="5643E9D7" w14:textId="77777777" w:rsidR="006D0EDC" w:rsidRDefault="006D0EDC" w:rsidP="00D8349F">
      <w:pPr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283"/>
        <w:jc w:val="both"/>
        <w:rPr>
          <w:b/>
          <w:bCs/>
          <w:sz w:val="28"/>
          <w:szCs w:val="28"/>
        </w:rPr>
      </w:pPr>
    </w:p>
    <w:p w14:paraId="066ED1B3" w14:textId="77777777" w:rsidR="006D0EDC" w:rsidRDefault="006D0EDC" w:rsidP="00D8349F">
      <w:pPr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283"/>
        <w:jc w:val="both"/>
        <w:rPr>
          <w:b/>
          <w:bCs/>
          <w:sz w:val="28"/>
          <w:szCs w:val="28"/>
        </w:rPr>
      </w:pPr>
    </w:p>
    <w:p w14:paraId="646F656A" w14:textId="77777777" w:rsidR="006D0EDC" w:rsidRDefault="006D0EDC" w:rsidP="00D8349F">
      <w:pPr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283"/>
        <w:jc w:val="both"/>
        <w:rPr>
          <w:b/>
          <w:bCs/>
          <w:sz w:val="28"/>
          <w:szCs w:val="28"/>
        </w:rPr>
      </w:pPr>
    </w:p>
    <w:p w14:paraId="534FE50E" w14:textId="3793C4A1" w:rsidR="006D0EDC" w:rsidRDefault="003769C8" w:rsidP="00D8349F">
      <w:pPr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283"/>
        <w:jc w:val="both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>Figure E</w:t>
      </w:r>
    </w:p>
    <w:p w14:paraId="54EC5059" w14:textId="77777777" w:rsidR="006D0EDC" w:rsidRDefault="006D0EDC" w:rsidP="00D8349F">
      <w:pPr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283"/>
        <w:jc w:val="both"/>
        <w:rPr>
          <w:b/>
          <w:bCs/>
          <w:sz w:val="28"/>
          <w:szCs w:val="28"/>
        </w:rPr>
      </w:pPr>
    </w:p>
    <w:p w14:paraId="67082A16" w14:textId="607DAD63" w:rsidR="006D0EDC" w:rsidRPr="006D0EDC" w:rsidRDefault="006D0EDC" w:rsidP="00D8349F">
      <w:pPr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283"/>
        <w:jc w:val="both"/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  <w:lang w:val="en-IN" w:eastAsia="en-IN"/>
        </w:rPr>
        <w:drawing>
          <wp:inline distT="0" distB="0" distL="0" distR="0" wp14:anchorId="329B9A1B" wp14:editId="3848A1D1">
            <wp:extent cx="5158740" cy="5158740"/>
            <wp:effectExtent l="0" t="0" r="381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8689" cy="5158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6FD910" w14:textId="77777777" w:rsidR="00E96078" w:rsidRDefault="00E96078" w:rsidP="00EF576D">
      <w:pPr>
        <w:shd w:val="clear" w:color="auto" w:fill="FFFFFF"/>
        <w:spacing w:line="408" w:lineRule="atLeast"/>
        <w:ind w:left="283"/>
        <w:jc w:val="both"/>
        <w:rPr>
          <w:rFonts w:eastAsia="Times New Roman"/>
          <w:sz w:val="24"/>
          <w:szCs w:val="24"/>
          <w:lang w:eastAsia="en-GB"/>
        </w:rPr>
      </w:pPr>
    </w:p>
    <w:p w14:paraId="45E5CE9F" w14:textId="2B1546D2" w:rsidR="006D0EDC" w:rsidRDefault="00D8349F" w:rsidP="006C036C">
      <w:pPr>
        <w:tabs>
          <w:tab w:val="left" w:pos="7938"/>
          <w:tab w:val="left" w:pos="8222"/>
          <w:tab w:val="left" w:pos="9072"/>
        </w:tabs>
        <w:autoSpaceDE w:val="0"/>
        <w:autoSpaceDN w:val="0"/>
        <w:adjustRightInd w:val="0"/>
        <w:spacing w:line="360" w:lineRule="auto"/>
        <w:ind w:left="283"/>
        <w:jc w:val="both"/>
        <w:rPr>
          <w:rFonts w:eastAsia="Times New Roman"/>
          <w:sz w:val="24"/>
          <w:szCs w:val="24"/>
          <w:lang w:val="en-GB" w:eastAsia="en-GB"/>
        </w:rPr>
      </w:pPr>
      <w:r w:rsidRPr="0080557D">
        <w:rPr>
          <w:rFonts w:eastAsia="Times New Roman"/>
          <w:b/>
          <w:sz w:val="24"/>
          <w:szCs w:val="24"/>
          <w:lang w:val="en-GB" w:eastAsia="en-GB"/>
        </w:rPr>
        <w:t xml:space="preserve">Homology among </w:t>
      </w:r>
      <w:r w:rsidRPr="0080557D">
        <w:rPr>
          <w:rFonts w:eastAsia="Times New Roman"/>
          <w:b/>
          <w:i/>
          <w:sz w:val="24"/>
          <w:szCs w:val="24"/>
          <w:lang w:val="en-GB" w:eastAsia="en-GB"/>
        </w:rPr>
        <w:t xml:space="preserve">M. smegmatis </w:t>
      </w:r>
      <w:r w:rsidRPr="0080557D">
        <w:rPr>
          <w:rFonts w:eastAsia="Times New Roman"/>
          <w:b/>
          <w:sz w:val="24"/>
          <w:szCs w:val="24"/>
          <w:lang w:val="en-GB" w:eastAsia="en-GB"/>
        </w:rPr>
        <w:t xml:space="preserve">lysyl-tRNA synthetases. </w:t>
      </w:r>
      <w:r w:rsidRPr="0080557D">
        <w:rPr>
          <w:rFonts w:eastAsia="Times New Roman"/>
          <w:bCs/>
          <w:sz w:val="24"/>
          <w:szCs w:val="24"/>
          <w:lang w:val="en-GB" w:eastAsia="en-GB"/>
        </w:rPr>
        <w:t xml:space="preserve">Alignment of the two LysRS </w:t>
      </w:r>
      <w:r w:rsidR="006D0EDC">
        <w:rPr>
          <w:rFonts w:eastAsia="Times New Roman"/>
          <w:bCs/>
          <w:sz w:val="24"/>
          <w:szCs w:val="24"/>
          <w:lang w:val="en-GB" w:eastAsia="en-GB"/>
        </w:rPr>
        <w:t xml:space="preserve">(MSMEG_3796 and MSMEG_6094) </w:t>
      </w:r>
      <w:r w:rsidRPr="0080557D">
        <w:rPr>
          <w:rFonts w:eastAsia="Times New Roman"/>
          <w:bCs/>
          <w:sz w:val="24"/>
          <w:szCs w:val="24"/>
          <w:lang w:val="en-GB" w:eastAsia="en-GB"/>
        </w:rPr>
        <w:t xml:space="preserve">from </w:t>
      </w:r>
      <w:r w:rsidRPr="0080557D">
        <w:rPr>
          <w:rFonts w:eastAsia="Times New Roman"/>
          <w:bCs/>
          <w:i/>
          <w:iCs/>
          <w:sz w:val="24"/>
          <w:szCs w:val="24"/>
          <w:lang w:val="en-GB" w:eastAsia="en-GB"/>
        </w:rPr>
        <w:t>M. smegmati</w:t>
      </w:r>
      <w:r w:rsidRPr="0080557D">
        <w:rPr>
          <w:rFonts w:eastAsia="Times New Roman"/>
          <w:i/>
          <w:iCs/>
          <w:sz w:val="24"/>
          <w:szCs w:val="24"/>
          <w:lang w:val="en-GB" w:eastAsia="en-GB"/>
        </w:rPr>
        <w:t>s</w:t>
      </w:r>
      <w:r w:rsidR="006D0EDC">
        <w:rPr>
          <w:rFonts w:eastAsia="Times New Roman"/>
          <w:sz w:val="24"/>
          <w:szCs w:val="24"/>
          <w:lang w:val="en-GB" w:eastAsia="en-GB"/>
        </w:rPr>
        <w:t>.</w:t>
      </w:r>
    </w:p>
    <w:p w14:paraId="22FD5B66" w14:textId="77777777" w:rsidR="006D0EDC" w:rsidRDefault="006D0EDC" w:rsidP="006D0EDC">
      <w:pPr>
        <w:shd w:val="clear" w:color="auto" w:fill="FFFFFF"/>
        <w:spacing w:line="360" w:lineRule="auto"/>
        <w:ind w:left="283"/>
        <w:jc w:val="both"/>
        <w:rPr>
          <w:rFonts w:eastAsia="Times New Roman"/>
          <w:sz w:val="24"/>
          <w:szCs w:val="24"/>
          <w:lang w:val="en-GB" w:eastAsia="en-GB"/>
        </w:rPr>
      </w:pPr>
    </w:p>
    <w:p w14:paraId="29977220" w14:textId="1C3471C5" w:rsidR="00D8349F" w:rsidRPr="0080557D" w:rsidRDefault="00D8349F" w:rsidP="006D0EDC">
      <w:pPr>
        <w:shd w:val="clear" w:color="auto" w:fill="FFFFFF"/>
        <w:spacing w:line="360" w:lineRule="auto"/>
        <w:ind w:left="283"/>
        <w:jc w:val="both"/>
        <w:rPr>
          <w:rFonts w:eastAsia="Times New Roman"/>
          <w:b/>
          <w:sz w:val="24"/>
          <w:szCs w:val="24"/>
          <w:lang w:val="en-GB" w:eastAsia="en-GB"/>
        </w:rPr>
      </w:pPr>
      <w:r w:rsidRPr="0080557D">
        <w:rPr>
          <w:rFonts w:eastAsia="Times New Roman"/>
          <w:b/>
          <w:sz w:val="24"/>
          <w:szCs w:val="24"/>
          <w:lang w:val="en-GB" w:eastAsia="en-GB"/>
        </w:rPr>
        <w:t xml:space="preserve"> </w:t>
      </w:r>
    </w:p>
    <w:p w14:paraId="08ADF50E" w14:textId="77777777" w:rsidR="00D8349F" w:rsidRPr="00D8349F" w:rsidRDefault="00D8349F" w:rsidP="006D0EDC">
      <w:pPr>
        <w:shd w:val="clear" w:color="auto" w:fill="FFFFFF"/>
        <w:spacing w:line="360" w:lineRule="auto"/>
        <w:ind w:left="283"/>
        <w:jc w:val="both"/>
        <w:rPr>
          <w:rFonts w:eastAsia="Times New Roman"/>
          <w:sz w:val="24"/>
          <w:szCs w:val="24"/>
          <w:lang w:val="en-GB" w:eastAsia="en-GB"/>
        </w:rPr>
      </w:pPr>
    </w:p>
    <w:sectPr w:rsidR="00D8349F" w:rsidRPr="00D8349F" w:rsidSect="00E33C7A">
      <w:pgSz w:w="12240" w:h="15840" w:code="1"/>
      <w:pgMar w:top="1418" w:right="1325" w:bottom="1702" w:left="1559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2898DB" w14:textId="77777777" w:rsidR="00B07140" w:rsidRDefault="00B07140" w:rsidP="00251D85">
      <w:r>
        <w:separator/>
      </w:r>
    </w:p>
  </w:endnote>
  <w:endnote w:type="continuationSeparator" w:id="0">
    <w:p w14:paraId="35F61FB2" w14:textId="77777777" w:rsidR="00B07140" w:rsidRDefault="00B07140" w:rsidP="00251D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Tunga">
    <w:altName w:val="Segoe UI"/>
    <w:panose1 w:val="020B0502040204020203"/>
    <w:charset w:val="01"/>
    <w:family w:val="roman"/>
    <w:notTrueType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New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37D95D" w14:textId="77777777" w:rsidR="00B07140" w:rsidRDefault="00B07140" w:rsidP="00251D85">
      <w:r>
        <w:separator/>
      </w:r>
    </w:p>
  </w:footnote>
  <w:footnote w:type="continuationSeparator" w:id="0">
    <w:p w14:paraId="308A0658" w14:textId="77777777" w:rsidR="00B07140" w:rsidRDefault="00B07140" w:rsidP="00251D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252B8E"/>
    <w:multiLevelType w:val="hybridMultilevel"/>
    <w:tmpl w:val="AD8C4B88"/>
    <w:lvl w:ilvl="0" w:tplc="FFFA9EA6">
      <w:start w:val="1"/>
      <w:numFmt w:val="upperLetter"/>
      <w:lvlText w:val="%1."/>
      <w:lvlJc w:val="left"/>
      <w:pPr>
        <w:ind w:left="643" w:hanging="360"/>
      </w:pPr>
      <w:rPr>
        <w:rFonts w:hint="default"/>
        <w:b/>
        <w:bCs/>
      </w:rPr>
    </w:lvl>
    <w:lvl w:ilvl="1" w:tplc="40090019" w:tentative="1">
      <w:start w:val="1"/>
      <w:numFmt w:val="lowerLetter"/>
      <w:lvlText w:val="%2."/>
      <w:lvlJc w:val="left"/>
      <w:pPr>
        <w:ind w:left="1363" w:hanging="360"/>
      </w:pPr>
    </w:lvl>
    <w:lvl w:ilvl="2" w:tplc="4009001B" w:tentative="1">
      <w:start w:val="1"/>
      <w:numFmt w:val="lowerRoman"/>
      <w:lvlText w:val="%3."/>
      <w:lvlJc w:val="right"/>
      <w:pPr>
        <w:ind w:left="2083" w:hanging="180"/>
      </w:pPr>
    </w:lvl>
    <w:lvl w:ilvl="3" w:tplc="4009000F" w:tentative="1">
      <w:start w:val="1"/>
      <w:numFmt w:val="decimal"/>
      <w:lvlText w:val="%4."/>
      <w:lvlJc w:val="left"/>
      <w:pPr>
        <w:ind w:left="2803" w:hanging="360"/>
      </w:pPr>
    </w:lvl>
    <w:lvl w:ilvl="4" w:tplc="40090019" w:tentative="1">
      <w:start w:val="1"/>
      <w:numFmt w:val="lowerLetter"/>
      <w:lvlText w:val="%5."/>
      <w:lvlJc w:val="left"/>
      <w:pPr>
        <w:ind w:left="3523" w:hanging="360"/>
      </w:pPr>
    </w:lvl>
    <w:lvl w:ilvl="5" w:tplc="4009001B" w:tentative="1">
      <w:start w:val="1"/>
      <w:numFmt w:val="lowerRoman"/>
      <w:lvlText w:val="%6."/>
      <w:lvlJc w:val="right"/>
      <w:pPr>
        <w:ind w:left="4243" w:hanging="180"/>
      </w:pPr>
    </w:lvl>
    <w:lvl w:ilvl="6" w:tplc="4009000F" w:tentative="1">
      <w:start w:val="1"/>
      <w:numFmt w:val="decimal"/>
      <w:lvlText w:val="%7."/>
      <w:lvlJc w:val="left"/>
      <w:pPr>
        <w:ind w:left="4963" w:hanging="360"/>
      </w:pPr>
    </w:lvl>
    <w:lvl w:ilvl="7" w:tplc="40090019" w:tentative="1">
      <w:start w:val="1"/>
      <w:numFmt w:val="lowerLetter"/>
      <w:lvlText w:val="%8."/>
      <w:lvlJc w:val="left"/>
      <w:pPr>
        <w:ind w:left="5683" w:hanging="360"/>
      </w:pPr>
    </w:lvl>
    <w:lvl w:ilvl="8" w:tplc="40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1" w15:restartNumberingAfterBreak="0">
    <w:nsid w:val="18D42165"/>
    <w:multiLevelType w:val="hybridMultilevel"/>
    <w:tmpl w:val="11184A84"/>
    <w:lvl w:ilvl="0" w:tplc="6C82487C">
      <w:start w:val="36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1973C7B"/>
    <w:multiLevelType w:val="hybridMultilevel"/>
    <w:tmpl w:val="2B7ECE3C"/>
    <w:lvl w:ilvl="0" w:tplc="F38A9C6A">
      <w:start w:val="13"/>
      <w:numFmt w:val="bullet"/>
      <w:lvlText w:val="-"/>
      <w:lvlJc w:val="left"/>
      <w:pPr>
        <w:ind w:left="643" w:hanging="360"/>
      </w:pPr>
      <w:rPr>
        <w:rFonts w:ascii="Arial" w:eastAsiaTheme="minorHAnsi" w:hAnsi="Arial" w:cs="Arial" w:hint="default"/>
      </w:rPr>
    </w:lvl>
    <w:lvl w:ilvl="1" w:tplc="40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3" w15:restartNumberingAfterBreak="0">
    <w:nsid w:val="40DE4849"/>
    <w:multiLevelType w:val="hybridMultilevel"/>
    <w:tmpl w:val="C7DCDE34"/>
    <w:lvl w:ilvl="0" w:tplc="337EC24E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B97B39"/>
    <w:multiLevelType w:val="hybridMultilevel"/>
    <w:tmpl w:val="D8ACB9EA"/>
    <w:lvl w:ilvl="0" w:tplc="C916EC42">
      <w:start w:val="1"/>
      <w:numFmt w:val="upperLetter"/>
      <w:lvlText w:val="%1."/>
      <w:lvlJc w:val="left"/>
      <w:pPr>
        <w:ind w:left="644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364" w:hanging="360"/>
      </w:pPr>
    </w:lvl>
    <w:lvl w:ilvl="2" w:tplc="4009001B" w:tentative="1">
      <w:start w:val="1"/>
      <w:numFmt w:val="lowerRoman"/>
      <w:lvlText w:val="%3."/>
      <w:lvlJc w:val="right"/>
      <w:pPr>
        <w:ind w:left="2084" w:hanging="180"/>
      </w:pPr>
    </w:lvl>
    <w:lvl w:ilvl="3" w:tplc="4009000F" w:tentative="1">
      <w:start w:val="1"/>
      <w:numFmt w:val="decimal"/>
      <w:lvlText w:val="%4."/>
      <w:lvlJc w:val="left"/>
      <w:pPr>
        <w:ind w:left="2804" w:hanging="360"/>
      </w:pPr>
    </w:lvl>
    <w:lvl w:ilvl="4" w:tplc="40090019" w:tentative="1">
      <w:start w:val="1"/>
      <w:numFmt w:val="lowerLetter"/>
      <w:lvlText w:val="%5."/>
      <w:lvlJc w:val="left"/>
      <w:pPr>
        <w:ind w:left="3524" w:hanging="360"/>
      </w:pPr>
    </w:lvl>
    <w:lvl w:ilvl="5" w:tplc="4009001B" w:tentative="1">
      <w:start w:val="1"/>
      <w:numFmt w:val="lowerRoman"/>
      <w:lvlText w:val="%6."/>
      <w:lvlJc w:val="right"/>
      <w:pPr>
        <w:ind w:left="4244" w:hanging="180"/>
      </w:pPr>
    </w:lvl>
    <w:lvl w:ilvl="6" w:tplc="4009000F" w:tentative="1">
      <w:start w:val="1"/>
      <w:numFmt w:val="decimal"/>
      <w:lvlText w:val="%7."/>
      <w:lvlJc w:val="left"/>
      <w:pPr>
        <w:ind w:left="4964" w:hanging="360"/>
      </w:pPr>
    </w:lvl>
    <w:lvl w:ilvl="7" w:tplc="40090019" w:tentative="1">
      <w:start w:val="1"/>
      <w:numFmt w:val="lowerLetter"/>
      <w:lvlText w:val="%8."/>
      <w:lvlJc w:val="left"/>
      <w:pPr>
        <w:ind w:left="5684" w:hanging="360"/>
      </w:pPr>
    </w:lvl>
    <w:lvl w:ilvl="8" w:tplc="40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5" w15:restartNumberingAfterBreak="0">
    <w:nsid w:val="444D7533"/>
    <w:multiLevelType w:val="hybridMultilevel"/>
    <w:tmpl w:val="C7DCDE34"/>
    <w:lvl w:ilvl="0" w:tplc="337EC24E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9A2C6A"/>
    <w:multiLevelType w:val="hybridMultilevel"/>
    <w:tmpl w:val="25F22F0C"/>
    <w:lvl w:ilvl="0" w:tplc="524A3F6E">
      <w:start w:val="1"/>
      <w:numFmt w:val="upperLetter"/>
      <w:lvlText w:val="%1."/>
      <w:lvlJc w:val="left"/>
      <w:pPr>
        <w:ind w:left="643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363" w:hanging="360"/>
      </w:pPr>
    </w:lvl>
    <w:lvl w:ilvl="2" w:tplc="4009001B" w:tentative="1">
      <w:start w:val="1"/>
      <w:numFmt w:val="lowerRoman"/>
      <w:lvlText w:val="%3."/>
      <w:lvlJc w:val="right"/>
      <w:pPr>
        <w:ind w:left="2083" w:hanging="180"/>
      </w:pPr>
    </w:lvl>
    <w:lvl w:ilvl="3" w:tplc="4009000F" w:tentative="1">
      <w:start w:val="1"/>
      <w:numFmt w:val="decimal"/>
      <w:lvlText w:val="%4."/>
      <w:lvlJc w:val="left"/>
      <w:pPr>
        <w:ind w:left="2803" w:hanging="360"/>
      </w:pPr>
    </w:lvl>
    <w:lvl w:ilvl="4" w:tplc="40090019" w:tentative="1">
      <w:start w:val="1"/>
      <w:numFmt w:val="lowerLetter"/>
      <w:lvlText w:val="%5."/>
      <w:lvlJc w:val="left"/>
      <w:pPr>
        <w:ind w:left="3523" w:hanging="360"/>
      </w:pPr>
    </w:lvl>
    <w:lvl w:ilvl="5" w:tplc="4009001B" w:tentative="1">
      <w:start w:val="1"/>
      <w:numFmt w:val="lowerRoman"/>
      <w:lvlText w:val="%6."/>
      <w:lvlJc w:val="right"/>
      <w:pPr>
        <w:ind w:left="4243" w:hanging="180"/>
      </w:pPr>
    </w:lvl>
    <w:lvl w:ilvl="6" w:tplc="4009000F" w:tentative="1">
      <w:start w:val="1"/>
      <w:numFmt w:val="decimal"/>
      <w:lvlText w:val="%7."/>
      <w:lvlJc w:val="left"/>
      <w:pPr>
        <w:ind w:left="4963" w:hanging="360"/>
      </w:pPr>
    </w:lvl>
    <w:lvl w:ilvl="7" w:tplc="40090019" w:tentative="1">
      <w:start w:val="1"/>
      <w:numFmt w:val="lowerLetter"/>
      <w:lvlText w:val="%8."/>
      <w:lvlJc w:val="left"/>
      <w:pPr>
        <w:ind w:left="5683" w:hanging="360"/>
      </w:pPr>
    </w:lvl>
    <w:lvl w:ilvl="8" w:tplc="40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7" w15:restartNumberingAfterBreak="0">
    <w:nsid w:val="68B7060F"/>
    <w:multiLevelType w:val="hybridMultilevel"/>
    <w:tmpl w:val="C7DCDE34"/>
    <w:lvl w:ilvl="0" w:tplc="337EC24E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A15042"/>
    <w:multiLevelType w:val="hybridMultilevel"/>
    <w:tmpl w:val="C7DCDE34"/>
    <w:lvl w:ilvl="0" w:tplc="337EC24E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62215A"/>
    <w:multiLevelType w:val="hybridMultilevel"/>
    <w:tmpl w:val="78CA53EC"/>
    <w:lvl w:ilvl="0" w:tplc="918E6EBA">
      <w:start w:val="36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0"/>
  </w:num>
  <w:num w:numId="4">
    <w:abstractNumId w:val="4"/>
  </w:num>
  <w:num w:numId="5">
    <w:abstractNumId w:val="3"/>
  </w:num>
  <w:num w:numId="6">
    <w:abstractNumId w:val="2"/>
  </w:num>
  <w:num w:numId="7">
    <w:abstractNumId w:val="1"/>
  </w:num>
  <w:num w:numId="8">
    <w:abstractNumId w:val="9"/>
  </w:num>
  <w:num w:numId="9">
    <w:abstractNumId w:val="5"/>
  </w:num>
  <w:num w:numId="10">
    <w:abstractNumId w:val="8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styleLockTheme/>
  <w:styleLockQFSet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63E"/>
    <w:rsid w:val="0000105C"/>
    <w:rsid w:val="00001CCD"/>
    <w:rsid w:val="00005BF4"/>
    <w:rsid w:val="0000759E"/>
    <w:rsid w:val="00007A11"/>
    <w:rsid w:val="000125C0"/>
    <w:rsid w:val="00013244"/>
    <w:rsid w:val="00014503"/>
    <w:rsid w:val="000166C1"/>
    <w:rsid w:val="0002314A"/>
    <w:rsid w:val="00025846"/>
    <w:rsid w:val="00026B03"/>
    <w:rsid w:val="00030C09"/>
    <w:rsid w:val="00030D25"/>
    <w:rsid w:val="000326E0"/>
    <w:rsid w:val="00042F9D"/>
    <w:rsid w:val="00043843"/>
    <w:rsid w:val="000454F7"/>
    <w:rsid w:val="0006102A"/>
    <w:rsid w:val="000617C2"/>
    <w:rsid w:val="00061E79"/>
    <w:rsid w:val="00063151"/>
    <w:rsid w:val="00065256"/>
    <w:rsid w:val="00065EEF"/>
    <w:rsid w:val="00071419"/>
    <w:rsid w:val="00071774"/>
    <w:rsid w:val="00071E26"/>
    <w:rsid w:val="00072097"/>
    <w:rsid w:val="0007326B"/>
    <w:rsid w:val="00073853"/>
    <w:rsid w:val="00073B87"/>
    <w:rsid w:val="00074163"/>
    <w:rsid w:val="000752F8"/>
    <w:rsid w:val="00076AEA"/>
    <w:rsid w:val="00083440"/>
    <w:rsid w:val="00086598"/>
    <w:rsid w:val="00093CF0"/>
    <w:rsid w:val="000A0AD1"/>
    <w:rsid w:val="000A16C6"/>
    <w:rsid w:val="000A2E0B"/>
    <w:rsid w:val="000A60C1"/>
    <w:rsid w:val="000A6808"/>
    <w:rsid w:val="000B0657"/>
    <w:rsid w:val="000B10E6"/>
    <w:rsid w:val="000B23E3"/>
    <w:rsid w:val="000B7178"/>
    <w:rsid w:val="000B7DBE"/>
    <w:rsid w:val="000C3321"/>
    <w:rsid w:val="000C3ED3"/>
    <w:rsid w:val="000C45EA"/>
    <w:rsid w:val="000D4818"/>
    <w:rsid w:val="000D56C9"/>
    <w:rsid w:val="000D5CD6"/>
    <w:rsid w:val="000D65B8"/>
    <w:rsid w:val="000D7B9E"/>
    <w:rsid w:val="000E57D9"/>
    <w:rsid w:val="000E78E1"/>
    <w:rsid w:val="000F2F12"/>
    <w:rsid w:val="000F4C00"/>
    <w:rsid w:val="000F617C"/>
    <w:rsid w:val="000F6272"/>
    <w:rsid w:val="000F7E7B"/>
    <w:rsid w:val="0010005B"/>
    <w:rsid w:val="00103EB2"/>
    <w:rsid w:val="00103FF5"/>
    <w:rsid w:val="00107779"/>
    <w:rsid w:val="00110B46"/>
    <w:rsid w:val="00114427"/>
    <w:rsid w:val="00121AC6"/>
    <w:rsid w:val="0012267E"/>
    <w:rsid w:val="00126C37"/>
    <w:rsid w:val="00130CD4"/>
    <w:rsid w:val="0013115D"/>
    <w:rsid w:val="00131A61"/>
    <w:rsid w:val="00133542"/>
    <w:rsid w:val="00133CC7"/>
    <w:rsid w:val="001345E3"/>
    <w:rsid w:val="00134B8E"/>
    <w:rsid w:val="00135340"/>
    <w:rsid w:val="00135571"/>
    <w:rsid w:val="0013655C"/>
    <w:rsid w:val="001373A9"/>
    <w:rsid w:val="00137DAA"/>
    <w:rsid w:val="0014017F"/>
    <w:rsid w:val="001452FE"/>
    <w:rsid w:val="00145445"/>
    <w:rsid w:val="00147ECF"/>
    <w:rsid w:val="001505C4"/>
    <w:rsid w:val="001507A0"/>
    <w:rsid w:val="00152AFB"/>
    <w:rsid w:val="00157FB3"/>
    <w:rsid w:val="00160E1D"/>
    <w:rsid w:val="00163023"/>
    <w:rsid w:val="00164669"/>
    <w:rsid w:val="00165739"/>
    <w:rsid w:val="00167922"/>
    <w:rsid w:val="0017086C"/>
    <w:rsid w:val="001775CC"/>
    <w:rsid w:val="00184B9D"/>
    <w:rsid w:val="00185D71"/>
    <w:rsid w:val="00194AC9"/>
    <w:rsid w:val="001954AF"/>
    <w:rsid w:val="001961FF"/>
    <w:rsid w:val="0019768F"/>
    <w:rsid w:val="001A018A"/>
    <w:rsid w:val="001A2182"/>
    <w:rsid w:val="001A3D09"/>
    <w:rsid w:val="001A4A09"/>
    <w:rsid w:val="001A5740"/>
    <w:rsid w:val="001A776A"/>
    <w:rsid w:val="001B1FFF"/>
    <w:rsid w:val="001B51B1"/>
    <w:rsid w:val="001B657C"/>
    <w:rsid w:val="001B7119"/>
    <w:rsid w:val="001C1AC7"/>
    <w:rsid w:val="001C1DCA"/>
    <w:rsid w:val="001C4723"/>
    <w:rsid w:val="001C6F08"/>
    <w:rsid w:val="001D2798"/>
    <w:rsid w:val="001D3C00"/>
    <w:rsid w:val="001D57FA"/>
    <w:rsid w:val="001D7E2E"/>
    <w:rsid w:val="001E3B0A"/>
    <w:rsid w:val="001E55F0"/>
    <w:rsid w:val="001F3A12"/>
    <w:rsid w:val="001F7AF4"/>
    <w:rsid w:val="002004F4"/>
    <w:rsid w:val="00205213"/>
    <w:rsid w:val="00205A90"/>
    <w:rsid w:val="00206749"/>
    <w:rsid w:val="00206A9F"/>
    <w:rsid w:val="00213241"/>
    <w:rsid w:val="00215E84"/>
    <w:rsid w:val="002257A5"/>
    <w:rsid w:val="00230A8F"/>
    <w:rsid w:val="00230C81"/>
    <w:rsid w:val="002326A8"/>
    <w:rsid w:val="0023354E"/>
    <w:rsid w:val="00234241"/>
    <w:rsid w:val="00236AE0"/>
    <w:rsid w:val="00242F3E"/>
    <w:rsid w:val="0024356B"/>
    <w:rsid w:val="00246A82"/>
    <w:rsid w:val="00246D0E"/>
    <w:rsid w:val="002504E2"/>
    <w:rsid w:val="00251D85"/>
    <w:rsid w:val="00251E01"/>
    <w:rsid w:val="00253B9E"/>
    <w:rsid w:val="00255E93"/>
    <w:rsid w:val="00256D16"/>
    <w:rsid w:val="00264B6E"/>
    <w:rsid w:val="00266995"/>
    <w:rsid w:val="002721B4"/>
    <w:rsid w:val="00272825"/>
    <w:rsid w:val="00273A52"/>
    <w:rsid w:val="00280EC6"/>
    <w:rsid w:val="002874B3"/>
    <w:rsid w:val="002879E7"/>
    <w:rsid w:val="00287EF3"/>
    <w:rsid w:val="002902FB"/>
    <w:rsid w:val="00290565"/>
    <w:rsid w:val="00290B1C"/>
    <w:rsid w:val="00290F57"/>
    <w:rsid w:val="002978B4"/>
    <w:rsid w:val="002A01FC"/>
    <w:rsid w:val="002A4D9B"/>
    <w:rsid w:val="002A7E47"/>
    <w:rsid w:val="002B253D"/>
    <w:rsid w:val="002B3589"/>
    <w:rsid w:val="002B39C9"/>
    <w:rsid w:val="002B453D"/>
    <w:rsid w:val="002B51F9"/>
    <w:rsid w:val="002B6453"/>
    <w:rsid w:val="002B670E"/>
    <w:rsid w:val="002B6EBB"/>
    <w:rsid w:val="002B78AD"/>
    <w:rsid w:val="002C1385"/>
    <w:rsid w:val="002C35BB"/>
    <w:rsid w:val="002C56EB"/>
    <w:rsid w:val="002C6142"/>
    <w:rsid w:val="002C72EF"/>
    <w:rsid w:val="002C737E"/>
    <w:rsid w:val="002D4884"/>
    <w:rsid w:val="002D71F3"/>
    <w:rsid w:val="002E3FA6"/>
    <w:rsid w:val="002E4FF5"/>
    <w:rsid w:val="002F60BC"/>
    <w:rsid w:val="002F6FA7"/>
    <w:rsid w:val="003014FE"/>
    <w:rsid w:val="00301C86"/>
    <w:rsid w:val="00304146"/>
    <w:rsid w:val="00306E21"/>
    <w:rsid w:val="00311253"/>
    <w:rsid w:val="0031174F"/>
    <w:rsid w:val="00312540"/>
    <w:rsid w:val="00321423"/>
    <w:rsid w:val="00327EBC"/>
    <w:rsid w:val="003313D6"/>
    <w:rsid w:val="0033601C"/>
    <w:rsid w:val="003401AC"/>
    <w:rsid w:val="00345F66"/>
    <w:rsid w:val="0034708B"/>
    <w:rsid w:val="00351932"/>
    <w:rsid w:val="00351986"/>
    <w:rsid w:val="0036112A"/>
    <w:rsid w:val="00363991"/>
    <w:rsid w:val="00363CE9"/>
    <w:rsid w:val="003670B1"/>
    <w:rsid w:val="00370C5B"/>
    <w:rsid w:val="003714A0"/>
    <w:rsid w:val="003769C8"/>
    <w:rsid w:val="00380825"/>
    <w:rsid w:val="00381C9B"/>
    <w:rsid w:val="00382BBC"/>
    <w:rsid w:val="00382EE8"/>
    <w:rsid w:val="00387D33"/>
    <w:rsid w:val="0039077F"/>
    <w:rsid w:val="00392434"/>
    <w:rsid w:val="00393DC5"/>
    <w:rsid w:val="003A3081"/>
    <w:rsid w:val="003A6491"/>
    <w:rsid w:val="003B142A"/>
    <w:rsid w:val="003B3439"/>
    <w:rsid w:val="003B4A44"/>
    <w:rsid w:val="003C3090"/>
    <w:rsid w:val="003C6466"/>
    <w:rsid w:val="003D0571"/>
    <w:rsid w:val="003D0E60"/>
    <w:rsid w:val="003D36E7"/>
    <w:rsid w:val="003D419E"/>
    <w:rsid w:val="003D4F1C"/>
    <w:rsid w:val="003D5BDA"/>
    <w:rsid w:val="003E1D82"/>
    <w:rsid w:val="003E33A0"/>
    <w:rsid w:val="003E49EE"/>
    <w:rsid w:val="003E5406"/>
    <w:rsid w:val="003E648F"/>
    <w:rsid w:val="003F586E"/>
    <w:rsid w:val="003F7247"/>
    <w:rsid w:val="00404CD7"/>
    <w:rsid w:val="00407B1B"/>
    <w:rsid w:val="00412CCA"/>
    <w:rsid w:val="004143BB"/>
    <w:rsid w:val="0041485F"/>
    <w:rsid w:val="004148BD"/>
    <w:rsid w:val="004168C5"/>
    <w:rsid w:val="004175C1"/>
    <w:rsid w:val="00422AA5"/>
    <w:rsid w:val="004341E0"/>
    <w:rsid w:val="00434EE2"/>
    <w:rsid w:val="00436AA1"/>
    <w:rsid w:val="004373FA"/>
    <w:rsid w:val="00437BC7"/>
    <w:rsid w:val="00440DC8"/>
    <w:rsid w:val="004423A6"/>
    <w:rsid w:val="00442414"/>
    <w:rsid w:val="00450B1F"/>
    <w:rsid w:val="004571C9"/>
    <w:rsid w:val="0045756D"/>
    <w:rsid w:val="00460729"/>
    <w:rsid w:val="00460849"/>
    <w:rsid w:val="0046091A"/>
    <w:rsid w:val="00462A3C"/>
    <w:rsid w:val="004632DA"/>
    <w:rsid w:val="00463357"/>
    <w:rsid w:val="00463FEB"/>
    <w:rsid w:val="00465CA4"/>
    <w:rsid w:val="004724CB"/>
    <w:rsid w:val="00484243"/>
    <w:rsid w:val="004849CE"/>
    <w:rsid w:val="00486D7B"/>
    <w:rsid w:val="00487A9D"/>
    <w:rsid w:val="00491C9D"/>
    <w:rsid w:val="00493368"/>
    <w:rsid w:val="0049467C"/>
    <w:rsid w:val="00494778"/>
    <w:rsid w:val="004951EA"/>
    <w:rsid w:val="004A0167"/>
    <w:rsid w:val="004A0F88"/>
    <w:rsid w:val="004A220D"/>
    <w:rsid w:val="004A3578"/>
    <w:rsid w:val="004A3EA1"/>
    <w:rsid w:val="004A40D1"/>
    <w:rsid w:val="004A6409"/>
    <w:rsid w:val="004A7680"/>
    <w:rsid w:val="004B1DEA"/>
    <w:rsid w:val="004B2DB2"/>
    <w:rsid w:val="004B5526"/>
    <w:rsid w:val="004C2286"/>
    <w:rsid w:val="004C3FAC"/>
    <w:rsid w:val="004C54F8"/>
    <w:rsid w:val="004C6937"/>
    <w:rsid w:val="004C6FFF"/>
    <w:rsid w:val="004D15EA"/>
    <w:rsid w:val="004D72E3"/>
    <w:rsid w:val="004F4EB7"/>
    <w:rsid w:val="004F5891"/>
    <w:rsid w:val="004F7219"/>
    <w:rsid w:val="005014F6"/>
    <w:rsid w:val="00504BA4"/>
    <w:rsid w:val="00511459"/>
    <w:rsid w:val="00512BBE"/>
    <w:rsid w:val="00513B7F"/>
    <w:rsid w:val="00514130"/>
    <w:rsid w:val="0051465A"/>
    <w:rsid w:val="0051525C"/>
    <w:rsid w:val="005212F1"/>
    <w:rsid w:val="00521E74"/>
    <w:rsid w:val="00521F80"/>
    <w:rsid w:val="00524066"/>
    <w:rsid w:val="0052551B"/>
    <w:rsid w:val="00526105"/>
    <w:rsid w:val="00531F76"/>
    <w:rsid w:val="0053304E"/>
    <w:rsid w:val="00536B36"/>
    <w:rsid w:val="005378EE"/>
    <w:rsid w:val="0054029B"/>
    <w:rsid w:val="00540CF8"/>
    <w:rsid w:val="00543219"/>
    <w:rsid w:val="00543569"/>
    <w:rsid w:val="005436DE"/>
    <w:rsid w:val="005454C7"/>
    <w:rsid w:val="00546D5F"/>
    <w:rsid w:val="00553782"/>
    <w:rsid w:val="005552EB"/>
    <w:rsid w:val="00561C19"/>
    <w:rsid w:val="005653B3"/>
    <w:rsid w:val="00571A46"/>
    <w:rsid w:val="00572688"/>
    <w:rsid w:val="005752E0"/>
    <w:rsid w:val="00575D9A"/>
    <w:rsid w:val="00583684"/>
    <w:rsid w:val="00587C0B"/>
    <w:rsid w:val="005911F1"/>
    <w:rsid w:val="0059421D"/>
    <w:rsid w:val="0059619C"/>
    <w:rsid w:val="005974A3"/>
    <w:rsid w:val="005A141C"/>
    <w:rsid w:val="005A1A58"/>
    <w:rsid w:val="005A1C85"/>
    <w:rsid w:val="005A2AF9"/>
    <w:rsid w:val="005A49DF"/>
    <w:rsid w:val="005A4D9A"/>
    <w:rsid w:val="005A58E1"/>
    <w:rsid w:val="005B220A"/>
    <w:rsid w:val="005B32FA"/>
    <w:rsid w:val="005B54C2"/>
    <w:rsid w:val="005B64B2"/>
    <w:rsid w:val="005B77AD"/>
    <w:rsid w:val="005B7F2B"/>
    <w:rsid w:val="005C003C"/>
    <w:rsid w:val="005C084C"/>
    <w:rsid w:val="005C3010"/>
    <w:rsid w:val="005C65BC"/>
    <w:rsid w:val="005C7A41"/>
    <w:rsid w:val="005D190D"/>
    <w:rsid w:val="005D193F"/>
    <w:rsid w:val="005D6B4F"/>
    <w:rsid w:val="005D7348"/>
    <w:rsid w:val="005E0ADE"/>
    <w:rsid w:val="005E4808"/>
    <w:rsid w:val="005E572C"/>
    <w:rsid w:val="005F41C1"/>
    <w:rsid w:val="0060069E"/>
    <w:rsid w:val="00602836"/>
    <w:rsid w:val="00604FA5"/>
    <w:rsid w:val="00604FC3"/>
    <w:rsid w:val="00606909"/>
    <w:rsid w:val="0061205E"/>
    <w:rsid w:val="006127C8"/>
    <w:rsid w:val="00615C41"/>
    <w:rsid w:val="00622232"/>
    <w:rsid w:val="00624969"/>
    <w:rsid w:val="006252DB"/>
    <w:rsid w:val="0062652F"/>
    <w:rsid w:val="00630C78"/>
    <w:rsid w:val="00630E94"/>
    <w:rsid w:val="00631C2E"/>
    <w:rsid w:val="00634F80"/>
    <w:rsid w:val="0064170D"/>
    <w:rsid w:val="00642459"/>
    <w:rsid w:val="00642727"/>
    <w:rsid w:val="00642FE4"/>
    <w:rsid w:val="00643D87"/>
    <w:rsid w:val="00646A74"/>
    <w:rsid w:val="006470E5"/>
    <w:rsid w:val="00650C1C"/>
    <w:rsid w:val="00656B33"/>
    <w:rsid w:val="00657E41"/>
    <w:rsid w:val="00664C2C"/>
    <w:rsid w:val="00664D4E"/>
    <w:rsid w:val="00665DB1"/>
    <w:rsid w:val="00665F04"/>
    <w:rsid w:val="006671B4"/>
    <w:rsid w:val="00670302"/>
    <w:rsid w:val="006706BA"/>
    <w:rsid w:val="00670DA5"/>
    <w:rsid w:val="006747BE"/>
    <w:rsid w:val="006757B7"/>
    <w:rsid w:val="00675C47"/>
    <w:rsid w:val="00677021"/>
    <w:rsid w:val="00680F9E"/>
    <w:rsid w:val="00682F07"/>
    <w:rsid w:val="006837EC"/>
    <w:rsid w:val="006843DC"/>
    <w:rsid w:val="00684464"/>
    <w:rsid w:val="00685CC6"/>
    <w:rsid w:val="006902D6"/>
    <w:rsid w:val="006916F3"/>
    <w:rsid w:val="00691DCF"/>
    <w:rsid w:val="00691F05"/>
    <w:rsid w:val="00691F76"/>
    <w:rsid w:val="006928AA"/>
    <w:rsid w:val="006928AB"/>
    <w:rsid w:val="0069452E"/>
    <w:rsid w:val="00695B72"/>
    <w:rsid w:val="00697FC5"/>
    <w:rsid w:val="006A1118"/>
    <w:rsid w:val="006A1300"/>
    <w:rsid w:val="006A1DC2"/>
    <w:rsid w:val="006A3448"/>
    <w:rsid w:val="006A3FA2"/>
    <w:rsid w:val="006A6224"/>
    <w:rsid w:val="006B1EF7"/>
    <w:rsid w:val="006B2D17"/>
    <w:rsid w:val="006B47E4"/>
    <w:rsid w:val="006B643C"/>
    <w:rsid w:val="006C036C"/>
    <w:rsid w:val="006C20DE"/>
    <w:rsid w:val="006C3709"/>
    <w:rsid w:val="006C4E21"/>
    <w:rsid w:val="006C575A"/>
    <w:rsid w:val="006C6A6A"/>
    <w:rsid w:val="006C6B1F"/>
    <w:rsid w:val="006C7385"/>
    <w:rsid w:val="006D0EDC"/>
    <w:rsid w:val="006D3E2B"/>
    <w:rsid w:val="006D4D05"/>
    <w:rsid w:val="006D7340"/>
    <w:rsid w:val="006D763E"/>
    <w:rsid w:val="006E15E6"/>
    <w:rsid w:val="006E373E"/>
    <w:rsid w:val="006E4184"/>
    <w:rsid w:val="006E692F"/>
    <w:rsid w:val="006E7ECD"/>
    <w:rsid w:val="006E7FA3"/>
    <w:rsid w:val="006F4445"/>
    <w:rsid w:val="006F4E2D"/>
    <w:rsid w:val="007006CC"/>
    <w:rsid w:val="007023D3"/>
    <w:rsid w:val="00704617"/>
    <w:rsid w:val="007050E7"/>
    <w:rsid w:val="00705C03"/>
    <w:rsid w:val="007076AC"/>
    <w:rsid w:val="00710BCC"/>
    <w:rsid w:val="00711AB2"/>
    <w:rsid w:val="00713C58"/>
    <w:rsid w:val="00714193"/>
    <w:rsid w:val="0071557C"/>
    <w:rsid w:val="00715A7E"/>
    <w:rsid w:val="00715C32"/>
    <w:rsid w:val="007169EA"/>
    <w:rsid w:val="00722720"/>
    <w:rsid w:val="00722E44"/>
    <w:rsid w:val="0072479D"/>
    <w:rsid w:val="00724BCA"/>
    <w:rsid w:val="0073069A"/>
    <w:rsid w:val="007313FE"/>
    <w:rsid w:val="00732661"/>
    <w:rsid w:val="007335C3"/>
    <w:rsid w:val="00734071"/>
    <w:rsid w:val="00734E9D"/>
    <w:rsid w:val="00736032"/>
    <w:rsid w:val="00737D19"/>
    <w:rsid w:val="00746224"/>
    <w:rsid w:val="00747436"/>
    <w:rsid w:val="0075344F"/>
    <w:rsid w:val="007565EC"/>
    <w:rsid w:val="00761281"/>
    <w:rsid w:val="007626C5"/>
    <w:rsid w:val="007633EE"/>
    <w:rsid w:val="00765CA0"/>
    <w:rsid w:val="007671B1"/>
    <w:rsid w:val="00770151"/>
    <w:rsid w:val="007703D2"/>
    <w:rsid w:val="00774DBD"/>
    <w:rsid w:val="00777E36"/>
    <w:rsid w:val="00780466"/>
    <w:rsid w:val="007818F7"/>
    <w:rsid w:val="007836B2"/>
    <w:rsid w:val="0078481B"/>
    <w:rsid w:val="00795081"/>
    <w:rsid w:val="007968A6"/>
    <w:rsid w:val="007A007C"/>
    <w:rsid w:val="007A0417"/>
    <w:rsid w:val="007A0E0F"/>
    <w:rsid w:val="007A3CBE"/>
    <w:rsid w:val="007A50F7"/>
    <w:rsid w:val="007B1288"/>
    <w:rsid w:val="007B1A4D"/>
    <w:rsid w:val="007B20BC"/>
    <w:rsid w:val="007B2E1B"/>
    <w:rsid w:val="007B3302"/>
    <w:rsid w:val="007B463F"/>
    <w:rsid w:val="007B5D82"/>
    <w:rsid w:val="007C0341"/>
    <w:rsid w:val="007C395D"/>
    <w:rsid w:val="007D53E7"/>
    <w:rsid w:val="007D559E"/>
    <w:rsid w:val="007E21C2"/>
    <w:rsid w:val="007E6F7B"/>
    <w:rsid w:val="007F0455"/>
    <w:rsid w:val="007F1E5D"/>
    <w:rsid w:val="007F3C90"/>
    <w:rsid w:val="007F3DF4"/>
    <w:rsid w:val="007F64E7"/>
    <w:rsid w:val="007F66D1"/>
    <w:rsid w:val="00801B80"/>
    <w:rsid w:val="008036D1"/>
    <w:rsid w:val="00806170"/>
    <w:rsid w:val="00822FE1"/>
    <w:rsid w:val="00823802"/>
    <w:rsid w:val="00824879"/>
    <w:rsid w:val="00825298"/>
    <w:rsid w:val="00825787"/>
    <w:rsid w:val="0083227A"/>
    <w:rsid w:val="008378E4"/>
    <w:rsid w:val="00837ABD"/>
    <w:rsid w:val="00841214"/>
    <w:rsid w:val="00841E20"/>
    <w:rsid w:val="00850338"/>
    <w:rsid w:val="008535D6"/>
    <w:rsid w:val="00853A8B"/>
    <w:rsid w:val="008541D3"/>
    <w:rsid w:val="0085521F"/>
    <w:rsid w:val="00855388"/>
    <w:rsid w:val="008555E3"/>
    <w:rsid w:val="008563CA"/>
    <w:rsid w:val="0085788F"/>
    <w:rsid w:val="00861C94"/>
    <w:rsid w:val="00861D8F"/>
    <w:rsid w:val="00862A9F"/>
    <w:rsid w:val="00865AED"/>
    <w:rsid w:val="00870A3C"/>
    <w:rsid w:val="0087243B"/>
    <w:rsid w:val="00872476"/>
    <w:rsid w:val="008724FA"/>
    <w:rsid w:val="0087445A"/>
    <w:rsid w:val="00876C75"/>
    <w:rsid w:val="008804BF"/>
    <w:rsid w:val="00881BD0"/>
    <w:rsid w:val="008822ED"/>
    <w:rsid w:val="008827E7"/>
    <w:rsid w:val="008848EE"/>
    <w:rsid w:val="00887098"/>
    <w:rsid w:val="008A0C8A"/>
    <w:rsid w:val="008A187E"/>
    <w:rsid w:val="008A3CB5"/>
    <w:rsid w:val="008A452F"/>
    <w:rsid w:val="008B144C"/>
    <w:rsid w:val="008B2F80"/>
    <w:rsid w:val="008C1913"/>
    <w:rsid w:val="008C7F55"/>
    <w:rsid w:val="008D0BF1"/>
    <w:rsid w:val="008D153F"/>
    <w:rsid w:val="008D1DE6"/>
    <w:rsid w:val="008D5251"/>
    <w:rsid w:val="008D5684"/>
    <w:rsid w:val="008D5773"/>
    <w:rsid w:val="008D7413"/>
    <w:rsid w:val="008D7970"/>
    <w:rsid w:val="008D797F"/>
    <w:rsid w:val="008E3F19"/>
    <w:rsid w:val="008F105D"/>
    <w:rsid w:val="008F3BAF"/>
    <w:rsid w:val="008F3EAE"/>
    <w:rsid w:val="008F43B0"/>
    <w:rsid w:val="008F5EDE"/>
    <w:rsid w:val="008F6644"/>
    <w:rsid w:val="00900683"/>
    <w:rsid w:val="00901F2E"/>
    <w:rsid w:val="009024B6"/>
    <w:rsid w:val="00902F71"/>
    <w:rsid w:val="0090477C"/>
    <w:rsid w:val="00906DD4"/>
    <w:rsid w:val="00907687"/>
    <w:rsid w:val="00910231"/>
    <w:rsid w:val="00912E55"/>
    <w:rsid w:val="009130BC"/>
    <w:rsid w:val="0091578A"/>
    <w:rsid w:val="0092040D"/>
    <w:rsid w:val="00920A98"/>
    <w:rsid w:val="0092203D"/>
    <w:rsid w:val="00922F50"/>
    <w:rsid w:val="009265FB"/>
    <w:rsid w:val="00927C4A"/>
    <w:rsid w:val="00927FAF"/>
    <w:rsid w:val="00934267"/>
    <w:rsid w:val="00935D32"/>
    <w:rsid w:val="00936C0C"/>
    <w:rsid w:val="0093748B"/>
    <w:rsid w:val="009378A5"/>
    <w:rsid w:val="0094722C"/>
    <w:rsid w:val="009516B7"/>
    <w:rsid w:val="00952F6E"/>
    <w:rsid w:val="00954EBF"/>
    <w:rsid w:val="00954EDD"/>
    <w:rsid w:val="00957328"/>
    <w:rsid w:val="009603B4"/>
    <w:rsid w:val="0096185E"/>
    <w:rsid w:val="00961BF6"/>
    <w:rsid w:val="00963718"/>
    <w:rsid w:val="00964405"/>
    <w:rsid w:val="00965F95"/>
    <w:rsid w:val="00966616"/>
    <w:rsid w:val="00966911"/>
    <w:rsid w:val="00972526"/>
    <w:rsid w:val="00973936"/>
    <w:rsid w:val="009775C7"/>
    <w:rsid w:val="0098050C"/>
    <w:rsid w:val="0098093E"/>
    <w:rsid w:val="009817E5"/>
    <w:rsid w:val="0098206A"/>
    <w:rsid w:val="009831E2"/>
    <w:rsid w:val="00985089"/>
    <w:rsid w:val="00985781"/>
    <w:rsid w:val="00991919"/>
    <w:rsid w:val="0099248E"/>
    <w:rsid w:val="0099423F"/>
    <w:rsid w:val="00994FCF"/>
    <w:rsid w:val="00995003"/>
    <w:rsid w:val="009953BD"/>
    <w:rsid w:val="00995D11"/>
    <w:rsid w:val="009A0F13"/>
    <w:rsid w:val="009A4C3E"/>
    <w:rsid w:val="009A612A"/>
    <w:rsid w:val="009A6CC9"/>
    <w:rsid w:val="009B0D45"/>
    <w:rsid w:val="009B522E"/>
    <w:rsid w:val="009B5BB7"/>
    <w:rsid w:val="009B626A"/>
    <w:rsid w:val="009B7355"/>
    <w:rsid w:val="009C0D8E"/>
    <w:rsid w:val="009C5C25"/>
    <w:rsid w:val="009C67BA"/>
    <w:rsid w:val="009D15CB"/>
    <w:rsid w:val="009D285B"/>
    <w:rsid w:val="009D2FCD"/>
    <w:rsid w:val="009D31E0"/>
    <w:rsid w:val="009D49CC"/>
    <w:rsid w:val="009D626C"/>
    <w:rsid w:val="009D6CD0"/>
    <w:rsid w:val="009D6D8A"/>
    <w:rsid w:val="009E1D74"/>
    <w:rsid w:val="009E751C"/>
    <w:rsid w:val="009F3CE9"/>
    <w:rsid w:val="009F48D1"/>
    <w:rsid w:val="009F5F06"/>
    <w:rsid w:val="00A043D3"/>
    <w:rsid w:val="00A04F43"/>
    <w:rsid w:val="00A057D5"/>
    <w:rsid w:val="00A06C42"/>
    <w:rsid w:val="00A10CA2"/>
    <w:rsid w:val="00A1463E"/>
    <w:rsid w:val="00A16AE4"/>
    <w:rsid w:val="00A20235"/>
    <w:rsid w:val="00A220A7"/>
    <w:rsid w:val="00A2486A"/>
    <w:rsid w:val="00A328F9"/>
    <w:rsid w:val="00A340B7"/>
    <w:rsid w:val="00A351FC"/>
    <w:rsid w:val="00A355CB"/>
    <w:rsid w:val="00A37215"/>
    <w:rsid w:val="00A41D07"/>
    <w:rsid w:val="00A473A0"/>
    <w:rsid w:val="00A51119"/>
    <w:rsid w:val="00A5380D"/>
    <w:rsid w:val="00A5736D"/>
    <w:rsid w:val="00A60D91"/>
    <w:rsid w:val="00A64A8C"/>
    <w:rsid w:val="00A65B78"/>
    <w:rsid w:val="00A66FCC"/>
    <w:rsid w:val="00A70DAD"/>
    <w:rsid w:val="00A71BEB"/>
    <w:rsid w:val="00A73986"/>
    <w:rsid w:val="00A768B2"/>
    <w:rsid w:val="00A76CC7"/>
    <w:rsid w:val="00A7753D"/>
    <w:rsid w:val="00A77E5B"/>
    <w:rsid w:val="00A77EEC"/>
    <w:rsid w:val="00A820D7"/>
    <w:rsid w:val="00A846BB"/>
    <w:rsid w:val="00A85C3A"/>
    <w:rsid w:val="00A913DC"/>
    <w:rsid w:val="00A92DC5"/>
    <w:rsid w:val="00A95385"/>
    <w:rsid w:val="00A96D0A"/>
    <w:rsid w:val="00AA26DB"/>
    <w:rsid w:val="00AA2E6E"/>
    <w:rsid w:val="00AA7D1C"/>
    <w:rsid w:val="00AA7FCD"/>
    <w:rsid w:val="00AB20A9"/>
    <w:rsid w:val="00AB2281"/>
    <w:rsid w:val="00AB4278"/>
    <w:rsid w:val="00AB7457"/>
    <w:rsid w:val="00AB7C41"/>
    <w:rsid w:val="00AC0542"/>
    <w:rsid w:val="00AC1DFD"/>
    <w:rsid w:val="00AC2F2F"/>
    <w:rsid w:val="00AC47D2"/>
    <w:rsid w:val="00AC77B6"/>
    <w:rsid w:val="00AC7905"/>
    <w:rsid w:val="00AD1446"/>
    <w:rsid w:val="00AD2382"/>
    <w:rsid w:val="00AD6A90"/>
    <w:rsid w:val="00AD7063"/>
    <w:rsid w:val="00AD7225"/>
    <w:rsid w:val="00AE01CE"/>
    <w:rsid w:val="00AE0AD6"/>
    <w:rsid w:val="00AE0DEB"/>
    <w:rsid w:val="00AE16CF"/>
    <w:rsid w:val="00AE4ACA"/>
    <w:rsid w:val="00AE4EDF"/>
    <w:rsid w:val="00AE5C5C"/>
    <w:rsid w:val="00AE5D00"/>
    <w:rsid w:val="00AE5FA9"/>
    <w:rsid w:val="00AF2FB5"/>
    <w:rsid w:val="00AF3CAB"/>
    <w:rsid w:val="00AF50BB"/>
    <w:rsid w:val="00AF569B"/>
    <w:rsid w:val="00B02AE6"/>
    <w:rsid w:val="00B03D96"/>
    <w:rsid w:val="00B058D0"/>
    <w:rsid w:val="00B062F3"/>
    <w:rsid w:val="00B07140"/>
    <w:rsid w:val="00B100B4"/>
    <w:rsid w:val="00B11FF0"/>
    <w:rsid w:val="00B15B88"/>
    <w:rsid w:val="00B2054C"/>
    <w:rsid w:val="00B20E23"/>
    <w:rsid w:val="00B23F82"/>
    <w:rsid w:val="00B34010"/>
    <w:rsid w:val="00B47469"/>
    <w:rsid w:val="00B476FF"/>
    <w:rsid w:val="00B56324"/>
    <w:rsid w:val="00B57A74"/>
    <w:rsid w:val="00B600BE"/>
    <w:rsid w:val="00B60B87"/>
    <w:rsid w:val="00B62C2C"/>
    <w:rsid w:val="00B676E0"/>
    <w:rsid w:val="00B70B02"/>
    <w:rsid w:val="00B70F9F"/>
    <w:rsid w:val="00B73AE0"/>
    <w:rsid w:val="00B75F65"/>
    <w:rsid w:val="00B76548"/>
    <w:rsid w:val="00B833E4"/>
    <w:rsid w:val="00B84991"/>
    <w:rsid w:val="00B90A98"/>
    <w:rsid w:val="00B91203"/>
    <w:rsid w:val="00B9709D"/>
    <w:rsid w:val="00BA09F2"/>
    <w:rsid w:val="00BA1F66"/>
    <w:rsid w:val="00BA7D99"/>
    <w:rsid w:val="00BB0B05"/>
    <w:rsid w:val="00BB0BA1"/>
    <w:rsid w:val="00BB2B41"/>
    <w:rsid w:val="00BC1823"/>
    <w:rsid w:val="00BC62C3"/>
    <w:rsid w:val="00BD327B"/>
    <w:rsid w:val="00BD34E8"/>
    <w:rsid w:val="00BD3BD0"/>
    <w:rsid w:val="00BD4B4A"/>
    <w:rsid w:val="00BD7818"/>
    <w:rsid w:val="00BE3201"/>
    <w:rsid w:val="00BE3672"/>
    <w:rsid w:val="00BE5731"/>
    <w:rsid w:val="00BE7ED9"/>
    <w:rsid w:val="00BF01BE"/>
    <w:rsid w:val="00BF0268"/>
    <w:rsid w:val="00BF5A14"/>
    <w:rsid w:val="00BF76E1"/>
    <w:rsid w:val="00C000E3"/>
    <w:rsid w:val="00C031D9"/>
    <w:rsid w:val="00C03288"/>
    <w:rsid w:val="00C058F4"/>
    <w:rsid w:val="00C149C3"/>
    <w:rsid w:val="00C1747B"/>
    <w:rsid w:val="00C17DCD"/>
    <w:rsid w:val="00C2325A"/>
    <w:rsid w:val="00C2441A"/>
    <w:rsid w:val="00C30F2C"/>
    <w:rsid w:val="00C335B9"/>
    <w:rsid w:val="00C378C8"/>
    <w:rsid w:val="00C40CDE"/>
    <w:rsid w:val="00C43B21"/>
    <w:rsid w:val="00C458E9"/>
    <w:rsid w:val="00C461B6"/>
    <w:rsid w:val="00C50130"/>
    <w:rsid w:val="00C51A9D"/>
    <w:rsid w:val="00C53743"/>
    <w:rsid w:val="00C5470D"/>
    <w:rsid w:val="00C554E7"/>
    <w:rsid w:val="00C55D4E"/>
    <w:rsid w:val="00C5761C"/>
    <w:rsid w:val="00C6090B"/>
    <w:rsid w:val="00C61D3C"/>
    <w:rsid w:val="00C63805"/>
    <w:rsid w:val="00C63A6A"/>
    <w:rsid w:val="00C64B55"/>
    <w:rsid w:val="00C65667"/>
    <w:rsid w:val="00C65F2B"/>
    <w:rsid w:val="00C725C4"/>
    <w:rsid w:val="00C72D84"/>
    <w:rsid w:val="00C72EC5"/>
    <w:rsid w:val="00C7476D"/>
    <w:rsid w:val="00C75089"/>
    <w:rsid w:val="00C85619"/>
    <w:rsid w:val="00C871BE"/>
    <w:rsid w:val="00C903E3"/>
    <w:rsid w:val="00CA0E59"/>
    <w:rsid w:val="00CA5297"/>
    <w:rsid w:val="00CA55A0"/>
    <w:rsid w:val="00CA56BD"/>
    <w:rsid w:val="00CA6CFD"/>
    <w:rsid w:val="00CB17CC"/>
    <w:rsid w:val="00CB4FBA"/>
    <w:rsid w:val="00CB5021"/>
    <w:rsid w:val="00CB62CB"/>
    <w:rsid w:val="00CB7A4E"/>
    <w:rsid w:val="00CC0C31"/>
    <w:rsid w:val="00CC0F06"/>
    <w:rsid w:val="00CC15BC"/>
    <w:rsid w:val="00CC1A6E"/>
    <w:rsid w:val="00CC45E9"/>
    <w:rsid w:val="00CC6918"/>
    <w:rsid w:val="00CD3925"/>
    <w:rsid w:val="00CD6322"/>
    <w:rsid w:val="00CD7468"/>
    <w:rsid w:val="00CD7BAD"/>
    <w:rsid w:val="00CD7C36"/>
    <w:rsid w:val="00CE168C"/>
    <w:rsid w:val="00CE4759"/>
    <w:rsid w:val="00CE55DA"/>
    <w:rsid w:val="00CF030F"/>
    <w:rsid w:val="00CF19A4"/>
    <w:rsid w:val="00CF338F"/>
    <w:rsid w:val="00D040BB"/>
    <w:rsid w:val="00D06E29"/>
    <w:rsid w:val="00D07E11"/>
    <w:rsid w:val="00D11E29"/>
    <w:rsid w:val="00D13E83"/>
    <w:rsid w:val="00D14A91"/>
    <w:rsid w:val="00D1692F"/>
    <w:rsid w:val="00D173AF"/>
    <w:rsid w:val="00D20F58"/>
    <w:rsid w:val="00D235C2"/>
    <w:rsid w:val="00D23818"/>
    <w:rsid w:val="00D25DDF"/>
    <w:rsid w:val="00D3088E"/>
    <w:rsid w:val="00D30A8C"/>
    <w:rsid w:val="00D31835"/>
    <w:rsid w:val="00D31E6A"/>
    <w:rsid w:val="00D3247B"/>
    <w:rsid w:val="00D4240A"/>
    <w:rsid w:val="00D44E5A"/>
    <w:rsid w:val="00D4592C"/>
    <w:rsid w:val="00D5727D"/>
    <w:rsid w:val="00D57455"/>
    <w:rsid w:val="00D606B3"/>
    <w:rsid w:val="00D63573"/>
    <w:rsid w:val="00D63ECD"/>
    <w:rsid w:val="00D669A6"/>
    <w:rsid w:val="00D7245F"/>
    <w:rsid w:val="00D74143"/>
    <w:rsid w:val="00D74916"/>
    <w:rsid w:val="00D8349F"/>
    <w:rsid w:val="00D83792"/>
    <w:rsid w:val="00D842CE"/>
    <w:rsid w:val="00D84383"/>
    <w:rsid w:val="00D855F4"/>
    <w:rsid w:val="00D95FF5"/>
    <w:rsid w:val="00D96176"/>
    <w:rsid w:val="00DA1FBE"/>
    <w:rsid w:val="00DA28B7"/>
    <w:rsid w:val="00DA3491"/>
    <w:rsid w:val="00DA4C21"/>
    <w:rsid w:val="00DB15D7"/>
    <w:rsid w:val="00DB4EBF"/>
    <w:rsid w:val="00DB7EF5"/>
    <w:rsid w:val="00DC3E56"/>
    <w:rsid w:val="00DC4742"/>
    <w:rsid w:val="00DC621A"/>
    <w:rsid w:val="00DC6B45"/>
    <w:rsid w:val="00DD2B31"/>
    <w:rsid w:val="00DE0E42"/>
    <w:rsid w:val="00DE1466"/>
    <w:rsid w:val="00DF03EC"/>
    <w:rsid w:val="00DF5D26"/>
    <w:rsid w:val="00E03961"/>
    <w:rsid w:val="00E05299"/>
    <w:rsid w:val="00E06492"/>
    <w:rsid w:val="00E10BD4"/>
    <w:rsid w:val="00E13590"/>
    <w:rsid w:val="00E20BEA"/>
    <w:rsid w:val="00E21C2D"/>
    <w:rsid w:val="00E227B5"/>
    <w:rsid w:val="00E22D45"/>
    <w:rsid w:val="00E30ED2"/>
    <w:rsid w:val="00E318CD"/>
    <w:rsid w:val="00E325D0"/>
    <w:rsid w:val="00E33C7A"/>
    <w:rsid w:val="00E3579A"/>
    <w:rsid w:val="00E43F7C"/>
    <w:rsid w:val="00E47958"/>
    <w:rsid w:val="00E47C99"/>
    <w:rsid w:val="00E47D75"/>
    <w:rsid w:val="00E512BA"/>
    <w:rsid w:val="00E60983"/>
    <w:rsid w:val="00E61E24"/>
    <w:rsid w:val="00E63326"/>
    <w:rsid w:val="00E70CF9"/>
    <w:rsid w:val="00E722BD"/>
    <w:rsid w:val="00E73D6C"/>
    <w:rsid w:val="00E74735"/>
    <w:rsid w:val="00E76FA4"/>
    <w:rsid w:val="00E80F7C"/>
    <w:rsid w:val="00E82682"/>
    <w:rsid w:val="00E8307B"/>
    <w:rsid w:val="00E83FCB"/>
    <w:rsid w:val="00E84591"/>
    <w:rsid w:val="00E9043C"/>
    <w:rsid w:val="00E9245C"/>
    <w:rsid w:val="00E96078"/>
    <w:rsid w:val="00E96C0D"/>
    <w:rsid w:val="00EA2919"/>
    <w:rsid w:val="00EA2AC5"/>
    <w:rsid w:val="00EA6A1C"/>
    <w:rsid w:val="00EB08CA"/>
    <w:rsid w:val="00EB3ADD"/>
    <w:rsid w:val="00EB4FBB"/>
    <w:rsid w:val="00EB52FC"/>
    <w:rsid w:val="00EB61AE"/>
    <w:rsid w:val="00EB71EA"/>
    <w:rsid w:val="00EC43F4"/>
    <w:rsid w:val="00EC4DAC"/>
    <w:rsid w:val="00EC7B43"/>
    <w:rsid w:val="00ED01C6"/>
    <w:rsid w:val="00ED186A"/>
    <w:rsid w:val="00ED7569"/>
    <w:rsid w:val="00EE45B0"/>
    <w:rsid w:val="00EF1D18"/>
    <w:rsid w:val="00EF576D"/>
    <w:rsid w:val="00F00FEC"/>
    <w:rsid w:val="00F0271A"/>
    <w:rsid w:val="00F0746D"/>
    <w:rsid w:val="00F079BF"/>
    <w:rsid w:val="00F12885"/>
    <w:rsid w:val="00F13EB0"/>
    <w:rsid w:val="00F15F33"/>
    <w:rsid w:val="00F202D3"/>
    <w:rsid w:val="00F21115"/>
    <w:rsid w:val="00F22683"/>
    <w:rsid w:val="00F2341D"/>
    <w:rsid w:val="00F23833"/>
    <w:rsid w:val="00F26E36"/>
    <w:rsid w:val="00F31153"/>
    <w:rsid w:val="00F32016"/>
    <w:rsid w:val="00F3417F"/>
    <w:rsid w:val="00F34B4A"/>
    <w:rsid w:val="00F36766"/>
    <w:rsid w:val="00F41355"/>
    <w:rsid w:val="00F43349"/>
    <w:rsid w:val="00F44551"/>
    <w:rsid w:val="00F45092"/>
    <w:rsid w:val="00F50EB9"/>
    <w:rsid w:val="00F519AB"/>
    <w:rsid w:val="00F53DD3"/>
    <w:rsid w:val="00F603D8"/>
    <w:rsid w:val="00F60F3A"/>
    <w:rsid w:val="00F64B61"/>
    <w:rsid w:val="00F65A97"/>
    <w:rsid w:val="00F722A8"/>
    <w:rsid w:val="00F73B58"/>
    <w:rsid w:val="00F75349"/>
    <w:rsid w:val="00F77EB0"/>
    <w:rsid w:val="00F814BB"/>
    <w:rsid w:val="00F9207C"/>
    <w:rsid w:val="00F949BC"/>
    <w:rsid w:val="00FA7397"/>
    <w:rsid w:val="00FA7D85"/>
    <w:rsid w:val="00FB3461"/>
    <w:rsid w:val="00FB3B70"/>
    <w:rsid w:val="00FB45CE"/>
    <w:rsid w:val="00FC13BB"/>
    <w:rsid w:val="00FC2578"/>
    <w:rsid w:val="00FC3E93"/>
    <w:rsid w:val="00FC4A9F"/>
    <w:rsid w:val="00FC5A35"/>
    <w:rsid w:val="00FC786B"/>
    <w:rsid w:val="00FD09A2"/>
    <w:rsid w:val="00FD2BEF"/>
    <w:rsid w:val="00FD2EC3"/>
    <w:rsid w:val="00FE13C4"/>
    <w:rsid w:val="00FE36C2"/>
    <w:rsid w:val="00FE4358"/>
    <w:rsid w:val="00FE53C7"/>
    <w:rsid w:val="00FF3918"/>
    <w:rsid w:val="00FF3C74"/>
    <w:rsid w:val="00FF40DC"/>
    <w:rsid w:val="00FF4B15"/>
    <w:rsid w:val="00FF5B17"/>
    <w:rsid w:val="00FF6728"/>
    <w:rsid w:val="00FF7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4D23A"/>
  <w15:docId w15:val="{31426015-0204-437F-A82A-FF37D107D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1" w:defUIPriority="99" w:defSemiHidden="0" w:defUnhideWhenUsed="0" w:defQFormat="0" w:count="371">
    <w:lsdException w:name="Normal" w:locked="0" w:uiPriority="0" w:qFormat="1"/>
    <w:lsdException w:name="heading 1" w:locked="0" w:uiPriority="9" w:qFormat="1"/>
    <w:lsdException w:name="heading 2" w:locked="0" w:uiPriority="9" w:qFormat="1"/>
    <w:lsdException w:name="heading 3" w:locked="0" w:uiPriority="9" w:qFormat="1"/>
    <w:lsdException w:name="heading 4" w:locked="0" w:uiPriority="9" w:qFormat="1"/>
    <w:lsdException w:name="heading 5" w:semiHidden="1" w:uiPriority="9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/>
    <w:lsdException w:name="Date" w:semiHidden="1"/>
    <w:lsdException w:name="Body Text First Indent" w:semiHidden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locked="0" w:uiPriority="41"/>
    <w:lsdException w:name="Plain Table 2" w:locked="0" w:uiPriority="42"/>
    <w:lsdException w:name="Plain Table 3" w:locked="0" w:uiPriority="43"/>
    <w:lsdException w:name="Plain Table 4" w:locked="0" w:uiPriority="44"/>
    <w:lsdException w:name="Plain Table 5" w:locked="0" w:uiPriority="45"/>
    <w:lsdException w:name="Grid Table Light" w:locked="0" w:uiPriority="40"/>
    <w:lsdException w:name="Grid Table 1 Light" w:locked="0" w:uiPriority="46"/>
    <w:lsdException w:name="Grid Table 2" w:locked="0" w:uiPriority="47"/>
    <w:lsdException w:name="Grid Table 3" w:locked="0" w:uiPriority="48"/>
    <w:lsdException w:name="Grid Table 4" w:locked="0" w:uiPriority="49"/>
    <w:lsdException w:name="Grid Table 5 Dark" w:locked="0" w:uiPriority="50"/>
    <w:lsdException w:name="Grid Table 6 Colorful" w:locked="0" w:uiPriority="51"/>
    <w:lsdException w:name="Grid Table 7 Colorful" w:locked="0" w:uiPriority="52"/>
    <w:lsdException w:name="Grid Table 1 Light Accent 1" w:locked="0" w:uiPriority="46"/>
    <w:lsdException w:name="Grid Table 2 Accent 1" w:locked="0" w:uiPriority="47"/>
    <w:lsdException w:name="Grid Table 3 Accent 1" w:locked="0" w:uiPriority="48"/>
    <w:lsdException w:name="Grid Table 4 Accent 1" w:locked="0" w:uiPriority="49"/>
    <w:lsdException w:name="Grid Table 5 Dark Accent 1" w:locked="0" w:uiPriority="50"/>
    <w:lsdException w:name="Grid Table 6 Colorful Accent 1" w:locked="0" w:uiPriority="51"/>
    <w:lsdException w:name="Grid Table 7 Colorful Accent 1" w:locked="0" w:uiPriority="52"/>
    <w:lsdException w:name="Grid Table 1 Light Accent 2" w:locked="0" w:uiPriority="46"/>
    <w:lsdException w:name="Grid Table 2 Accent 2" w:locked="0" w:uiPriority="47"/>
    <w:lsdException w:name="Grid Table 3 Accent 2" w:locked="0" w:uiPriority="48"/>
    <w:lsdException w:name="Grid Table 4 Accent 2" w:locked="0" w:uiPriority="49"/>
    <w:lsdException w:name="Grid Table 5 Dark Accent 2" w:locked="0" w:uiPriority="50"/>
    <w:lsdException w:name="Grid Table 6 Colorful Accent 2" w:locked="0" w:uiPriority="51"/>
    <w:lsdException w:name="Grid Table 7 Colorful Accent 2" w:locked="0" w:uiPriority="52"/>
    <w:lsdException w:name="Grid Table 1 Light Accent 3" w:locked="0" w:uiPriority="46"/>
    <w:lsdException w:name="Grid Table 2 Accent 3" w:locked="0" w:uiPriority="47"/>
    <w:lsdException w:name="Grid Table 3 Accent 3" w:locked="0" w:uiPriority="48"/>
    <w:lsdException w:name="Grid Table 4 Accent 3" w:locked="0" w:uiPriority="49"/>
    <w:lsdException w:name="Grid Table 5 Dark Accent 3" w:locked="0" w:uiPriority="50"/>
    <w:lsdException w:name="Grid Table 6 Colorful Accent 3" w:locked="0" w:uiPriority="51"/>
    <w:lsdException w:name="Grid Table 7 Colorful Accent 3" w:locked="0" w:uiPriority="52"/>
    <w:lsdException w:name="Grid Table 1 Light Accent 4" w:locked="0" w:uiPriority="46"/>
    <w:lsdException w:name="Grid Table 2 Accent 4" w:locked="0" w:uiPriority="47"/>
    <w:lsdException w:name="Grid Table 3 Accent 4" w:locked="0" w:uiPriority="48"/>
    <w:lsdException w:name="Grid Table 4 Accent 4" w:locked="0" w:uiPriority="49"/>
    <w:lsdException w:name="Grid Table 5 Dark Accent 4" w:locked="0" w:uiPriority="50"/>
    <w:lsdException w:name="Grid Table 6 Colorful Accent 4" w:locked="0" w:uiPriority="51"/>
    <w:lsdException w:name="Grid Table 7 Colorful Accent 4" w:locked="0" w:uiPriority="52"/>
    <w:lsdException w:name="Grid Table 1 Light Accent 5" w:locked="0" w:uiPriority="46"/>
    <w:lsdException w:name="Grid Table 2 Accent 5" w:locked="0" w:uiPriority="47"/>
    <w:lsdException w:name="Grid Table 3 Accent 5" w:locked="0" w:uiPriority="48"/>
    <w:lsdException w:name="Grid Table 4 Accent 5" w:locked="0" w:uiPriority="49"/>
    <w:lsdException w:name="Grid Table 5 Dark Accent 5" w:locked="0" w:uiPriority="50"/>
    <w:lsdException w:name="Grid Table 6 Colorful Accent 5" w:locked="0" w:uiPriority="51"/>
    <w:lsdException w:name="Grid Table 7 Colorful Accent 5" w:locked="0" w:uiPriority="52"/>
    <w:lsdException w:name="Grid Table 1 Light Accent 6" w:locked="0" w:uiPriority="46"/>
    <w:lsdException w:name="Grid Table 2 Accent 6" w:locked="0" w:uiPriority="47"/>
    <w:lsdException w:name="Grid Table 3 Accent 6" w:locked="0" w:uiPriority="48"/>
    <w:lsdException w:name="Grid Table 4 Accent 6" w:locked="0" w:uiPriority="49"/>
    <w:lsdException w:name="Grid Table 5 Dark Accent 6" w:locked="0" w:uiPriority="50"/>
    <w:lsdException w:name="Grid Table 6 Colorful Accent 6" w:locked="0" w:uiPriority="51"/>
    <w:lsdException w:name="Grid Table 7 Colorful Accent 6" w:locked="0" w:uiPriority="52"/>
    <w:lsdException w:name="List Table 1 Light" w:locked="0" w:uiPriority="46"/>
    <w:lsdException w:name="List Table 2" w:locked="0" w:uiPriority="47"/>
    <w:lsdException w:name="List Table 3" w:locked="0" w:uiPriority="48"/>
    <w:lsdException w:name="List Table 4" w:locked="0" w:uiPriority="49"/>
    <w:lsdException w:name="List Table 5 Dark" w:locked="0" w:uiPriority="50"/>
    <w:lsdException w:name="List Table 6 Colorful" w:locked="0" w:uiPriority="51"/>
    <w:lsdException w:name="List Table 7 Colorful" w:locked="0" w:uiPriority="52"/>
    <w:lsdException w:name="List Table 1 Light Accent 1" w:locked="0" w:uiPriority="46"/>
    <w:lsdException w:name="List Table 2 Accent 1" w:locked="0" w:uiPriority="47"/>
    <w:lsdException w:name="List Table 3 Accent 1" w:locked="0" w:uiPriority="48"/>
    <w:lsdException w:name="List Table 4 Accent 1" w:locked="0" w:uiPriority="49"/>
    <w:lsdException w:name="List Table 5 Dark Accent 1" w:locked="0" w:uiPriority="50"/>
    <w:lsdException w:name="List Table 6 Colorful Accent 1" w:locked="0" w:uiPriority="51"/>
    <w:lsdException w:name="List Table 7 Colorful Accent 1" w:locked="0" w:uiPriority="52"/>
    <w:lsdException w:name="List Table 1 Light Accent 2" w:locked="0" w:uiPriority="46"/>
    <w:lsdException w:name="List Table 2 Accent 2" w:locked="0" w:uiPriority="47"/>
    <w:lsdException w:name="List Table 3 Accent 2" w:locked="0" w:uiPriority="48"/>
    <w:lsdException w:name="List Table 4 Accent 2" w:locked="0" w:uiPriority="49"/>
    <w:lsdException w:name="List Table 5 Dark Accent 2" w:locked="0" w:uiPriority="50"/>
    <w:lsdException w:name="List Table 6 Colorful Accent 2" w:locked="0" w:uiPriority="51"/>
    <w:lsdException w:name="List Table 7 Colorful Accent 2" w:locked="0" w:uiPriority="52"/>
    <w:lsdException w:name="List Table 1 Light Accent 3" w:locked="0" w:uiPriority="46"/>
    <w:lsdException w:name="List Table 2 Accent 3" w:locked="0" w:uiPriority="47"/>
    <w:lsdException w:name="List Table 3 Accent 3" w:locked="0" w:uiPriority="48"/>
    <w:lsdException w:name="List Table 4 Accent 3" w:locked="0" w:uiPriority="49"/>
    <w:lsdException w:name="List Table 5 Dark Accent 3" w:locked="0" w:uiPriority="50"/>
    <w:lsdException w:name="List Table 6 Colorful Accent 3" w:locked="0" w:uiPriority="51"/>
    <w:lsdException w:name="List Table 7 Colorful Accent 3" w:locked="0" w:uiPriority="52"/>
    <w:lsdException w:name="List Table 1 Light Accent 4" w:locked="0" w:uiPriority="46"/>
    <w:lsdException w:name="List Table 2 Accent 4" w:locked="0" w:uiPriority="47"/>
    <w:lsdException w:name="List Table 3 Accent 4" w:locked="0" w:uiPriority="48"/>
    <w:lsdException w:name="List Table 4 Accent 4" w:locked="0" w:uiPriority="49"/>
    <w:lsdException w:name="List Table 5 Dark Accent 4" w:locked="0" w:uiPriority="50"/>
    <w:lsdException w:name="List Table 6 Colorful Accent 4" w:locked="0" w:uiPriority="51"/>
    <w:lsdException w:name="List Table 7 Colorful Accent 4" w:locked="0" w:uiPriority="52"/>
    <w:lsdException w:name="List Table 1 Light Accent 5" w:locked="0" w:uiPriority="46"/>
    <w:lsdException w:name="List Table 2 Accent 5" w:locked="0" w:uiPriority="47"/>
    <w:lsdException w:name="List Table 3 Accent 5" w:locked="0" w:uiPriority="48"/>
    <w:lsdException w:name="List Table 4 Accent 5" w:locked="0" w:uiPriority="49"/>
    <w:lsdException w:name="List Table 5 Dark Accent 5" w:locked="0" w:uiPriority="50"/>
    <w:lsdException w:name="List Table 6 Colorful Accent 5" w:locked="0" w:uiPriority="51"/>
    <w:lsdException w:name="List Table 7 Colorful Accent 5" w:locked="0" w:uiPriority="52"/>
    <w:lsdException w:name="List Table 1 Light Accent 6" w:locked="0" w:uiPriority="46"/>
    <w:lsdException w:name="List Table 2 Accent 6" w:locked="0" w:uiPriority="47"/>
    <w:lsdException w:name="List Table 3 Accent 6" w:locked="0" w:uiPriority="48"/>
    <w:lsdException w:name="List Table 4 Accent 6" w:locked="0" w:uiPriority="49"/>
    <w:lsdException w:name="List Table 5 Dark Accent 6" w:locked="0" w:uiPriority="50"/>
    <w:lsdException w:name="List Table 6 Colorful Accent 6" w:locked="0" w:uiPriority="51"/>
    <w:lsdException w:name="List Table 7 Colorful Accent 6" w:locked="0" w:uiPriority="52"/>
  </w:latentStyles>
  <w:style w:type="paragraph" w:default="1" w:styleId="Normal">
    <w:name w:val="Normal"/>
    <w:qFormat/>
    <w:rsid w:val="00A1463E"/>
  </w:style>
  <w:style w:type="paragraph" w:styleId="Heading1">
    <w:name w:val="heading 1"/>
    <w:basedOn w:val="Normal"/>
    <w:next w:val="Normal"/>
    <w:link w:val="Heading1Char"/>
    <w:uiPriority w:val="9"/>
    <w:qFormat/>
    <w:rsid w:val="00922F50"/>
    <w:pPr>
      <w:keepNext/>
      <w:keepLines/>
      <w:spacing w:after="240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9D31E0"/>
    <w:pPr>
      <w:keepNext/>
      <w:keepLines/>
      <w:spacing w:after="12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9D31E0"/>
    <w:pPr>
      <w:keepNext/>
      <w:keepLines/>
      <w:spacing w:after="1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qFormat/>
    <w:rsid w:val="00922F50"/>
    <w:pPr>
      <w:keepNext/>
      <w:keepLines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locked/>
    <w:rsid w:val="00B75F65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locked/>
    <w:rsid w:val="00B75F6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locked/>
    <w:rsid w:val="00B75F6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locked/>
    <w:rsid w:val="00B75F6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locked/>
    <w:rsid w:val="00B75F6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F50"/>
    <w:rPr>
      <w:rFonts w:eastAsiaTheme="majorEastAsia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D31E0"/>
    <w:rPr>
      <w:rFonts w:eastAsiaTheme="majorEastAsia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D31E0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922F50"/>
    <w:rPr>
      <w:rFonts w:eastAsiaTheme="majorEastAsia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5F6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5F6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5F6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5F6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5F6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semiHidden/>
    <w:locked/>
    <w:rsid w:val="00B75F65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semiHidden/>
    <w:rsid w:val="00F722A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semiHidden/>
    <w:locked/>
    <w:rsid w:val="00B75F65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F722A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semiHidden/>
    <w:locked/>
    <w:rsid w:val="00B75F65"/>
    <w:rPr>
      <w:b/>
      <w:bCs/>
    </w:rPr>
  </w:style>
  <w:style w:type="character" w:styleId="Emphasis">
    <w:name w:val="Emphasis"/>
    <w:uiPriority w:val="20"/>
    <w:qFormat/>
    <w:locked/>
    <w:rsid w:val="00B75F6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semiHidden/>
    <w:locked/>
    <w:rsid w:val="00B75F65"/>
  </w:style>
  <w:style w:type="paragraph" w:styleId="ListParagraph">
    <w:name w:val="List Paragraph"/>
    <w:basedOn w:val="Normal"/>
    <w:uiPriority w:val="34"/>
    <w:qFormat/>
    <w:locked/>
    <w:rsid w:val="00B75F6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semiHidden/>
    <w:locked/>
    <w:rsid w:val="00B75F65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722A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locked/>
    <w:rsid w:val="00B75F65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722A8"/>
    <w:rPr>
      <w:b/>
      <w:bCs/>
      <w:i/>
      <w:iCs/>
    </w:rPr>
  </w:style>
  <w:style w:type="character" w:styleId="SubtleEmphasis">
    <w:name w:val="Subtle Emphasis"/>
    <w:uiPriority w:val="19"/>
    <w:semiHidden/>
    <w:locked/>
    <w:rsid w:val="00B75F65"/>
    <w:rPr>
      <w:i/>
      <w:iCs/>
    </w:rPr>
  </w:style>
  <w:style w:type="character" w:styleId="IntenseEmphasis">
    <w:name w:val="Intense Emphasis"/>
    <w:uiPriority w:val="21"/>
    <w:semiHidden/>
    <w:locked/>
    <w:rsid w:val="00B75F65"/>
    <w:rPr>
      <w:b/>
      <w:bCs/>
    </w:rPr>
  </w:style>
  <w:style w:type="character" w:styleId="SubtleReference">
    <w:name w:val="Subtle Reference"/>
    <w:uiPriority w:val="31"/>
    <w:semiHidden/>
    <w:locked/>
    <w:rsid w:val="00B75F65"/>
    <w:rPr>
      <w:smallCaps/>
    </w:rPr>
  </w:style>
  <w:style w:type="character" w:styleId="IntenseReference">
    <w:name w:val="Intense Reference"/>
    <w:uiPriority w:val="32"/>
    <w:semiHidden/>
    <w:locked/>
    <w:rsid w:val="00B75F65"/>
    <w:rPr>
      <w:smallCaps/>
      <w:spacing w:val="5"/>
      <w:u w:val="single"/>
    </w:rPr>
  </w:style>
  <w:style w:type="character" w:styleId="BookTitle">
    <w:name w:val="Book Title"/>
    <w:uiPriority w:val="33"/>
    <w:semiHidden/>
    <w:locked/>
    <w:rsid w:val="00B75F6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qFormat/>
    <w:locked/>
    <w:rsid w:val="00B75F65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locked/>
    <w:rsid w:val="00A146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63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locked/>
    <w:rsid w:val="005653B3"/>
    <w:rPr>
      <w:strike w:val="0"/>
      <w:dstrike w:val="0"/>
      <w:color w:val="003399"/>
      <w:u w:val="none"/>
      <w:effect w:val="none"/>
    </w:rPr>
  </w:style>
  <w:style w:type="character" w:styleId="HTMLCite">
    <w:name w:val="HTML Cite"/>
    <w:basedOn w:val="DefaultParagraphFont"/>
    <w:uiPriority w:val="99"/>
    <w:semiHidden/>
    <w:unhideWhenUsed/>
    <w:locked/>
    <w:rsid w:val="00A76CC7"/>
    <w:rPr>
      <w:i/>
      <w:iCs/>
    </w:rPr>
  </w:style>
  <w:style w:type="character" w:customStyle="1" w:styleId="nlmx">
    <w:name w:val="nlm_x"/>
    <w:basedOn w:val="DefaultParagraphFont"/>
    <w:rsid w:val="00A76CC7"/>
  </w:style>
  <w:style w:type="character" w:customStyle="1" w:styleId="institution">
    <w:name w:val="institution"/>
    <w:basedOn w:val="DefaultParagraphFont"/>
    <w:rsid w:val="00A76CC7"/>
  </w:style>
  <w:style w:type="character" w:customStyle="1" w:styleId="citationyear1">
    <w:name w:val="citation_year1"/>
    <w:basedOn w:val="DefaultParagraphFont"/>
    <w:rsid w:val="00A76CC7"/>
    <w:rPr>
      <w:b/>
      <w:bCs/>
    </w:rPr>
  </w:style>
  <w:style w:type="character" w:customStyle="1" w:styleId="citationvolume1">
    <w:name w:val="citation_volume1"/>
    <w:basedOn w:val="DefaultParagraphFont"/>
    <w:rsid w:val="00A76CC7"/>
    <w:rPr>
      <w:i/>
      <w:iCs/>
    </w:rPr>
  </w:style>
  <w:style w:type="paragraph" w:styleId="NormalWeb">
    <w:name w:val="Normal (Web)"/>
    <w:basedOn w:val="Normal"/>
    <w:uiPriority w:val="99"/>
    <w:unhideWhenUsed/>
    <w:locked/>
    <w:rsid w:val="00BF5A14"/>
    <w:rPr>
      <w:rFonts w:ascii="Times New Roman" w:hAnsi="Times New Roman" w:cs="Times New Roman"/>
      <w:sz w:val="24"/>
      <w:szCs w:val="24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locked/>
    <w:rsid w:val="004F58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New" w:eastAsia="Times New Roman" w:hAnsi="Courier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F5891"/>
    <w:rPr>
      <w:rFonts w:ascii="CourierNew" w:eastAsia="Times New Roman" w:hAnsi="CourierNew" w:cs="Courier New"/>
      <w:sz w:val="20"/>
      <w:szCs w:val="20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locked/>
    <w:rsid w:val="00251D8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1D85"/>
  </w:style>
  <w:style w:type="paragraph" w:styleId="Footer">
    <w:name w:val="footer"/>
    <w:basedOn w:val="Normal"/>
    <w:link w:val="FooterChar"/>
    <w:uiPriority w:val="99"/>
    <w:unhideWhenUsed/>
    <w:locked/>
    <w:rsid w:val="00251D8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1D85"/>
  </w:style>
  <w:style w:type="table" w:styleId="TableGrid">
    <w:name w:val="Table Grid"/>
    <w:basedOn w:val="TableNormal"/>
    <w:uiPriority w:val="59"/>
    <w:locked/>
    <w:rsid w:val="00A20235"/>
    <w:rPr>
      <w:rFonts w:asciiTheme="minorHAnsi" w:hAnsiTheme="minorHAnsi" w:cstheme="minorBidi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me">
    <w:name w:val="name"/>
    <w:basedOn w:val="DefaultParagraphFont"/>
    <w:rsid w:val="00D57455"/>
  </w:style>
  <w:style w:type="character" w:customStyle="1" w:styleId="apple-converted-space">
    <w:name w:val="apple-converted-space"/>
    <w:basedOn w:val="DefaultParagraphFont"/>
    <w:rsid w:val="00D57455"/>
  </w:style>
  <w:style w:type="character" w:customStyle="1" w:styleId="slug-pub-date">
    <w:name w:val="slug-pub-date"/>
    <w:basedOn w:val="DefaultParagraphFont"/>
    <w:rsid w:val="00D57455"/>
  </w:style>
  <w:style w:type="character" w:customStyle="1" w:styleId="slug-vol">
    <w:name w:val="slug-vol"/>
    <w:basedOn w:val="DefaultParagraphFont"/>
    <w:rsid w:val="00D57455"/>
  </w:style>
  <w:style w:type="character" w:customStyle="1" w:styleId="slug-pages">
    <w:name w:val="slug-pages"/>
    <w:basedOn w:val="DefaultParagraphFont"/>
    <w:rsid w:val="00D57455"/>
  </w:style>
  <w:style w:type="character" w:customStyle="1" w:styleId="highlight">
    <w:name w:val="highlight"/>
    <w:basedOn w:val="DefaultParagraphFont"/>
    <w:rsid w:val="00D57455"/>
  </w:style>
  <w:style w:type="character" w:customStyle="1" w:styleId="fn">
    <w:name w:val="fn"/>
    <w:basedOn w:val="DefaultParagraphFont"/>
    <w:rsid w:val="00D57455"/>
  </w:style>
  <w:style w:type="character" w:customStyle="1" w:styleId="comma">
    <w:name w:val="comma"/>
    <w:basedOn w:val="DefaultParagraphFont"/>
    <w:rsid w:val="00D57455"/>
  </w:style>
  <w:style w:type="character" w:styleId="CommentReference">
    <w:name w:val="annotation reference"/>
    <w:basedOn w:val="DefaultParagraphFont"/>
    <w:uiPriority w:val="99"/>
    <w:semiHidden/>
    <w:unhideWhenUsed/>
    <w:locked/>
    <w:rsid w:val="007B33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locked/>
    <w:rsid w:val="007B33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33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locked/>
    <w:rsid w:val="007B33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330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B3302"/>
  </w:style>
  <w:style w:type="paragraph" w:customStyle="1" w:styleId="TAMainText">
    <w:name w:val="TA_Main_Text"/>
    <w:basedOn w:val="Normal"/>
    <w:rsid w:val="004423A6"/>
    <w:pPr>
      <w:spacing w:line="480" w:lineRule="auto"/>
      <w:ind w:firstLine="202"/>
    </w:pPr>
    <w:rPr>
      <w:rFonts w:eastAsia="Calibri"/>
    </w:rPr>
  </w:style>
  <w:style w:type="character" w:customStyle="1" w:styleId="InternetLink">
    <w:name w:val="Internet Link"/>
    <w:rsid w:val="000A60C1"/>
    <w:rPr>
      <w:color w:val="0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171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3339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706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215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901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8587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77400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78886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19099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2894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3628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593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1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02682">
          <w:marLeft w:val="0"/>
          <w:marRight w:val="0"/>
          <w:marTop w:val="125"/>
          <w:marBottom w:val="2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76669">
              <w:marLeft w:val="0"/>
              <w:marRight w:val="0"/>
              <w:marTop w:val="0"/>
              <w:marBottom w:val="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382914">
                  <w:marLeft w:val="63"/>
                  <w:marRight w:val="0"/>
                  <w:marTop w:val="0"/>
                  <w:marBottom w:val="250"/>
                  <w:divBdr>
                    <w:top w:val="single" w:sz="4" w:space="0" w:color="B6B6E1"/>
                    <w:left w:val="single" w:sz="4" w:space="0" w:color="B6B6E1"/>
                    <w:bottom w:val="single" w:sz="4" w:space="0" w:color="B6B6E1"/>
                    <w:right w:val="single" w:sz="4" w:space="0" w:color="B6B6E1"/>
                  </w:divBdr>
                  <w:divsChild>
                    <w:div w:id="1536966485">
                      <w:marLeft w:val="12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0705439">
                          <w:marLeft w:val="0"/>
                          <w:marRight w:val="0"/>
                          <w:marTop w:val="188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83355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1763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622131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63743204">
                              <w:marLeft w:val="0"/>
                              <w:marRight w:val="0"/>
                              <w:marTop w:val="12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201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7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0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0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4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2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ilsuravi01@gmail.com" TargetMode="Externa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image" Target="media/image6.png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7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per">
      <a:fillStyleLst>
        <a:solidFill>
          <a:schemeClr val="phClr"/>
        </a:solidFill>
        <a:blipFill>
          <a:blip xmlns:r="http://schemas.openxmlformats.org/officeDocument/2006/relationships" r:embed="rId1">
            <a:duotone>
              <a:schemeClr val="phClr">
                <a:shade val="63000"/>
                <a:tint val="82000"/>
              </a:schemeClr>
              <a:schemeClr val="phClr">
                <a:tint val="10000"/>
                <a:satMod val="400000"/>
              </a:schemeClr>
            </a:duotone>
          </a:blip>
          <a:tile tx="0" ty="0" sx="40000" sy="40000" flip="none" algn="tl"/>
        </a:blipFill>
        <a:blipFill>
          <a:blip xmlns:r="http://schemas.openxmlformats.org/officeDocument/2006/relationships" r:embed="rId1">
            <a:duotone>
              <a:schemeClr val="phClr">
                <a:shade val="40000"/>
              </a:schemeClr>
              <a:schemeClr val="phClr">
                <a:tint val="42000"/>
              </a:schemeClr>
            </a:duotone>
          </a:blip>
          <a:tile tx="0" ty="0" sx="40000" sy="40000" flip="none" algn="tl"/>
        </a:blipFill>
      </a:fillStyleLst>
      <a:lnStyleLst>
        <a:ln w="127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635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95000" rotWithShape="0">
              <a:srgbClr val="000000">
                <a:alpha val="50000"/>
              </a:srgbClr>
            </a:outerShdw>
            <a:softEdge rad="12700"/>
          </a:effectLst>
        </a:effectStyle>
        <a:effectStyle>
          <a:effectLst>
            <a:outerShdw blurRad="95000" rotWithShape="0">
              <a:srgbClr val="000000">
                <a:alpha val="50000"/>
              </a:srgbClr>
            </a:outerShdw>
            <a:softEdge rad="12700"/>
          </a:effectLst>
        </a:effectStyle>
        <a:effectStyle>
          <a:effectLst>
            <a:outerShdw blurRad="95000" algn="tl" rotWithShape="0">
              <a:srgbClr val="000000">
                <a:alpha val="50000"/>
              </a:srgbClr>
            </a:outerShdw>
          </a:effectLst>
          <a:scene3d>
            <a:camera prst="orthographicFront"/>
            <a:lightRig rig="soft" dir="t">
              <a:rot lat="0" lon="0" rev="18000000"/>
            </a:lightRig>
          </a:scene3d>
          <a:sp3d prstMaterial="dkEdge">
            <a:bevelT w="73660" h="44450" prst="riblet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C1B50B-4603-47FC-8F64-2FA1127CC1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398</Words>
  <Characters>22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traZeneca</Company>
  <LinksUpToDate>false</LinksUpToDate>
  <CharactersWithSpaces>2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ppf609</dc:creator>
  <cp:keywords/>
  <dc:description/>
  <cp:lastModifiedBy>Sudha</cp:lastModifiedBy>
  <cp:revision>2</cp:revision>
  <cp:lastPrinted>2014-06-18T05:17:00Z</cp:lastPrinted>
  <dcterms:created xsi:type="dcterms:W3CDTF">2016-01-07T13:46:00Z</dcterms:created>
  <dcterms:modified xsi:type="dcterms:W3CDTF">2016-01-07T13:46:00Z</dcterms:modified>
</cp:coreProperties>
</file>